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A82A1" w14:textId="16B5DE71" w:rsidR="00C743AA" w:rsidRPr="00F477DD" w:rsidRDefault="00F40815" w:rsidP="00A824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743AA" w:rsidRPr="00F477D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C743AA" w:rsidRPr="00F477DD">
        <w:rPr>
          <w:rFonts w:ascii="Times New Roman" w:hAnsi="Times New Roman" w:cs="Times New Roman"/>
          <w:b/>
          <w:bCs/>
          <w:sz w:val="24"/>
          <w:szCs w:val="24"/>
        </w:rPr>
        <w:t>igure Legends</w:t>
      </w:r>
    </w:p>
    <w:p w14:paraId="7F22221E" w14:textId="5BCC735F" w:rsidR="00C743AA" w:rsidRPr="00F477DD" w:rsidRDefault="002C7E0B" w:rsidP="00A8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743AA" w:rsidRPr="00F477DD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</w:p>
    <w:p w14:paraId="5B83CB9D" w14:textId="3C2C73E0" w:rsidR="00C743AA" w:rsidRPr="00F477DD" w:rsidRDefault="00C743AA" w:rsidP="00A8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7D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477DD">
        <w:rPr>
          <w:rFonts w:ascii="Times New Roman" w:hAnsi="Times New Roman" w:cs="Times New Roman"/>
          <w:sz w:val="24"/>
          <w:szCs w:val="24"/>
        </w:rPr>
        <w:t xml:space="preserve">, </w:t>
      </w:r>
      <w:r w:rsidR="0000653F">
        <w:rPr>
          <w:rFonts w:ascii="Times New Roman" w:hAnsi="Times New Roman" w:cs="Times New Roman"/>
          <w:sz w:val="24"/>
          <w:szCs w:val="24"/>
        </w:rPr>
        <w:t>Representative cores showing ASCL1, NEUROD1, YAP1, and POU2F3 stain</w:t>
      </w:r>
      <w:r w:rsidR="00A07B6D">
        <w:rPr>
          <w:rFonts w:ascii="Times New Roman" w:hAnsi="Times New Roman" w:cs="Times New Roman"/>
          <w:sz w:val="24"/>
          <w:szCs w:val="24"/>
        </w:rPr>
        <w:t>ings in small-cell lung cancer samples from a tissue microarray.</w:t>
      </w:r>
    </w:p>
    <w:p w14:paraId="6A272378" w14:textId="2207F96F" w:rsidR="00C743AA" w:rsidRPr="0023689D" w:rsidRDefault="00C743AA" w:rsidP="00A8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7D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477DD">
        <w:rPr>
          <w:rFonts w:ascii="Times New Roman" w:hAnsi="Times New Roman" w:cs="Times New Roman"/>
          <w:sz w:val="24"/>
          <w:szCs w:val="24"/>
        </w:rPr>
        <w:t xml:space="preserve">, </w:t>
      </w:r>
      <w:r w:rsidR="00647BA2">
        <w:rPr>
          <w:rFonts w:ascii="Times New Roman" w:hAnsi="Times New Roman" w:cs="Times New Roman"/>
          <w:sz w:val="24"/>
          <w:szCs w:val="24"/>
        </w:rPr>
        <w:t xml:space="preserve">Relative gene expression of </w:t>
      </w:r>
      <w:r w:rsidR="00647BA2">
        <w:rPr>
          <w:rFonts w:ascii="Times New Roman" w:hAnsi="Times New Roman" w:cs="Times New Roman"/>
          <w:i/>
          <w:iCs/>
          <w:sz w:val="24"/>
          <w:szCs w:val="24"/>
        </w:rPr>
        <w:t>chromogranin A</w:t>
      </w:r>
      <w:r w:rsidR="00647BA2">
        <w:rPr>
          <w:rFonts w:ascii="Times New Roman" w:hAnsi="Times New Roman" w:cs="Times New Roman"/>
          <w:sz w:val="24"/>
          <w:szCs w:val="24"/>
        </w:rPr>
        <w:t xml:space="preserve">, </w:t>
      </w:r>
      <w:r w:rsidR="00647BA2">
        <w:rPr>
          <w:rFonts w:ascii="Times New Roman" w:hAnsi="Times New Roman" w:cs="Times New Roman"/>
          <w:i/>
          <w:iCs/>
          <w:sz w:val="24"/>
          <w:szCs w:val="24"/>
        </w:rPr>
        <w:t>synapto</w:t>
      </w:r>
      <w:r w:rsidR="0023689D">
        <w:rPr>
          <w:rFonts w:ascii="Times New Roman" w:hAnsi="Times New Roman" w:cs="Times New Roman"/>
          <w:i/>
          <w:iCs/>
          <w:sz w:val="24"/>
          <w:szCs w:val="24"/>
        </w:rPr>
        <w:t>physin</w:t>
      </w:r>
      <w:r w:rsidR="0023689D">
        <w:rPr>
          <w:rFonts w:ascii="Times New Roman" w:hAnsi="Times New Roman" w:cs="Times New Roman"/>
          <w:sz w:val="24"/>
          <w:szCs w:val="24"/>
        </w:rPr>
        <w:t xml:space="preserve">, and </w:t>
      </w:r>
      <w:r w:rsidR="0023689D">
        <w:rPr>
          <w:rFonts w:ascii="Times New Roman" w:hAnsi="Times New Roman" w:cs="Times New Roman"/>
          <w:i/>
          <w:iCs/>
          <w:sz w:val="24"/>
          <w:szCs w:val="24"/>
        </w:rPr>
        <w:t>N-CAM 180/140 kDa</w:t>
      </w:r>
      <w:r w:rsidR="0023689D">
        <w:rPr>
          <w:rFonts w:ascii="Times New Roman" w:hAnsi="Times New Roman" w:cs="Times New Roman"/>
          <w:sz w:val="24"/>
          <w:szCs w:val="24"/>
        </w:rPr>
        <w:t xml:space="preserve"> </w:t>
      </w:r>
      <w:r w:rsidR="001E37FE" w:rsidRPr="009F00DC">
        <w:rPr>
          <w:rFonts w:ascii="Times New Roman" w:hAnsi="Times New Roman" w:cs="Times New Roman"/>
          <w:sz w:val="24"/>
          <w:szCs w:val="24"/>
        </w:rPr>
        <w:t xml:space="preserve">normalized to </w:t>
      </w:r>
      <w:r w:rsidR="001E37FE" w:rsidRPr="009F00DC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="001E37FE">
        <w:rPr>
          <w:rFonts w:ascii="Times New Roman" w:hAnsi="Times New Roman" w:cs="Times New Roman"/>
          <w:sz w:val="24"/>
          <w:szCs w:val="24"/>
        </w:rPr>
        <w:t xml:space="preserve"> </w:t>
      </w:r>
      <w:r w:rsidR="0023689D">
        <w:rPr>
          <w:rFonts w:ascii="Times New Roman" w:hAnsi="Times New Roman" w:cs="Times New Roman"/>
          <w:sz w:val="24"/>
          <w:szCs w:val="24"/>
        </w:rPr>
        <w:t xml:space="preserve">by qRT-PCR. Results are expressed as mean </w:t>
      </w:r>
      <w:r w:rsidR="0023689D" w:rsidRPr="0023689D">
        <w:rPr>
          <w:rFonts w:ascii="Times New Roman" w:hAnsi="Times New Roman" w:cs="Times New Roman"/>
          <w:sz w:val="24"/>
          <w:szCs w:val="24"/>
        </w:rPr>
        <w:t>± SEM (N = 4).</w:t>
      </w:r>
    </w:p>
    <w:p w14:paraId="5DC6E4C8" w14:textId="3D1A0A32" w:rsidR="00C743AA" w:rsidRDefault="00C743AA" w:rsidP="00A8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05EC85" w14:textId="2F8080B6" w:rsidR="0023689D" w:rsidRPr="00F477DD" w:rsidRDefault="0023689D" w:rsidP="00A8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477D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477D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A1B7CBC" w14:textId="5D75BA35" w:rsidR="00C743AA" w:rsidRPr="00F477DD" w:rsidRDefault="00C743AA" w:rsidP="00A8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7D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477DD">
        <w:rPr>
          <w:rFonts w:ascii="Times New Roman" w:hAnsi="Times New Roman" w:cs="Times New Roman"/>
          <w:sz w:val="24"/>
          <w:szCs w:val="24"/>
        </w:rPr>
        <w:t xml:space="preserve">, Caspase </w:t>
      </w:r>
      <w:r w:rsidR="000E4D76">
        <w:rPr>
          <w:rFonts w:ascii="Times New Roman" w:hAnsi="Times New Roman" w:cs="Times New Roman"/>
          <w:sz w:val="24"/>
          <w:szCs w:val="24"/>
        </w:rPr>
        <w:t>8 and 9</w:t>
      </w:r>
      <w:r w:rsidRPr="00F477DD">
        <w:rPr>
          <w:rFonts w:ascii="Times New Roman" w:hAnsi="Times New Roman" w:cs="Times New Roman"/>
          <w:sz w:val="24"/>
          <w:szCs w:val="24"/>
        </w:rPr>
        <w:t xml:space="preserve"> activity in DMS114 and KTRO201 treated with 100 nM S63845 for 6 hours was significantly higher than </w:t>
      </w:r>
      <w:r w:rsidR="00507ED8">
        <w:rPr>
          <w:rFonts w:ascii="Times New Roman" w:hAnsi="Times New Roman" w:cs="Times New Roman"/>
          <w:sz w:val="24"/>
          <w:szCs w:val="24"/>
        </w:rPr>
        <w:t xml:space="preserve">that </w:t>
      </w:r>
      <w:r w:rsidRPr="00F477DD">
        <w:rPr>
          <w:rFonts w:ascii="Times New Roman" w:hAnsi="Times New Roman" w:cs="Times New Roman"/>
          <w:sz w:val="24"/>
          <w:szCs w:val="24"/>
        </w:rPr>
        <w:t>in SW1271 and DMS53. Data are presented as fold-change in activity relative to vehicle as means ± SEM</w:t>
      </w:r>
      <w:r w:rsidR="000F706B">
        <w:rPr>
          <w:rFonts w:ascii="Times New Roman" w:hAnsi="Times New Roman" w:cs="Times New Roman"/>
          <w:sz w:val="24"/>
          <w:szCs w:val="24"/>
        </w:rPr>
        <w:t xml:space="preserve"> (</w:t>
      </w:r>
      <w:r w:rsidRPr="00F477DD">
        <w:rPr>
          <w:rFonts w:ascii="Times New Roman" w:hAnsi="Times New Roman" w:cs="Times New Roman"/>
          <w:sz w:val="24"/>
          <w:szCs w:val="24"/>
        </w:rPr>
        <w:t xml:space="preserve">N = </w:t>
      </w:r>
      <w:r w:rsidR="002B1D9B" w:rsidRPr="00F477DD">
        <w:rPr>
          <w:rFonts w:ascii="Times New Roman" w:hAnsi="Times New Roman" w:cs="Times New Roman"/>
          <w:sz w:val="24"/>
          <w:szCs w:val="24"/>
        </w:rPr>
        <w:t>9</w:t>
      </w:r>
      <w:r w:rsidR="000F706B">
        <w:rPr>
          <w:rFonts w:ascii="Times New Roman" w:hAnsi="Times New Roman" w:cs="Times New Roman"/>
          <w:sz w:val="24"/>
          <w:szCs w:val="24"/>
        </w:rPr>
        <w:t>)</w:t>
      </w:r>
      <w:r w:rsidRPr="00F477DD">
        <w:rPr>
          <w:rFonts w:ascii="Times New Roman" w:hAnsi="Times New Roman" w:cs="Times New Roman"/>
          <w:sz w:val="24"/>
          <w:szCs w:val="24"/>
        </w:rPr>
        <w:t>. One-way ANOVA with Tukey’s multiple comparison test</w:t>
      </w:r>
      <w:r w:rsidR="00C400FC" w:rsidRPr="00F477DD">
        <w:rPr>
          <w:rFonts w:ascii="Times New Roman" w:hAnsi="Times New Roman" w:cs="Times New Roman"/>
          <w:sz w:val="24"/>
          <w:szCs w:val="24"/>
        </w:rPr>
        <w:t xml:space="preserve"> was used</w:t>
      </w:r>
      <w:r w:rsidRPr="00F477DD">
        <w:rPr>
          <w:rFonts w:ascii="Times New Roman" w:hAnsi="Times New Roman" w:cs="Times New Roman"/>
          <w:sz w:val="24"/>
          <w:szCs w:val="24"/>
        </w:rPr>
        <w:t xml:space="preserve">. </w:t>
      </w:r>
      <w:r w:rsidR="009F260B" w:rsidRPr="00F477DD">
        <w:rPr>
          <w:rFonts w:ascii="Times New Roman" w:hAnsi="Times New Roman" w:cs="Times New Roman"/>
          <w:sz w:val="24"/>
          <w:szCs w:val="24"/>
        </w:rPr>
        <w:t>*</w:t>
      </w:r>
      <w:r w:rsidR="00FD7FF3" w:rsidRPr="00F477DD">
        <w:rPr>
          <w:rFonts w:ascii="Times New Roman" w:hAnsi="Times New Roman" w:cs="Times New Roman"/>
          <w:sz w:val="24"/>
          <w:szCs w:val="24"/>
        </w:rPr>
        <w:t>, p &lt; 0.05.</w:t>
      </w:r>
    </w:p>
    <w:p w14:paraId="524488A1" w14:textId="4F485FE8" w:rsidR="00F115E0" w:rsidRPr="00F477DD" w:rsidRDefault="00B96A41" w:rsidP="008256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6A4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743AA" w:rsidRPr="00B96A41">
        <w:rPr>
          <w:rFonts w:ascii="Times New Roman" w:hAnsi="Times New Roman" w:cs="Times New Roman"/>
          <w:sz w:val="24"/>
          <w:szCs w:val="24"/>
        </w:rPr>
        <w:t>,</w:t>
      </w:r>
      <w:r w:rsidR="004E53D7" w:rsidRPr="00B96A41">
        <w:rPr>
          <w:rFonts w:ascii="Times New Roman" w:hAnsi="Times New Roman" w:cs="Times New Roman"/>
          <w:sz w:val="24"/>
          <w:szCs w:val="24"/>
        </w:rPr>
        <w:t xml:space="preserve"> </w:t>
      </w:r>
      <w:r w:rsidRPr="00F477DD">
        <w:rPr>
          <w:rFonts w:ascii="Times New Roman" w:hAnsi="Times New Roman" w:cs="Times New Roman"/>
          <w:sz w:val="24"/>
          <w:szCs w:val="24"/>
        </w:rPr>
        <w:t xml:space="preserve">Caspase </w:t>
      </w:r>
      <w:r w:rsidR="00FD6678">
        <w:rPr>
          <w:rFonts w:ascii="Times New Roman" w:hAnsi="Times New Roman" w:cs="Times New Roman"/>
          <w:sz w:val="24"/>
          <w:szCs w:val="24"/>
        </w:rPr>
        <w:t xml:space="preserve">3/7, </w:t>
      </w:r>
      <w:r>
        <w:rPr>
          <w:rFonts w:ascii="Times New Roman" w:hAnsi="Times New Roman" w:cs="Times New Roman"/>
          <w:sz w:val="24"/>
          <w:szCs w:val="24"/>
        </w:rPr>
        <w:t>8</w:t>
      </w:r>
      <w:r w:rsidR="00FD667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9</w:t>
      </w:r>
      <w:r w:rsidRPr="00F477DD">
        <w:rPr>
          <w:rFonts w:ascii="Times New Roman" w:hAnsi="Times New Roman" w:cs="Times New Roman"/>
          <w:sz w:val="24"/>
          <w:szCs w:val="24"/>
        </w:rPr>
        <w:t xml:space="preserve"> activity in DMS114 and KTRO201 treated with </w:t>
      </w:r>
      <w:r w:rsidR="00EA741E">
        <w:rPr>
          <w:rFonts w:ascii="Times New Roman" w:hAnsi="Times New Roman" w:cs="Times New Roman"/>
          <w:sz w:val="24"/>
          <w:szCs w:val="24"/>
        </w:rPr>
        <w:t>2</w:t>
      </w:r>
      <w:r w:rsidRPr="00F477DD">
        <w:rPr>
          <w:rFonts w:ascii="Times New Roman" w:hAnsi="Times New Roman" w:cs="Times New Roman"/>
          <w:sz w:val="24"/>
          <w:szCs w:val="24"/>
        </w:rPr>
        <w:t xml:space="preserve">00 nM S63845 for 6 hours was significantly higher than </w:t>
      </w:r>
      <w:r w:rsidR="00507ED8">
        <w:rPr>
          <w:rFonts w:ascii="Times New Roman" w:hAnsi="Times New Roman" w:cs="Times New Roman"/>
          <w:sz w:val="24"/>
          <w:szCs w:val="24"/>
        </w:rPr>
        <w:t xml:space="preserve">that </w:t>
      </w:r>
      <w:r w:rsidRPr="00F477DD">
        <w:rPr>
          <w:rFonts w:ascii="Times New Roman" w:hAnsi="Times New Roman" w:cs="Times New Roman"/>
          <w:sz w:val="24"/>
          <w:szCs w:val="24"/>
        </w:rPr>
        <w:t>in SW1271 and DMS53. Data are presented as fold-change in activity relative to vehicle as means ± SE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477DD">
        <w:rPr>
          <w:rFonts w:ascii="Times New Roman" w:hAnsi="Times New Roman" w:cs="Times New Roman"/>
          <w:sz w:val="24"/>
          <w:szCs w:val="24"/>
        </w:rPr>
        <w:t>N = 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477DD">
        <w:rPr>
          <w:rFonts w:ascii="Times New Roman" w:hAnsi="Times New Roman" w:cs="Times New Roman"/>
          <w:sz w:val="24"/>
          <w:szCs w:val="24"/>
        </w:rPr>
        <w:t>. One-way ANOVA with Tukey’s multiple comparison test was used. *, p &lt; 0.05.</w:t>
      </w:r>
    </w:p>
    <w:p w14:paraId="29E7C4D2" w14:textId="77777777" w:rsidR="00C743AA" w:rsidRPr="00F477DD" w:rsidRDefault="00C743AA" w:rsidP="00A8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7683F5" w14:textId="3574D9BD" w:rsidR="00C743AA" w:rsidRPr="00F477DD" w:rsidRDefault="002A0E1D" w:rsidP="00A824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743AA" w:rsidRPr="00F477D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C743AA" w:rsidRPr="00F477DD">
        <w:rPr>
          <w:rFonts w:ascii="Times New Roman" w:hAnsi="Times New Roman" w:cs="Times New Roman"/>
          <w:b/>
          <w:bCs/>
          <w:sz w:val="24"/>
          <w:szCs w:val="24"/>
        </w:rPr>
        <w:t>igure 3.</w:t>
      </w:r>
    </w:p>
    <w:p w14:paraId="14D84136" w14:textId="7B701809" w:rsidR="004E4A89" w:rsidRPr="00F477DD" w:rsidRDefault="004E4A89" w:rsidP="00A8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7D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477DD">
        <w:rPr>
          <w:rFonts w:ascii="Times New Roman" w:hAnsi="Times New Roman" w:cs="Times New Roman"/>
          <w:sz w:val="24"/>
          <w:szCs w:val="24"/>
        </w:rPr>
        <w:t xml:space="preserve">, </w:t>
      </w:r>
      <w:r w:rsidR="002A0E1D">
        <w:rPr>
          <w:rFonts w:ascii="Times New Roman" w:hAnsi="Times New Roman" w:cs="Times New Roman"/>
          <w:sz w:val="24"/>
          <w:szCs w:val="24"/>
        </w:rPr>
        <w:t xml:space="preserve">Representative flow cytometry data to illustrate gating and quadrant strategy for FACS </w:t>
      </w:r>
      <w:r w:rsidR="002A0E1D">
        <w:rPr>
          <w:rFonts w:ascii="Times New Roman" w:hAnsi="Times New Roman" w:cs="Times New Roman"/>
          <w:sz w:val="24"/>
          <w:szCs w:val="24"/>
        </w:rPr>
        <w:lastRenderedPageBreak/>
        <w:t>measurement of apoptosis</w:t>
      </w:r>
      <w:r w:rsidRPr="00F477DD">
        <w:rPr>
          <w:rFonts w:ascii="Times New Roman" w:hAnsi="Times New Roman" w:cs="Times New Roman"/>
          <w:sz w:val="24"/>
          <w:szCs w:val="24"/>
        </w:rPr>
        <w:t>.</w:t>
      </w:r>
      <w:r w:rsidR="002A0E1D">
        <w:rPr>
          <w:rFonts w:ascii="Times New Roman" w:hAnsi="Times New Roman" w:cs="Times New Roman"/>
          <w:sz w:val="24"/>
          <w:szCs w:val="24"/>
        </w:rPr>
        <w:t xml:space="preserve"> Flow cytometry density plots showing annexin V (X-axis) and propidium iodide (Y-axis)</w:t>
      </w:r>
      <w:r w:rsidR="00573B3C">
        <w:rPr>
          <w:rFonts w:ascii="Times New Roman" w:hAnsi="Times New Roman" w:cs="Times New Roman"/>
          <w:sz w:val="24"/>
          <w:szCs w:val="24"/>
        </w:rPr>
        <w:t xml:space="preserve"> staining of SCLC cell lines 4 hour after treatment with DMSO or 100 nM S63845</w:t>
      </w:r>
      <w:r w:rsidR="002710BB">
        <w:rPr>
          <w:rFonts w:ascii="Times New Roman" w:hAnsi="Times New Roman" w:cs="Times New Roman"/>
          <w:sz w:val="24"/>
          <w:szCs w:val="24"/>
        </w:rPr>
        <w:t xml:space="preserve"> in the presence or absence of 50 </w:t>
      </w:r>
      <w:r w:rsidR="002710BB" w:rsidRPr="002710BB">
        <w:rPr>
          <w:rFonts w:ascii="Times New Roman" w:hAnsi="Times New Roman" w:cs="Times New Roman"/>
          <w:sz w:val="24"/>
          <w:szCs w:val="24"/>
        </w:rPr>
        <w:t>μ</w:t>
      </w:r>
      <w:r w:rsidR="002710BB">
        <w:rPr>
          <w:rFonts w:ascii="Times New Roman" w:hAnsi="Times New Roman" w:cs="Times New Roman"/>
          <w:sz w:val="24"/>
          <w:szCs w:val="24"/>
        </w:rPr>
        <w:t>M Z-VAD-FMK.</w:t>
      </w:r>
    </w:p>
    <w:p w14:paraId="2D554568" w14:textId="77777777" w:rsidR="00AB211C" w:rsidRPr="00F477DD" w:rsidRDefault="00AB211C" w:rsidP="00A824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A08EB9" w14:textId="2A2D7324" w:rsidR="00AB211C" w:rsidRPr="00F477DD" w:rsidRDefault="00D717C1" w:rsidP="00A8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B211C" w:rsidRPr="00F477DD">
        <w:rPr>
          <w:rFonts w:ascii="Times New Roman" w:hAnsi="Times New Roman" w:cs="Times New Roman"/>
          <w:b/>
          <w:bCs/>
          <w:sz w:val="24"/>
          <w:szCs w:val="24"/>
        </w:rPr>
        <w:t>Figure 4.</w:t>
      </w:r>
    </w:p>
    <w:p w14:paraId="3B000657" w14:textId="53CA332B" w:rsidR="00650B4E" w:rsidRPr="00F477DD" w:rsidRDefault="00AB211C" w:rsidP="00650B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7D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477DD">
        <w:rPr>
          <w:rFonts w:ascii="Times New Roman" w:hAnsi="Times New Roman" w:cs="Times New Roman"/>
          <w:sz w:val="24"/>
          <w:szCs w:val="24"/>
        </w:rPr>
        <w:t xml:space="preserve">, </w:t>
      </w:r>
      <w:r w:rsidR="00650B4E">
        <w:rPr>
          <w:rFonts w:ascii="Times New Roman" w:hAnsi="Times New Roman" w:cs="Times New Roman"/>
          <w:sz w:val="24"/>
          <w:szCs w:val="24"/>
        </w:rPr>
        <w:t xml:space="preserve">Cell viability assay of DMS114, KTOR201, DMS53, and SW1271 transfected with MCL1 siRNA or negative control siRNA, treated with S63845 72 hours after transfection. Results are expressed </w:t>
      </w:r>
      <w:r w:rsidR="00650B4E" w:rsidRPr="00F477DD">
        <w:rPr>
          <w:rFonts w:ascii="Times New Roman" w:hAnsi="Times New Roman" w:cs="Times New Roman"/>
          <w:sz w:val="24"/>
          <w:szCs w:val="24"/>
        </w:rPr>
        <w:t>as mean ± SEM</w:t>
      </w:r>
      <w:r w:rsidR="00650B4E">
        <w:rPr>
          <w:rFonts w:ascii="Times New Roman" w:hAnsi="Times New Roman" w:cs="Times New Roman"/>
          <w:sz w:val="24"/>
          <w:szCs w:val="24"/>
        </w:rPr>
        <w:t xml:space="preserve"> (</w:t>
      </w:r>
      <w:r w:rsidR="00650B4E" w:rsidRPr="00F477DD">
        <w:rPr>
          <w:rFonts w:ascii="Times New Roman" w:hAnsi="Times New Roman" w:cs="Times New Roman"/>
          <w:sz w:val="24"/>
          <w:szCs w:val="24"/>
        </w:rPr>
        <w:t xml:space="preserve">N = </w:t>
      </w:r>
      <w:r w:rsidR="00A33A7A">
        <w:rPr>
          <w:rFonts w:ascii="Times New Roman" w:hAnsi="Times New Roman" w:cs="Times New Roman"/>
          <w:sz w:val="24"/>
          <w:szCs w:val="24"/>
        </w:rPr>
        <w:t>5</w:t>
      </w:r>
      <w:r w:rsidR="00650B4E">
        <w:rPr>
          <w:rFonts w:ascii="Times New Roman" w:hAnsi="Times New Roman" w:cs="Times New Roman"/>
          <w:sz w:val="24"/>
          <w:szCs w:val="24"/>
        </w:rPr>
        <w:t>)</w:t>
      </w:r>
      <w:r w:rsidR="00650B4E" w:rsidRPr="00F477DD">
        <w:rPr>
          <w:rFonts w:ascii="Times New Roman" w:hAnsi="Times New Roman" w:cs="Times New Roman"/>
          <w:sz w:val="24"/>
          <w:szCs w:val="24"/>
        </w:rPr>
        <w:t xml:space="preserve">. </w:t>
      </w:r>
      <w:r w:rsidR="00A33A7A">
        <w:rPr>
          <w:rFonts w:ascii="Times New Roman" w:hAnsi="Times New Roman" w:cs="Times New Roman"/>
          <w:sz w:val="24"/>
          <w:szCs w:val="24"/>
        </w:rPr>
        <w:t>Two</w:t>
      </w:r>
      <w:r w:rsidR="00650B4E" w:rsidRPr="00F477DD">
        <w:rPr>
          <w:rFonts w:ascii="Times New Roman" w:hAnsi="Times New Roman" w:cs="Times New Roman"/>
          <w:sz w:val="24"/>
          <w:szCs w:val="24"/>
        </w:rPr>
        <w:t xml:space="preserve">-way ANOVA with Tukey’s multiple comparison test </w:t>
      </w:r>
      <w:r w:rsidR="0084695C">
        <w:rPr>
          <w:rFonts w:ascii="Times New Roman" w:hAnsi="Times New Roman" w:cs="Times New Roman"/>
          <w:sz w:val="24"/>
          <w:szCs w:val="24"/>
        </w:rPr>
        <w:t>demonstrated a significant difference between siNC and siMCL1 A (*) and between siNC and siMCL1 B (</w:t>
      </w:r>
      <w:r w:rsidR="00E91940" w:rsidRPr="00E91940">
        <w:rPr>
          <w:rFonts w:ascii="Times New Roman" w:hAnsi="Times New Roman" w:cs="Times New Roman"/>
          <w:sz w:val="24"/>
          <w:szCs w:val="24"/>
        </w:rPr>
        <w:t>†</w:t>
      </w:r>
      <w:r w:rsidR="00E91940">
        <w:rPr>
          <w:rFonts w:ascii="Times New Roman" w:hAnsi="Times New Roman" w:cs="Times New Roman" w:hint="eastAsia"/>
          <w:sz w:val="24"/>
          <w:szCs w:val="24"/>
        </w:rPr>
        <w:t>)</w:t>
      </w:r>
      <w:r w:rsidR="00C23295">
        <w:rPr>
          <w:rFonts w:ascii="Times New Roman" w:hAnsi="Times New Roman" w:cs="Times New Roman"/>
          <w:sz w:val="24"/>
          <w:szCs w:val="24"/>
        </w:rPr>
        <w:t xml:space="preserve">, </w:t>
      </w:r>
      <w:r w:rsidR="00650B4E" w:rsidRPr="00F477DD">
        <w:rPr>
          <w:rFonts w:ascii="Times New Roman" w:hAnsi="Times New Roman" w:cs="Times New Roman"/>
          <w:sz w:val="24"/>
          <w:szCs w:val="24"/>
        </w:rPr>
        <w:t>p &lt; 0.05</w:t>
      </w:r>
      <w:r w:rsidR="00253C44">
        <w:rPr>
          <w:rFonts w:ascii="Times New Roman" w:hAnsi="Times New Roman" w:cs="Times New Roman"/>
          <w:sz w:val="24"/>
          <w:szCs w:val="24"/>
        </w:rPr>
        <w:t>.</w:t>
      </w:r>
    </w:p>
    <w:p w14:paraId="3E1FB590" w14:textId="7FD39818" w:rsidR="00650B4E" w:rsidRDefault="0075693A" w:rsidP="00A8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693A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B2058">
        <w:rPr>
          <w:rFonts w:ascii="Times New Roman" w:hAnsi="Times New Roman" w:cs="Times New Roman"/>
          <w:sz w:val="24"/>
          <w:szCs w:val="24"/>
        </w:rPr>
        <w:t xml:space="preserve">Cell viability assay of KTOR201 transfected with </w:t>
      </w:r>
      <w:r w:rsidR="005D1E47">
        <w:rPr>
          <w:rFonts w:ascii="Times New Roman" w:hAnsi="Times New Roman" w:cs="Times New Roman"/>
          <w:sz w:val="24"/>
          <w:szCs w:val="24"/>
        </w:rPr>
        <w:t>BCL-2</w:t>
      </w:r>
      <w:r w:rsidR="00DB2058">
        <w:rPr>
          <w:rFonts w:ascii="Times New Roman" w:hAnsi="Times New Roman" w:cs="Times New Roman"/>
          <w:sz w:val="24"/>
          <w:szCs w:val="24"/>
        </w:rPr>
        <w:t xml:space="preserve"> siRNA or negative control siRNA, treated with S63845 72 hours after transfection. Results are expressed </w:t>
      </w:r>
      <w:r w:rsidR="00DB2058" w:rsidRPr="00F477DD">
        <w:rPr>
          <w:rFonts w:ascii="Times New Roman" w:hAnsi="Times New Roman" w:cs="Times New Roman"/>
          <w:sz w:val="24"/>
          <w:szCs w:val="24"/>
        </w:rPr>
        <w:t>as mean ± SEM</w:t>
      </w:r>
      <w:r w:rsidR="00DB2058">
        <w:rPr>
          <w:rFonts w:ascii="Times New Roman" w:hAnsi="Times New Roman" w:cs="Times New Roman"/>
          <w:sz w:val="24"/>
          <w:szCs w:val="24"/>
        </w:rPr>
        <w:t xml:space="preserve"> (</w:t>
      </w:r>
      <w:r w:rsidR="00DB2058" w:rsidRPr="00F477DD">
        <w:rPr>
          <w:rFonts w:ascii="Times New Roman" w:hAnsi="Times New Roman" w:cs="Times New Roman"/>
          <w:sz w:val="24"/>
          <w:szCs w:val="24"/>
        </w:rPr>
        <w:t xml:space="preserve">N = </w:t>
      </w:r>
      <w:r w:rsidR="00DB2058">
        <w:rPr>
          <w:rFonts w:ascii="Times New Roman" w:hAnsi="Times New Roman" w:cs="Times New Roman"/>
          <w:sz w:val="24"/>
          <w:szCs w:val="24"/>
        </w:rPr>
        <w:t>5)</w:t>
      </w:r>
      <w:r w:rsidR="00DB2058" w:rsidRPr="00F477DD">
        <w:rPr>
          <w:rFonts w:ascii="Times New Roman" w:hAnsi="Times New Roman" w:cs="Times New Roman"/>
          <w:sz w:val="24"/>
          <w:szCs w:val="24"/>
        </w:rPr>
        <w:t xml:space="preserve">. </w:t>
      </w:r>
      <w:r w:rsidR="00DB2058">
        <w:rPr>
          <w:rFonts w:ascii="Times New Roman" w:hAnsi="Times New Roman" w:cs="Times New Roman"/>
          <w:sz w:val="24"/>
          <w:szCs w:val="24"/>
        </w:rPr>
        <w:t>Two</w:t>
      </w:r>
      <w:r w:rsidR="00DB2058" w:rsidRPr="00F477DD">
        <w:rPr>
          <w:rFonts w:ascii="Times New Roman" w:hAnsi="Times New Roman" w:cs="Times New Roman"/>
          <w:sz w:val="24"/>
          <w:szCs w:val="24"/>
        </w:rPr>
        <w:t xml:space="preserve">-way ANOVA with Tukey’s multiple comparison test </w:t>
      </w:r>
      <w:r w:rsidR="00DB2058">
        <w:rPr>
          <w:rFonts w:ascii="Times New Roman" w:hAnsi="Times New Roman" w:cs="Times New Roman"/>
          <w:sz w:val="24"/>
          <w:szCs w:val="24"/>
        </w:rPr>
        <w:t xml:space="preserve">demonstrated </w:t>
      </w:r>
      <w:r w:rsidR="007C3AE9">
        <w:rPr>
          <w:rFonts w:ascii="Times New Roman" w:hAnsi="Times New Roman" w:cs="Times New Roman"/>
          <w:sz w:val="24"/>
          <w:szCs w:val="24"/>
        </w:rPr>
        <w:t>no</w:t>
      </w:r>
      <w:r w:rsidR="00DB2058">
        <w:rPr>
          <w:rFonts w:ascii="Times New Roman" w:hAnsi="Times New Roman" w:cs="Times New Roman"/>
          <w:sz w:val="24"/>
          <w:szCs w:val="24"/>
        </w:rPr>
        <w:t xml:space="preserve"> significant difference </w:t>
      </w:r>
      <w:r w:rsidR="004370BD">
        <w:rPr>
          <w:rFonts w:ascii="Times New Roman" w:hAnsi="Times New Roman" w:cs="Times New Roman"/>
          <w:sz w:val="24"/>
          <w:szCs w:val="24"/>
        </w:rPr>
        <w:t xml:space="preserve">(n.s.) </w:t>
      </w:r>
      <w:r w:rsidR="00DB2058">
        <w:rPr>
          <w:rFonts w:ascii="Times New Roman" w:hAnsi="Times New Roman" w:cs="Times New Roman"/>
          <w:sz w:val="24"/>
          <w:szCs w:val="24"/>
        </w:rPr>
        <w:t xml:space="preserve">between siNC and siMCL1 A and between siNC and siMCL1 B, </w:t>
      </w:r>
      <w:r w:rsidR="00DB2058" w:rsidRPr="00F477DD">
        <w:rPr>
          <w:rFonts w:ascii="Times New Roman" w:hAnsi="Times New Roman" w:cs="Times New Roman"/>
          <w:sz w:val="24"/>
          <w:szCs w:val="24"/>
        </w:rPr>
        <w:t>p &lt; 0.05</w:t>
      </w:r>
      <w:r w:rsidR="00DB2058">
        <w:rPr>
          <w:rFonts w:ascii="Times New Roman" w:hAnsi="Times New Roman" w:cs="Times New Roman"/>
          <w:sz w:val="24"/>
          <w:szCs w:val="24"/>
        </w:rPr>
        <w:t>.</w:t>
      </w:r>
    </w:p>
    <w:p w14:paraId="0DDC33AA" w14:textId="45BEF164" w:rsidR="00AB211C" w:rsidRPr="00F477DD" w:rsidRDefault="003E1EEF" w:rsidP="003E1E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, Immunoblotting analysis of lysates from KTOR201 following siRNA-mediated BCL-2 knockdown, which affected MCL1, BCL-X</w:t>
      </w:r>
      <w:r w:rsidRPr="003E1EEF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>, and BCL-2 expression.</w:t>
      </w:r>
    </w:p>
    <w:p w14:paraId="0876B0F1" w14:textId="74CED0FA" w:rsidR="00C743AA" w:rsidRPr="00F477DD" w:rsidRDefault="00C743AA" w:rsidP="00A8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6EC945" w14:textId="4F1DFF3E" w:rsidR="00C743AA" w:rsidRPr="00F477DD" w:rsidRDefault="00FE7337" w:rsidP="00A8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743AA" w:rsidRPr="00F477D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1018D" w:rsidRPr="00F477D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743AA" w:rsidRPr="00F477D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F3E1369" w14:textId="43566676" w:rsidR="005559B2" w:rsidRDefault="00C0027E" w:rsidP="00FE73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7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C743AA" w:rsidRPr="00FE733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743AA" w:rsidRPr="00F477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E7337">
        <w:rPr>
          <w:rFonts w:ascii="Times New Roman" w:hAnsi="Times New Roman" w:cs="Times New Roman"/>
          <w:color w:val="000000" w:themeColor="text1"/>
          <w:sz w:val="24"/>
          <w:szCs w:val="24"/>
        </w:rPr>
        <w:t>Immunoblotting analysis of lysates from DMS114, KTOR201, and DMS53 of the xenograft tumors (Xeno).</w:t>
      </w:r>
    </w:p>
    <w:p w14:paraId="64A5A64A" w14:textId="11402129" w:rsidR="001908F1" w:rsidRDefault="001908F1" w:rsidP="00FE73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70E346" w14:textId="648C93A6" w:rsidR="001908F1" w:rsidRPr="00F477DD" w:rsidRDefault="001908F1" w:rsidP="001908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477D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F477D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358BBD9" w14:textId="56580C55" w:rsidR="00FE7600" w:rsidRDefault="001908F1" w:rsidP="001908F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7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FE733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477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E76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cropped raw western blots of </w:t>
      </w:r>
      <w:r w:rsidR="00F45640"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 w:rsidR="00FE76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E and </w:t>
      </w:r>
      <w:r w:rsidR="00F45640"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 w:rsidR="00FE76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F.</w:t>
      </w:r>
    </w:p>
    <w:p w14:paraId="6444CFF9" w14:textId="6D33E150" w:rsidR="001908F1" w:rsidRDefault="001908F1" w:rsidP="00FE7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DB92A6" w14:textId="7EF4B72D" w:rsidR="005059B5" w:rsidRPr="00F477DD" w:rsidRDefault="005059B5" w:rsidP="005059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45640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F477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477D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195D3CE" w14:textId="78336261" w:rsidR="005059B5" w:rsidRDefault="005059B5" w:rsidP="005059B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7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FE733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477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cropped raw western blots of </w:t>
      </w:r>
      <w:r w:rsidR="00F45640"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A, </w:t>
      </w:r>
      <w:r w:rsidR="00F45640"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C</w:t>
      </w:r>
      <w:r w:rsidR="00F4564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F45640"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45640">
        <w:rPr>
          <w:rFonts w:ascii="Times New Roman" w:hAnsi="Times New Roman" w:cs="Times New Roman"/>
          <w:color w:val="000000" w:themeColor="text1"/>
          <w:sz w:val="24"/>
          <w:szCs w:val="24"/>
        </w:rPr>
        <w:t>3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A57A9B4" w14:textId="2D117EC4" w:rsidR="005059B5" w:rsidRDefault="005059B5" w:rsidP="00FE7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52A64E" w14:textId="339C8848" w:rsidR="006553D1" w:rsidRPr="00F477DD" w:rsidRDefault="006553D1" w:rsidP="006553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F477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D27A0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477D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338FBC0" w14:textId="1B0914C0" w:rsidR="006553D1" w:rsidRPr="00A93E64" w:rsidRDefault="006553D1" w:rsidP="00FE73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7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FE733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477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cropped raw western blots of Figure </w:t>
      </w:r>
      <w:r w:rsidR="00A93E64">
        <w:rPr>
          <w:rFonts w:ascii="Times New Roman" w:hAnsi="Times New Roman" w:cs="Times New Roman"/>
          <w:color w:val="000000" w:themeColor="text1"/>
          <w:sz w:val="24"/>
          <w:szCs w:val="24"/>
        </w:rPr>
        <w:t>4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igure </w:t>
      </w:r>
      <w:r w:rsidR="00A93E6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62E7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Figure </w:t>
      </w:r>
      <w:r w:rsidR="00A93E64">
        <w:rPr>
          <w:rFonts w:ascii="Times New Roman" w:hAnsi="Times New Roman" w:cs="Times New Roman"/>
          <w:color w:val="000000" w:themeColor="text1"/>
          <w:sz w:val="24"/>
          <w:szCs w:val="24"/>
        </w:rPr>
        <w:t>S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6553D1" w:rsidRPr="00A93E64" w:rsidSect="009F398E">
      <w:footerReference w:type="default" r:id="rId9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45AE0B" w14:textId="77777777" w:rsidR="00A07956" w:rsidRDefault="00A07956" w:rsidP="00EB58F7">
      <w:r>
        <w:separator/>
      </w:r>
    </w:p>
  </w:endnote>
  <w:endnote w:type="continuationSeparator" w:id="0">
    <w:p w14:paraId="547CBB2D" w14:textId="77777777" w:rsidR="00A07956" w:rsidRDefault="00A07956" w:rsidP="00EB5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60224576"/>
      <w:docPartObj>
        <w:docPartGallery w:val="Page Numbers (Bottom of Page)"/>
        <w:docPartUnique/>
      </w:docPartObj>
    </w:sdtPr>
    <w:sdtEndPr/>
    <w:sdtContent>
      <w:p w14:paraId="0DE46272" w14:textId="77777777" w:rsidR="0061467A" w:rsidRPr="00F477DD" w:rsidRDefault="0061467A" w:rsidP="003C16F1">
        <w:pPr>
          <w:pStyle w:val="a5"/>
          <w:jc w:val="center"/>
        </w:pPr>
        <w:r w:rsidRPr="00F477DD">
          <w:fldChar w:fldCharType="begin"/>
        </w:r>
        <w:r w:rsidRPr="00F477DD">
          <w:instrText>PAGE   \* MERGEFORMAT</w:instrText>
        </w:r>
        <w:r w:rsidRPr="00F477DD">
          <w:fldChar w:fldCharType="separate"/>
        </w:r>
        <w:r w:rsidRPr="00F477DD">
          <w:t>20</w:t>
        </w:r>
        <w:r w:rsidRPr="00F477DD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EAA6C5" w14:textId="77777777" w:rsidR="00A07956" w:rsidRDefault="00A07956" w:rsidP="00EB58F7">
      <w:r>
        <w:separator/>
      </w:r>
    </w:p>
  </w:footnote>
  <w:footnote w:type="continuationSeparator" w:id="0">
    <w:p w14:paraId="0B3FB6A1" w14:textId="77777777" w:rsidR="00A07956" w:rsidRDefault="00A07956" w:rsidP="00EB5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0dweafuftax2edv2k59zpy0zprtef55p05&quot;&gt;EndNoteLibrary_yyasuda&lt;record-ids&gt;&lt;item&gt;618&lt;/item&gt;&lt;item&gt;694&lt;/item&gt;&lt;item&gt;695&lt;/item&gt;&lt;item&gt;697&lt;/item&gt;&lt;item&gt;965&lt;/item&gt;&lt;item&gt;966&lt;/item&gt;&lt;item&gt;967&lt;/item&gt;&lt;item&gt;968&lt;/item&gt;&lt;item&gt;969&lt;/item&gt;&lt;item&gt;1017&lt;/item&gt;&lt;item&gt;1018&lt;/item&gt;&lt;item&gt;1021&lt;/item&gt;&lt;item&gt;1029&lt;/item&gt;&lt;item&gt;1030&lt;/item&gt;&lt;item&gt;1036&lt;/item&gt;&lt;item&gt;1037&lt;/item&gt;&lt;item&gt;1038&lt;/item&gt;&lt;item&gt;1041&lt;/item&gt;&lt;item&gt;1043&lt;/item&gt;&lt;item&gt;1046&lt;/item&gt;&lt;item&gt;1047&lt;/item&gt;&lt;item&gt;1050&lt;/item&gt;&lt;item&gt;1051&lt;/item&gt;&lt;item&gt;1056&lt;/item&gt;&lt;item&gt;1057&lt;/item&gt;&lt;item&gt;1058&lt;/item&gt;&lt;item&gt;1059&lt;/item&gt;&lt;item&gt;1060&lt;/item&gt;&lt;item&gt;1062&lt;/item&gt;&lt;item&gt;1063&lt;/item&gt;&lt;item&gt;1064&lt;/item&gt;&lt;item&gt;1065&lt;/item&gt;&lt;item&gt;1066&lt;/item&gt;&lt;item&gt;1067&lt;/item&gt;&lt;item&gt;1070&lt;/item&gt;&lt;item&gt;1112&lt;/item&gt;&lt;item&gt;1115&lt;/item&gt;&lt;item&gt;1116&lt;/item&gt;&lt;item&gt;1117&lt;/item&gt;&lt;item&gt;1118&lt;/item&gt;&lt;item&gt;1119&lt;/item&gt;&lt;item&gt;1127&lt;/item&gt;&lt;item&gt;1130&lt;/item&gt;&lt;item&gt;1131&lt;/item&gt;&lt;/record-ids&gt;&lt;/item&gt;&lt;/Libraries&gt;"/>
  </w:docVars>
  <w:rsids>
    <w:rsidRoot w:val="00AD2D3C"/>
    <w:rsid w:val="00000188"/>
    <w:rsid w:val="00000726"/>
    <w:rsid w:val="00000F5E"/>
    <w:rsid w:val="00002059"/>
    <w:rsid w:val="000025BA"/>
    <w:rsid w:val="00002B6C"/>
    <w:rsid w:val="00002BA9"/>
    <w:rsid w:val="00002DD7"/>
    <w:rsid w:val="0000349B"/>
    <w:rsid w:val="00003C63"/>
    <w:rsid w:val="00003F84"/>
    <w:rsid w:val="00003FF7"/>
    <w:rsid w:val="00004323"/>
    <w:rsid w:val="000044BA"/>
    <w:rsid w:val="00004CA9"/>
    <w:rsid w:val="000053BC"/>
    <w:rsid w:val="0000653F"/>
    <w:rsid w:val="00007CED"/>
    <w:rsid w:val="00007E99"/>
    <w:rsid w:val="00010B4F"/>
    <w:rsid w:val="00010BF3"/>
    <w:rsid w:val="00011629"/>
    <w:rsid w:val="00011DEA"/>
    <w:rsid w:val="0001201C"/>
    <w:rsid w:val="00012289"/>
    <w:rsid w:val="000147C8"/>
    <w:rsid w:val="00015533"/>
    <w:rsid w:val="000157D6"/>
    <w:rsid w:val="00015F22"/>
    <w:rsid w:val="0001636E"/>
    <w:rsid w:val="00016F00"/>
    <w:rsid w:val="00017612"/>
    <w:rsid w:val="000176A7"/>
    <w:rsid w:val="000176E6"/>
    <w:rsid w:val="000200FE"/>
    <w:rsid w:val="000204AF"/>
    <w:rsid w:val="00020BCE"/>
    <w:rsid w:val="00021FD8"/>
    <w:rsid w:val="0002261A"/>
    <w:rsid w:val="00022988"/>
    <w:rsid w:val="00022ED7"/>
    <w:rsid w:val="00023D26"/>
    <w:rsid w:val="0002438C"/>
    <w:rsid w:val="0002445F"/>
    <w:rsid w:val="00025094"/>
    <w:rsid w:val="00025157"/>
    <w:rsid w:val="000253BA"/>
    <w:rsid w:val="0002556A"/>
    <w:rsid w:val="000257CB"/>
    <w:rsid w:val="00025F3C"/>
    <w:rsid w:val="00027688"/>
    <w:rsid w:val="000277E8"/>
    <w:rsid w:val="00027D89"/>
    <w:rsid w:val="0003011C"/>
    <w:rsid w:val="0003040A"/>
    <w:rsid w:val="00030B40"/>
    <w:rsid w:val="00031917"/>
    <w:rsid w:val="00031AF3"/>
    <w:rsid w:val="00031CD5"/>
    <w:rsid w:val="00031DB1"/>
    <w:rsid w:val="00031E2E"/>
    <w:rsid w:val="00032AAC"/>
    <w:rsid w:val="000333A6"/>
    <w:rsid w:val="000333A9"/>
    <w:rsid w:val="000339B2"/>
    <w:rsid w:val="000344AC"/>
    <w:rsid w:val="0003450E"/>
    <w:rsid w:val="00034D63"/>
    <w:rsid w:val="0003593A"/>
    <w:rsid w:val="0003619E"/>
    <w:rsid w:val="000365B7"/>
    <w:rsid w:val="000370E7"/>
    <w:rsid w:val="00040C30"/>
    <w:rsid w:val="0004144B"/>
    <w:rsid w:val="00041B42"/>
    <w:rsid w:val="00041C21"/>
    <w:rsid w:val="000420E9"/>
    <w:rsid w:val="000428D6"/>
    <w:rsid w:val="00043E94"/>
    <w:rsid w:val="000449E8"/>
    <w:rsid w:val="00046F65"/>
    <w:rsid w:val="00047DEB"/>
    <w:rsid w:val="00050C8B"/>
    <w:rsid w:val="00050DEB"/>
    <w:rsid w:val="000514BC"/>
    <w:rsid w:val="00051555"/>
    <w:rsid w:val="00052445"/>
    <w:rsid w:val="00052814"/>
    <w:rsid w:val="000529D2"/>
    <w:rsid w:val="00052DF0"/>
    <w:rsid w:val="00053198"/>
    <w:rsid w:val="00053E5D"/>
    <w:rsid w:val="00054070"/>
    <w:rsid w:val="00054A1F"/>
    <w:rsid w:val="00054C57"/>
    <w:rsid w:val="00055C02"/>
    <w:rsid w:val="00056348"/>
    <w:rsid w:val="00056492"/>
    <w:rsid w:val="00057F00"/>
    <w:rsid w:val="00061EC7"/>
    <w:rsid w:val="000624CD"/>
    <w:rsid w:val="000628E2"/>
    <w:rsid w:val="00063E4E"/>
    <w:rsid w:val="00064640"/>
    <w:rsid w:val="00065376"/>
    <w:rsid w:val="000656CB"/>
    <w:rsid w:val="000656E3"/>
    <w:rsid w:val="00066B2C"/>
    <w:rsid w:val="00066B40"/>
    <w:rsid w:val="000671CD"/>
    <w:rsid w:val="000671DF"/>
    <w:rsid w:val="00067769"/>
    <w:rsid w:val="00067856"/>
    <w:rsid w:val="00067940"/>
    <w:rsid w:val="000705AB"/>
    <w:rsid w:val="0007199C"/>
    <w:rsid w:val="0007205D"/>
    <w:rsid w:val="000729AE"/>
    <w:rsid w:val="00074C41"/>
    <w:rsid w:val="0007525C"/>
    <w:rsid w:val="000753C0"/>
    <w:rsid w:val="0007631F"/>
    <w:rsid w:val="0007645D"/>
    <w:rsid w:val="000764A0"/>
    <w:rsid w:val="00076FD6"/>
    <w:rsid w:val="00077F84"/>
    <w:rsid w:val="00080898"/>
    <w:rsid w:val="000823BA"/>
    <w:rsid w:val="0008277D"/>
    <w:rsid w:val="00082877"/>
    <w:rsid w:val="00083063"/>
    <w:rsid w:val="00083A80"/>
    <w:rsid w:val="00085381"/>
    <w:rsid w:val="00086919"/>
    <w:rsid w:val="00086B9C"/>
    <w:rsid w:val="00087E3F"/>
    <w:rsid w:val="00090178"/>
    <w:rsid w:val="00090A50"/>
    <w:rsid w:val="00094BD5"/>
    <w:rsid w:val="000963FD"/>
    <w:rsid w:val="0009723A"/>
    <w:rsid w:val="00097304"/>
    <w:rsid w:val="00097F7C"/>
    <w:rsid w:val="000A0821"/>
    <w:rsid w:val="000A0FFF"/>
    <w:rsid w:val="000A1513"/>
    <w:rsid w:val="000A22B6"/>
    <w:rsid w:val="000A2503"/>
    <w:rsid w:val="000A39A0"/>
    <w:rsid w:val="000A3BF4"/>
    <w:rsid w:val="000A49F3"/>
    <w:rsid w:val="000A6288"/>
    <w:rsid w:val="000A6E81"/>
    <w:rsid w:val="000A6FA5"/>
    <w:rsid w:val="000A7605"/>
    <w:rsid w:val="000A7EF8"/>
    <w:rsid w:val="000B024F"/>
    <w:rsid w:val="000B12B8"/>
    <w:rsid w:val="000B18EF"/>
    <w:rsid w:val="000B1C6D"/>
    <w:rsid w:val="000B2548"/>
    <w:rsid w:val="000B2F02"/>
    <w:rsid w:val="000B315E"/>
    <w:rsid w:val="000B32FD"/>
    <w:rsid w:val="000B3956"/>
    <w:rsid w:val="000B3A1B"/>
    <w:rsid w:val="000B3AC7"/>
    <w:rsid w:val="000B3B8A"/>
    <w:rsid w:val="000B4820"/>
    <w:rsid w:val="000B5642"/>
    <w:rsid w:val="000B5A09"/>
    <w:rsid w:val="000B651C"/>
    <w:rsid w:val="000B67F3"/>
    <w:rsid w:val="000B768D"/>
    <w:rsid w:val="000C099E"/>
    <w:rsid w:val="000C0F53"/>
    <w:rsid w:val="000C11DB"/>
    <w:rsid w:val="000C13BF"/>
    <w:rsid w:val="000C279F"/>
    <w:rsid w:val="000C2F39"/>
    <w:rsid w:val="000C3294"/>
    <w:rsid w:val="000C3342"/>
    <w:rsid w:val="000C34EE"/>
    <w:rsid w:val="000C447E"/>
    <w:rsid w:val="000C47E1"/>
    <w:rsid w:val="000C5E39"/>
    <w:rsid w:val="000C6E9D"/>
    <w:rsid w:val="000C7CF5"/>
    <w:rsid w:val="000D1460"/>
    <w:rsid w:val="000D1E51"/>
    <w:rsid w:val="000D2AD4"/>
    <w:rsid w:val="000D2E6E"/>
    <w:rsid w:val="000D2F98"/>
    <w:rsid w:val="000D42C1"/>
    <w:rsid w:val="000D45C6"/>
    <w:rsid w:val="000D4A09"/>
    <w:rsid w:val="000D599A"/>
    <w:rsid w:val="000D651C"/>
    <w:rsid w:val="000D7095"/>
    <w:rsid w:val="000D7C97"/>
    <w:rsid w:val="000D7F71"/>
    <w:rsid w:val="000E0E41"/>
    <w:rsid w:val="000E23B0"/>
    <w:rsid w:val="000E25AD"/>
    <w:rsid w:val="000E4D76"/>
    <w:rsid w:val="000E5355"/>
    <w:rsid w:val="000E57B1"/>
    <w:rsid w:val="000E59AA"/>
    <w:rsid w:val="000E5E70"/>
    <w:rsid w:val="000E61E8"/>
    <w:rsid w:val="000E64AC"/>
    <w:rsid w:val="000E68D6"/>
    <w:rsid w:val="000E6F87"/>
    <w:rsid w:val="000E751C"/>
    <w:rsid w:val="000E75BB"/>
    <w:rsid w:val="000F02F4"/>
    <w:rsid w:val="000F04FF"/>
    <w:rsid w:val="000F0784"/>
    <w:rsid w:val="000F0BA0"/>
    <w:rsid w:val="000F20A1"/>
    <w:rsid w:val="000F246C"/>
    <w:rsid w:val="000F350E"/>
    <w:rsid w:val="000F4444"/>
    <w:rsid w:val="000F497C"/>
    <w:rsid w:val="000F502B"/>
    <w:rsid w:val="000F5373"/>
    <w:rsid w:val="000F6015"/>
    <w:rsid w:val="000F6861"/>
    <w:rsid w:val="000F706B"/>
    <w:rsid w:val="000F7362"/>
    <w:rsid w:val="00100608"/>
    <w:rsid w:val="00100892"/>
    <w:rsid w:val="001009F4"/>
    <w:rsid w:val="0010167D"/>
    <w:rsid w:val="00101891"/>
    <w:rsid w:val="001021BE"/>
    <w:rsid w:val="0010309D"/>
    <w:rsid w:val="0010310D"/>
    <w:rsid w:val="001055D5"/>
    <w:rsid w:val="00105762"/>
    <w:rsid w:val="00106153"/>
    <w:rsid w:val="0010695A"/>
    <w:rsid w:val="00106FC1"/>
    <w:rsid w:val="001071B3"/>
    <w:rsid w:val="0010795D"/>
    <w:rsid w:val="001079B9"/>
    <w:rsid w:val="00107F59"/>
    <w:rsid w:val="00110CA7"/>
    <w:rsid w:val="0011164B"/>
    <w:rsid w:val="0011219E"/>
    <w:rsid w:val="0011289C"/>
    <w:rsid w:val="00112BD8"/>
    <w:rsid w:val="001130D1"/>
    <w:rsid w:val="00113733"/>
    <w:rsid w:val="00113817"/>
    <w:rsid w:val="00113931"/>
    <w:rsid w:val="00114DAA"/>
    <w:rsid w:val="0011526C"/>
    <w:rsid w:val="00115A56"/>
    <w:rsid w:val="001163E9"/>
    <w:rsid w:val="00116C4E"/>
    <w:rsid w:val="00116CD7"/>
    <w:rsid w:val="00116FC0"/>
    <w:rsid w:val="001170B3"/>
    <w:rsid w:val="001175D6"/>
    <w:rsid w:val="0012039E"/>
    <w:rsid w:val="00120723"/>
    <w:rsid w:val="001220A3"/>
    <w:rsid w:val="0012236F"/>
    <w:rsid w:val="00122515"/>
    <w:rsid w:val="00122EC4"/>
    <w:rsid w:val="00123015"/>
    <w:rsid w:val="00123056"/>
    <w:rsid w:val="001234A8"/>
    <w:rsid w:val="0012374E"/>
    <w:rsid w:val="00123EBB"/>
    <w:rsid w:val="00124484"/>
    <w:rsid w:val="00124CC9"/>
    <w:rsid w:val="001255AF"/>
    <w:rsid w:val="00126AFF"/>
    <w:rsid w:val="0012791E"/>
    <w:rsid w:val="0013074A"/>
    <w:rsid w:val="001312C2"/>
    <w:rsid w:val="00131B40"/>
    <w:rsid w:val="0013230C"/>
    <w:rsid w:val="00132C57"/>
    <w:rsid w:val="0013310A"/>
    <w:rsid w:val="001334BE"/>
    <w:rsid w:val="00133FB7"/>
    <w:rsid w:val="00134987"/>
    <w:rsid w:val="00135186"/>
    <w:rsid w:val="00135C82"/>
    <w:rsid w:val="001364FD"/>
    <w:rsid w:val="00136F53"/>
    <w:rsid w:val="0013734B"/>
    <w:rsid w:val="001377D4"/>
    <w:rsid w:val="001404AF"/>
    <w:rsid w:val="00141968"/>
    <w:rsid w:val="00141CF1"/>
    <w:rsid w:val="00143725"/>
    <w:rsid w:val="0014394E"/>
    <w:rsid w:val="00143ABB"/>
    <w:rsid w:val="001442ED"/>
    <w:rsid w:val="0014588F"/>
    <w:rsid w:val="00147062"/>
    <w:rsid w:val="00147DA7"/>
    <w:rsid w:val="00150506"/>
    <w:rsid w:val="00151C67"/>
    <w:rsid w:val="00151EA3"/>
    <w:rsid w:val="00153D0F"/>
    <w:rsid w:val="00153D22"/>
    <w:rsid w:val="001547A8"/>
    <w:rsid w:val="00154E90"/>
    <w:rsid w:val="0015537E"/>
    <w:rsid w:val="00155926"/>
    <w:rsid w:val="001562B8"/>
    <w:rsid w:val="00157C2F"/>
    <w:rsid w:val="00157CA9"/>
    <w:rsid w:val="0016059C"/>
    <w:rsid w:val="001611E0"/>
    <w:rsid w:val="001622E5"/>
    <w:rsid w:val="001625C6"/>
    <w:rsid w:val="00162C3E"/>
    <w:rsid w:val="00163086"/>
    <w:rsid w:val="00163377"/>
    <w:rsid w:val="001634A2"/>
    <w:rsid w:val="001636DB"/>
    <w:rsid w:val="00163B15"/>
    <w:rsid w:val="00164FB2"/>
    <w:rsid w:val="00165645"/>
    <w:rsid w:val="001656FB"/>
    <w:rsid w:val="00165830"/>
    <w:rsid w:val="001661EA"/>
    <w:rsid w:val="00167671"/>
    <w:rsid w:val="00170065"/>
    <w:rsid w:val="00170F60"/>
    <w:rsid w:val="00170F9C"/>
    <w:rsid w:val="00171B66"/>
    <w:rsid w:val="00171DA2"/>
    <w:rsid w:val="001724D9"/>
    <w:rsid w:val="001728F9"/>
    <w:rsid w:val="00174370"/>
    <w:rsid w:val="00175D78"/>
    <w:rsid w:val="00176AFE"/>
    <w:rsid w:val="0017731C"/>
    <w:rsid w:val="00177B35"/>
    <w:rsid w:val="00181D14"/>
    <w:rsid w:val="00181F6E"/>
    <w:rsid w:val="00182A43"/>
    <w:rsid w:val="00182C5B"/>
    <w:rsid w:val="00182F5F"/>
    <w:rsid w:val="00184986"/>
    <w:rsid w:val="00185B0D"/>
    <w:rsid w:val="00185C8D"/>
    <w:rsid w:val="00186F87"/>
    <w:rsid w:val="0018795D"/>
    <w:rsid w:val="00190038"/>
    <w:rsid w:val="001905E4"/>
    <w:rsid w:val="001908F1"/>
    <w:rsid w:val="001909B4"/>
    <w:rsid w:val="00190B46"/>
    <w:rsid w:val="00190DB0"/>
    <w:rsid w:val="001925DC"/>
    <w:rsid w:val="001929EC"/>
    <w:rsid w:val="00192AD1"/>
    <w:rsid w:val="00192CBB"/>
    <w:rsid w:val="0019364B"/>
    <w:rsid w:val="00193F8E"/>
    <w:rsid w:val="001945EC"/>
    <w:rsid w:val="00195104"/>
    <w:rsid w:val="00195D2B"/>
    <w:rsid w:val="00196AC5"/>
    <w:rsid w:val="00196C2C"/>
    <w:rsid w:val="0019715E"/>
    <w:rsid w:val="001971DB"/>
    <w:rsid w:val="00197772"/>
    <w:rsid w:val="00197CF8"/>
    <w:rsid w:val="00197E79"/>
    <w:rsid w:val="001A0210"/>
    <w:rsid w:val="001A05A1"/>
    <w:rsid w:val="001A0B48"/>
    <w:rsid w:val="001A1121"/>
    <w:rsid w:val="001A14FA"/>
    <w:rsid w:val="001A1E4D"/>
    <w:rsid w:val="001A2316"/>
    <w:rsid w:val="001A26E2"/>
    <w:rsid w:val="001A2753"/>
    <w:rsid w:val="001A321F"/>
    <w:rsid w:val="001A3978"/>
    <w:rsid w:val="001A462A"/>
    <w:rsid w:val="001A4681"/>
    <w:rsid w:val="001A4DEB"/>
    <w:rsid w:val="001A5705"/>
    <w:rsid w:val="001A5C7C"/>
    <w:rsid w:val="001A610D"/>
    <w:rsid w:val="001A625D"/>
    <w:rsid w:val="001A6A28"/>
    <w:rsid w:val="001A6A32"/>
    <w:rsid w:val="001A6C49"/>
    <w:rsid w:val="001A6D39"/>
    <w:rsid w:val="001A77D6"/>
    <w:rsid w:val="001B02BA"/>
    <w:rsid w:val="001B1830"/>
    <w:rsid w:val="001B183C"/>
    <w:rsid w:val="001B1F68"/>
    <w:rsid w:val="001B20FF"/>
    <w:rsid w:val="001B28B7"/>
    <w:rsid w:val="001B31CD"/>
    <w:rsid w:val="001B3795"/>
    <w:rsid w:val="001B4061"/>
    <w:rsid w:val="001B4772"/>
    <w:rsid w:val="001B4956"/>
    <w:rsid w:val="001B4D60"/>
    <w:rsid w:val="001B4FCE"/>
    <w:rsid w:val="001B5570"/>
    <w:rsid w:val="001B59F9"/>
    <w:rsid w:val="001B5B97"/>
    <w:rsid w:val="001B5D56"/>
    <w:rsid w:val="001B5FC2"/>
    <w:rsid w:val="001B6805"/>
    <w:rsid w:val="001B6AF8"/>
    <w:rsid w:val="001B7A3E"/>
    <w:rsid w:val="001C0AC4"/>
    <w:rsid w:val="001C13B9"/>
    <w:rsid w:val="001C1BCB"/>
    <w:rsid w:val="001C2E5A"/>
    <w:rsid w:val="001C3384"/>
    <w:rsid w:val="001C4038"/>
    <w:rsid w:val="001C5102"/>
    <w:rsid w:val="001C5E51"/>
    <w:rsid w:val="001C6051"/>
    <w:rsid w:val="001C61FB"/>
    <w:rsid w:val="001C6FD8"/>
    <w:rsid w:val="001D061F"/>
    <w:rsid w:val="001D1CC9"/>
    <w:rsid w:val="001D1D15"/>
    <w:rsid w:val="001D31C6"/>
    <w:rsid w:val="001D3F13"/>
    <w:rsid w:val="001D3F74"/>
    <w:rsid w:val="001D44CC"/>
    <w:rsid w:val="001D44E8"/>
    <w:rsid w:val="001D5589"/>
    <w:rsid w:val="001D5864"/>
    <w:rsid w:val="001D599D"/>
    <w:rsid w:val="001D5B8F"/>
    <w:rsid w:val="001D7561"/>
    <w:rsid w:val="001D76A0"/>
    <w:rsid w:val="001E0B47"/>
    <w:rsid w:val="001E1CFE"/>
    <w:rsid w:val="001E2F70"/>
    <w:rsid w:val="001E2FA1"/>
    <w:rsid w:val="001E33E2"/>
    <w:rsid w:val="001E37FE"/>
    <w:rsid w:val="001E3C81"/>
    <w:rsid w:val="001E3F95"/>
    <w:rsid w:val="001E5078"/>
    <w:rsid w:val="001E5238"/>
    <w:rsid w:val="001E5E81"/>
    <w:rsid w:val="001E5F38"/>
    <w:rsid w:val="001E7B6B"/>
    <w:rsid w:val="001E7BCC"/>
    <w:rsid w:val="001F0CE3"/>
    <w:rsid w:val="001F1539"/>
    <w:rsid w:val="001F2312"/>
    <w:rsid w:val="001F25CB"/>
    <w:rsid w:val="001F308B"/>
    <w:rsid w:val="001F37D8"/>
    <w:rsid w:val="001F4636"/>
    <w:rsid w:val="001F50C8"/>
    <w:rsid w:val="001F5383"/>
    <w:rsid w:val="001F5583"/>
    <w:rsid w:val="001F6117"/>
    <w:rsid w:val="001F6566"/>
    <w:rsid w:val="001F7BE1"/>
    <w:rsid w:val="002006C6"/>
    <w:rsid w:val="002007E2"/>
    <w:rsid w:val="00200F3E"/>
    <w:rsid w:val="00201227"/>
    <w:rsid w:val="002018FB"/>
    <w:rsid w:val="0020252B"/>
    <w:rsid w:val="0020333B"/>
    <w:rsid w:val="00203610"/>
    <w:rsid w:val="00203B4B"/>
    <w:rsid w:val="0020430F"/>
    <w:rsid w:val="00204435"/>
    <w:rsid w:val="00204B14"/>
    <w:rsid w:val="00204CBD"/>
    <w:rsid w:val="0020540E"/>
    <w:rsid w:val="002059C0"/>
    <w:rsid w:val="0020628D"/>
    <w:rsid w:val="00206767"/>
    <w:rsid w:val="00207075"/>
    <w:rsid w:val="002106DB"/>
    <w:rsid w:val="00210EC9"/>
    <w:rsid w:val="00210ED5"/>
    <w:rsid w:val="002112D4"/>
    <w:rsid w:val="002127BC"/>
    <w:rsid w:val="00212F86"/>
    <w:rsid w:val="00214D87"/>
    <w:rsid w:val="0021553D"/>
    <w:rsid w:val="00215829"/>
    <w:rsid w:val="00216133"/>
    <w:rsid w:val="00216C9E"/>
    <w:rsid w:val="002173D8"/>
    <w:rsid w:val="00217A16"/>
    <w:rsid w:val="002204B8"/>
    <w:rsid w:val="00220ECA"/>
    <w:rsid w:val="00221A2D"/>
    <w:rsid w:val="00221FC4"/>
    <w:rsid w:val="00223597"/>
    <w:rsid w:val="00223B2D"/>
    <w:rsid w:val="002244A7"/>
    <w:rsid w:val="00224C9E"/>
    <w:rsid w:val="00224E7D"/>
    <w:rsid w:val="00224F96"/>
    <w:rsid w:val="002257EC"/>
    <w:rsid w:val="00225C6E"/>
    <w:rsid w:val="0022613A"/>
    <w:rsid w:val="0022617D"/>
    <w:rsid w:val="002261FA"/>
    <w:rsid w:val="002263FF"/>
    <w:rsid w:val="00227E68"/>
    <w:rsid w:val="0023143F"/>
    <w:rsid w:val="002314CF"/>
    <w:rsid w:val="00231EBC"/>
    <w:rsid w:val="002321FE"/>
    <w:rsid w:val="00232936"/>
    <w:rsid w:val="00232F9E"/>
    <w:rsid w:val="00234195"/>
    <w:rsid w:val="00234D6D"/>
    <w:rsid w:val="002361BB"/>
    <w:rsid w:val="0023689D"/>
    <w:rsid w:val="002368A9"/>
    <w:rsid w:val="002371DA"/>
    <w:rsid w:val="002371ED"/>
    <w:rsid w:val="002372C7"/>
    <w:rsid w:val="0023734A"/>
    <w:rsid w:val="00240A84"/>
    <w:rsid w:val="00240E6C"/>
    <w:rsid w:val="002417EC"/>
    <w:rsid w:val="002427F7"/>
    <w:rsid w:val="002430FE"/>
    <w:rsid w:val="00243BFA"/>
    <w:rsid w:val="00246ED3"/>
    <w:rsid w:val="00246F45"/>
    <w:rsid w:val="00247646"/>
    <w:rsid w:val="00247CE0"/>
    <w:rsid w:val="0025116F"/>
    <w:rsid w:val="00252E1A"/>
    <w:rsid w:val="00253C44"/>
    <w:rsid w:val="00253C89"/>
    <w:rsid w:val="00254431"/>
    <w:rsid w:val="00254D3E"/>
    <w:rsid w:val="002555C9"/>
    <w:rsid w:val="0025641A"/>
    <w:rsid w:val="00256482"/>
    <w:rsid w:val="00257677"/>
    <w:rsid w:val="00261595"/>
    <w:rsid w:val="00261C32"/>
    <w:rsid w:val="0026229E"/>
    <w:rsid w:val="00262E74"/>
    <w:rsid w:val="00263D07"/>
    <w:rsid w:val="00263FFC"/>
    <w:rsid w:val="00264288"/>
    <w:rsid w:val="0026457D"/>
    <w:rsid w:val="002649E0"/>
    <w:rsid w:val="00264A85"/>
    <w:rsid w:val="00264DD8"/>
    <w:rsid w:val="002653A0"/>
    <w:rsid w:val="00265426"/>
    <w:rsid w:val="0026581F"/>
    <w:rsid w:val="00265CAA"/>
    <w:rsid w:val="002663A4"/>
    <w:rsid w:val="002665E5"/>
    <w:rsid w:val="002666C6"/>
    <w:rsid w:val="00266B42"/>
    <w:rsid w:val="002674D8"/>
    <w:rsid w:val="00267519"/>
    <w:rsid w:val="00267635"/>
    <w:rsid w:val="002701BB"/>
    <w:rsid w:val="0027054A"/>
    <w:rsid w:val="002710BB"/>
    <w:rsid w:val="00271BBD"/>
    <w:rsid w:val="00271EAA"/>
    <w:rsid w:val="002729EB"/>
    <w:rsid w:val="002733A6"/>
    <w:rsid w:val="0027485B"/>
    <w:rsid w:val="00274940"/>
    <w:rsid w:val="00274AF1"/>
    <w:rsid w:val="00274E35"/>
    <w:rsid w:val="00275644"/>
    <w:rsid w:val="002804F2"/>
    <w:rsid w:val="00280AA1"/>
    <w:rsid w:val="00280AB9"/>
    <w:rsid w:val="00280B33"/>
    <w:rsid w:val="00281338"/>
    <w:rsid w:val="00281A83"/>
    <w:rsid w:val="002822C7"/>
    <w:rsid w:val="00282469"/>
    <w:rsid w:val="00282544"/>
    <w:rsid w:val="002827B1"/>
    <w:rsid w:val="002827EC"/>
    <w:rsid w:val="00282C3A"/>
    <w:rsid w:val="002837C7"/>
    <w:rsid w:val="00283AD6"/>
    <w:rsid w:val="00284C77"/>
    <w:rsid w:val="00284F61"/>
    <w:rsid w:val="00285536"/>
    <w:rsid w:val="00285D89"/>
    <w:rsid w:val="002866C0"/>
    <w:rsid w:val="0028768C"/>
    <w:rsid w:val="00287ADA"/>
    <w:rsid w:val="00290E17"/>
    <w:rsid w:val="00293E8B"/>
    <w:rsid w:val="00294917"/>
    <w:rsid w:val="002950D0"/>
    <w:rsid w:val="002958A6"/>
    <w:rsid w:val="00295EC1"/>
    <w:rsid w:val="00296417"/>
    <w:rsid w:val="00297802"/>
    <w:rsid w:val="00297A5C"/>
    <w:rsid w:val="002A0717"/>
    <w:rsid w:val="002A079E"/>
    <w:rsid w:val="002A0E1D"/>
    <w:rsid w:val="002A0F5A"/>
    <w:rsid w:val="002A1A29"/>
    <w:rsid w:val="002A2158"/>
    <w:rsid w:val="002A2B94"/>
    <w:rsid w:val="002A3826"/>
    <w:rsid w:val="002A3CE3"/>
    <w:rsid w:val="002A3FC6"/>
    <w:rsid w:val="002A488E"/>
    <w:rsid w:val="002A50F6"/>
    <w:rsid w:val="002A6337"/>
    <w:rsid w:val="002A6437"/>
    <w:rsid w:val="002A68F4"/>
    <w:rsid w:val="002A6992"/>
    <w:rsid w:val="002A6D4B"/>
    <w:rsid w:val="002A7AA2"/>
    <w:rsid w:val="002B0EDE"/>
    <w:rsid w:val="002B179A"/>
    <w:rsid w:val="002B1AE0"/>
    <w:rsid w:val="002B1D9B"/>
    <w:rsid w:val="002B2DF3"/>
    <w:rsid w:val="002B459A"/>
    <w:rsid w:val="002B4EBD"/>
    <w:rsid w:val="002B5DBC"/>
    <w:rsid w:val="002B6070"/>
    <w:rsid w:val="002B7064"/>
    <w:rsid w:val="002B70DF"/>
    <w:rsid w:val="002B791A"/>
    <w:rsid w:val="002B7B76"/>
    <w:rsid w:val="002C04E9"/>
    <w:rsid w:val="002C25B8"/>
    <w:rsid w:val="002C2F17"/>
    <w:rsid w:val="002C352E"/>
    <w:rsid w:val="002C3D86"/>
    <w:rsid w:val="002C44EE"/>
    <w:rsid w:val="002C6CBC"/>
    <w:rsid w:val="002C6F88"/>
    <w:rsid w:val="002C7E0B"/>
    <w:rsid w:val="002D194A"/>
    <w:rsid w:val="002D1BA6"/>
    <w:rsid w:val="002D274F"/>
    <w:rsid w:val="002D27A0"/>
    <w:rsid w:val="002D3A9A"/>
    <w:rsid w:val="002D3B74"/>
    <w:rsid w:val="002D3D5C"/>
    <w:rsid w:val="002D42B4"/>
    <w:rsid w:val="002D451B"/>
    <w:rsid w:val="002D530A"/>
    <w:rsid w:val="002D59DD"/>
    <w:rsid w:val="002D6289"/>
    <w:rsid w:val="002D65B4"/>
    <w:rsid w:val="002D6DFB"/>
    <w:rsid w:val="002D7EB2"/>
    <w:rsid w:val="002E159E"/>
    <w:rsid w:val="002E1843"/>
    <w:rsid w:val="002E1B72"/>
    <w:rsid w:val="002E1E07"/>
    <w:rsid w:val="002E238B"/>
    <w:rsid w:val="002E2C13"/>
    <w:rsid w:val="002E2FAA"/>
    <w:rsid w:val="002E4272"/>
    <w:rsid w:val="002E42CF"/>
    <w:rsid w:val="002E4689"/>
    <w:rsid w:val="002E5209"/>
    <w:rsid w:val="002E5379"/>
    <w:rsid w:val="002E6869"/>
    <w:rsid w:val="002E6B90"/>
    <w:rsid w:val="002E6DF2"/>
    <w:rsid w:val="002F081C"/>
    <w:rsid w:val="002F0917"/>
    <w:rsid w:val="002F0F9B"/>
    <w:rsid w:val="002F192A"/>
    <w:rsid w:val="002F24A4"/>
    <w:rsid w:val="002F2963"/>
    <w:rsid w:val="002F2DA8"/>
    <w:rsid w:val="002F37D3"/>
    <w:rsid w:val="002F3816"/>
    <w:rsid w:val="002F49EC"/>
    <w:rsid w:val="002F4A07"/>
    <w:rsid w:val="002F4A6D"/>
    <w:rsid w:val="002F52D3"/>
    <w:rsid w:val="002F55C3"/>
    <w:rsid w:val="002F5DE2"/>
    <w:rsid w:val="002F64C9"/>
    <w:rsid w:val="002F66CB"/>
    <w:rsid w:val="002F67A5"/>
    <w:rsid w:val="002F6F02"/>
    <w:rsid w:val="002F705D"/>
    <w:rsid w:val="002F781C"/>
    <w:rsid w:val="002F7B6C"/>
    <w:rsid w:val="0030096C"/>
    <w:rsid w:val="00300D97"/>
    <w:rsid w:val="0030127E"/>
    <w:rsid w:val="00303A8E"/>
    <w:rsid w:val="00304983"/>
    <w:rsid w:val="00304D48"/>
    <w:rsid w:val="003059FF"/>
    <w:rsid w:val="00305F27"/>
    <w:rsid w:val="0030689C"/>
    <w:rsid w:val="003068FB"/>
    <w:rsid w:val="00306B0A"/>
    <w:rsid w:val="00307DC9"/>
    <w:rsid w:val="0031110E"/>
    <w:rsid w:val="00311A87"/>
    <w:rsid w:val="00312288"/>
    <w:rsid w:val="00313329"/>
    <w:rsid w:val="00313725"/>
    <w:rsid w:val="00314367"/>
    <w:rsid w:val="00314F0A"/>
    <w:rsid w:val="003151E3"/>
    <w:rsid w:val="00315395"/>
    <w:rsid w:val="003155FB"/>
    <w:rsid w:val="003160B4"/>
    <w:rsid w:val="0031674C"/>
    <w:rsid w:val="00317961"/>
    <w:rsid w:val="00317B20"/>
    <w:rsid w:val="00320EA4"/>
    <w:rsid w:val="00320F81"/>
    <w:rsid w:val="003210E9"/>
    <w:rsid w:val="0032131C"/>
    <w:rsid w:val="00322485"/>
    <w:rsid w:val="00322602"/>
    <w:rsid w:val="00323764"/>
    <w:rsid w:val="00323DCD"/>
    <w:rsid w:val="003263BE"/>
    <w:rsid w:val="00326B31"/>
    <w:rsid w:val="0033005B"/>
    <w:rsid w:val="003301A1"/>
    <w:rsid w:val="003309C3"/>
    <w:rsid w:val="00330B57"/>
    <w:rsid w:val="0033121D"/>
    <w:rsid w:val="00331AD9"/>
    <w:rsid w:val="003334E2"/>
    <w:rsid w:val="00333D49"/>
    <w:rsid w:val="00334118"/>
    <w:rsid w:val="003341EB"/>
    <w:rsid w:val="0033468D"/>
    <w:rsid w:val="00334CF9"/>
    <w:rsid w:val="0033531A"/>
    <w:rsid w:val="003353B6"/>
    <w:rsid w:val="0033542E"/>
    <w:rsid w:val="0033556F"/>
    <w:rsid w:val="003364B1"/>
    <w:rsid w:val="00336A27"/>
    <w:rsid w:val="00336C4A"/>
    <w:rsid w:val="0034005D"/>
    <w:rsid w:val="003401AA"/>
    <w:rsid w:val="00341890"/>
    <w:rsid w:val="00341F38"/>
    <w:rsid w:val="003423BD"/>
    <w:rsid w:val="00342A38"/>
    <w:rsid w:val="00342F26"/>
    <w:rsid w:val="00342FB7"/>
    <w:rsid w:val="0034480D"/>
    <w:rsid w:val="00344BCD"/>
    <w:rsid w:val="00346EE7"/>
    <w:rsid w:val="003475C8"/>
    <w:rsid w:val="00350D84"/>
    <w:rsid w:val="00351C53"/>
    <w:rsid w:val="003524A3"/>
    <w:rsid w:val="00352572"/>
    <w:rsid w:val="00352DF7"/>
    <w:rsid w:val="0035384A"/>
    <w:rsid w:val="00354603"/>
    <w:rsid w:val="00354C9B"/>
    <w:rsid w:val="00354FB7"/>
    <w:rsid w:val="00355816"/>
    <w:rsid w:val="0035692B"/>
    <w:rsid w:val="00357B0A"/>
    <w:rsid w:val="00357F00"/>
    <w:rsid w:val="00361281"/>
    <w:rsid w:val="00361684"/>
    <w:rsid w:val="003635CD"/>
    <w:rsid w:val="00363762"/>
    <w:rsid w:val="0036482F"/>
    <w:rsid w:val="0036486A"/>
    <w:rsid w:val="003655A0"/>
    <w:rsid w:val="00365B6B"/>
    <w:rsid w:val="003662AE"/>
    <w:rsid w:val="00366B8A"/>
    <w:rsid w:val="0036757A"/>
    <w:rsid w:val="00371511"/>
    <w:rsid w:val="00371534"/>
    <w:rsid w:val="00371D24"/>
    <w:rsid w:val="003725F4"/>
    <w:rsid w:val="00372811"/>
    <w:rsid w:val="00373257"/>
    <w:rsid w:val="00374FE9"/>
    <w:rsid w:val="0037669D"/>
    <w:rsid w:val="00377B71"/>
    <w:rsid w:val="00380AEF"/>
    <w:rsid w:val="00380F60"/>
    <w:rsid w:val="0038158B"/>
    <w:rsid w:val="00382E0C"/>
    <w:rsid w:val="0038444F"/>
    <w:rsid w:val="00384B18"/>
    <w:rsid w:val="00385BEF"/>
    <w:rsid w:val="00387226"/>
    <w:rsid w:val="00387276"/>
    <w:rsid w:val="003872FB"/>
    <w:rsid w:val="003904F2"/>
    <w:rsid w:val="00390AD7"/>
    <w:rsid w:val="00390C15"/>
    <w:rsid w:val="00391A3A"/>
    <w:rsid w:val="00391AFA"/>
    <w:rsid w:val="00391F25"/>
    <w:rsid w:val="00392F91"/>
    <w:rsid w:val="0039333E"/>
    <w:rsid w:val="00393C97"/>
    <w:rsid w:val="003944F2"/>
    <w:rsid w:val="0039450A"/>
    <w:rsid w:val="00394A8F"/>
    <w:rsid w:val="0039678A"/>
    <w:rsid w:val="00397328"/>
    <w:rsid w:val="003A0A26"/>
    <w:rsid w:val="003A1235"/>
    <w:rsid w:val="003A1332"/>
    <w:rsid w:val="003A1C53"/>
    <w:rsid w:val="003A2173"/>
    <w:rsid w:val="003A21A2"/>
    <w:rsid w:val="003A296B"/>
    <w:rsid w:val="003A3A9E"/>
    <w:rsid w:val="003A4941"/>
    <w:rsid w:val="003A5881"/>
    <w:rsid w:val="003A5C11"/>
    <w:rsid w:val="003A5FBC"/>
    <w:rsid w:val="003A60F2"/>
    <w:rsid w:val="003A6636"/>
    <w:rsid w:val="003B0232"/>
    <w:rsid w:val="003B17E4"/>
    <w:rsid w:val="003B1EF8"/>
    <w:rsid w:val="003B1F71"/>
    <w:rsid w:val="003B21BC"/>
    <w:rsid w:val="003B3F05"/>
    <w:rsid w:val="003B41E0"/>
    <w:rsid w:val="003B45D2"/>
    <w:rsid w:val="003B490B"/>
    <w:rsid w:val="003B4A58"/>
    <w:rsid w:val="003B4F0B"/>
    <w:rsid w:val="003B5775"/>
    <w:rsid w:val="003B5E01"/>
    <w:rsid w:val="003B6B81"/>
    <w:rsid w:val="003B6BBC"/>
    <w:rsid w:val="003B7291"/>
    <w:rsid w:val="003B7B70"/>
    <w:rsid w:val="003C02C2"/>
    <w:rsid w:val="003C16F1"/>
    <w:rsid w:val="003C1760"/>
    <w:rsid w:val="003C2070"/>
    <w:rsid w:val="003C2724"/>
    <w:rsid w:val="003C2E71"/>
    <w:rsid w:val="003C31A8"/>
    <w:rsid w:val="003C3710"/>
    <w:rsid w:val="003C3F57"/>
    <w:rsid w:val="003C4796"/>
    <w:rsid w:val="003C5C06"/>
    <w:rsid w:val="003C5D9B"/>
    <w:rsid w:val="003C6383"/>
    <w:rsid w:val="003C64D8"/>
    <w:rsid w:val="003C6642"/>
    <w:rsid w:val="003C6ACD"/>
    <w:rsid w:val="003C6B1F"/>
    <w:rsid w:val="003C7146"/>
    <w:rsid w:val="003D04E2"/>
    <w:rsid w:val="003D193F"/>
    <w:rsid w:val="003D1AAC"/>
    <w:rsid w:val="003D1B2C"/>
    <w:rsid w:val="003D1B36"/>
    <w:rsid w:val="003D2755"/>
    <w:rsid w:val="003D3F55"/>
    <w:rsid w:val="003D3F5E"/>
    <w:rsid w:val="003D4362"/>
    <w:rsid w:val="003D4394"/>
    <w:rsid w:val="003D4443"/>
    <w:rsid w:val="003D52C4"/>
    <w:rsid w:val="003D541E"/>
    <w:rsid w:val="003D592D"/>
    <w:rsid w:val="003D6094"/>
    <w:rsid w:val="003D702C"/>
    <w:rsid w:val="003D73C3"/>
    <w:rsid w:val="003D772A"/>
    <w:rsid w:val="003D7BC1"/>
    <w:rsid w:val="003E024D"/>
    <w:rsid w:val="003E050E"/>
    <w:rsid w:val="003E1C28"/>
    <w:rsid w:val="003E1EEF"/>
    <w:rsid w:val="003E1F18"/>
    <w:rsid w:val="003E2701"/>
    <w:rsid w:val="003E276E"/>
    <w:rsid w:val="003E4C7A"/>
    <w:rsid w:val="003E52D6"/>
    <w:rsid w:val="003E53B2"/>
    <w:rsid w:val="003E55FA"/>
    <w:rsid w:val="003E5696"/>
    <w:rsid w:val="003E5C34"/>
    <w:rsid w:val="003E5ECE"/>
    <w:rsid w:val="003E6194"/>
    <w:rsid w:val="003E6495"/>
    <w:rsid w:val="003E6502"/>
    <w:rsid w:val="003E6E50"/>
    <w:rsid w:val="003E7EE0"/>
    <w:rsid w:val="003F0072"/>
    <w:rsid w:val="003F1220"/>
    <w:rsid w:val="003F26A2"/>
    <w:rsid w:val="003F2C71"/>
    <w:rsid w:val="003F4301"/>
    <w:rsid w:val="003F511F"/>
    <w:rsid w:val="003F51E3"/>
    <w:rsid w:val="003F568D"/>
    <w:rsid w:val="003F5C87"/>
    <w:rsid w:val="003F714B"/>
    <w:rsid w:val="00400144"/>
    <w:rsid w:val="004001C3"/>
    <w:rsid w:val="00400E29"/>
    <w:rsid w:val="00401110"/>
    <w:rsid w:val="00401735"/>
    <w:rsid w:val="004019DB"/>
    <w:rsid w:val="0040221A"/>
    <w:rsid w:val="00402A06"/>
    <w:rsid w:val="00402AB8"/>
    <w:rsid w:val="0040438F"/>
    <w:rsid w:val="00405E25"/>
    <w:rsid w:val="0040607C"/>
    <w:rsid w:val="004069BC"/>
    <w:rsid w:val="00407E37"/>
    <w:rsid w:val="00410B3E"/>
    <w:rsid w:val="00410D62"/>
    <w:rsid w:val="00411766"/>
    <w:rsid w:val="004117CB"/>
    <w:rsid w:val="00412194"/>
    <w:rsid w:val="00413569"/>
    <w:rsid w:val="00413C13"/>
    <w:rsid w:val="00413F9B"/>
    <w:rsid w:val="00414C5B"/>
    <w:rsid w:val="00414F4D"/>
    <w:rsid w:val="0041582B"/>
    <w:rsid w:val="0041650C"/>
    <w:rsid w:val="00416A8D"/>
    <w:rsid w:val="00416D26"/>
    <w:rsid w:val="00417665"/>
    <w:rsid w:val="0041787F"/>
    <w:rsid w:val="0042018C"/>
    <w:rsid w:val="00421036"/>
    <w:rsid w:val="0042174C"/>
    <w:rsid w:val="00422403"/>
    <w:rsid w:val="00422C9D"/>
    <w:rsid w:val="0042328A"/>
    <w:rsid w:val="00423897"/>
    <w:rsid w:val="00424618"/>
    <w:rsid w:val="0042600C"/>
    <w:rsid w:val="00426093"/>
    <w:rsid w:val="0042700B"/>
    <w:rsid w:val="004277A1"/>
    <w:rsid w:val="004278A9"/>
    <w:rsid w:val="00430750"/>
    <w:rsid w:val="00430B82"/>
    <w:rsid w:val="00430C9B"/>
    <w:rsid w:val="00430D6E"/>
    <w:rsid w:val="0043368F"/>
    <w:rsid w:val="00433804"/>
    <w:rsid w:val="00434A32"/>
    <w:rsid w:val="0043552F"/>
    <w:rsid w:val="00436947"/>
    <w:rsid w:val="004370BD"/>
    <w:rsid w:val="00440496"/>
    <w:rsid w:val="004407DF"/>
    <w:rsid w:val="00442212"/>
    <w:rsid w:val="00442A52"/>
    <w:rsid w:val="00442BA9"/>
    <w:rsid w:val="004435C6"/>
    <w:rsid w:val="004436AA"/>
    <w:rsid w:val="0044440D"/>
    <w:rsid w:val="004450D5"/>
    <w:rsid w:val="00445436"/>
    <w:rsid w:val="004474C3"/>
    <w:rsid w:val="004474EA"/>
    <w:rsid w:val="00447DC8"/>
    <w:rsid w:val="0045023D"/>
    <w:rsid w:val="00450468"/>
    <w:rsid w:val="00450804"/>
    <w:rsid w:val="00450A37"/>
    <w:rsid w:val="00451459"/>
    <w:rsid w:val="004538A7"/>
    <w:rsid w:val="00453C41"/>
    <w:rsid w:val="00453D4F"/>
    <w:rsid w:val="00454417"/>
    <w:rsid w:val="00455137"/>
    <w:rsid w:val="004555DF"/>
    <w:rsid w:val="004558C1"/>
    <w:rsid w:val="00455CC9"/>
    <w:rsid w:val="00456B9A"/>
    <w:rsid w:val="00456E00"/>
    <w:rsid w:val="004570F2"/>
    <w:rsid w:val="00457181"/>
    <w:rsid w:val="004574F8"/>
    <w:rsid w:val="00457962"/>
    <w:rsid w:val="00460226"/>
    <w:rsid w:val="00460F74"/>
    <w:rsid w:val="004612A2"/>
    <w:rsid w:val="0046208A"/>
    <w:rsid w:val="004626F2"/>
    <w:rsid w:val="00462C77"/>
    <w:rsid w:val="004633ED"/>
    <w:rsid w:val="00463E58"/>
    <w:rsid w:val="004640A9"/>
    <w:rsid w:val="00464600"/>
    <w:rsid w:val="00464A46"/>
    <w:rsid w:val="00464D75"/>
    <w:rsid w:val="00464D87"/>
    <w:rsid w:val="004651A3"/>
    <w:rsid w:val="0046522B"/>
    <w:rsid w:val="00465A7B"/>
    <w:rsid w:val="0046629A"/>
    <w:rsid w:val="00466B36"/>
    <w:rsid w:val="00470CD8"/>
    <w:rsid w:val="00470FB6"/>
    <w:rsid w:val="00471CC0"/>
    <w:rsid w:val="00472108"/>
    <w:rsid w:val="00472C2C"/>
    <w:rsid w:val="00472C36"/>
    <w:rsid w:val="0047323D"/>
    <w:rsid w:val="00473930"/>
    <w:rsid w:val="004739F6"/>
    <w:rsid w:val="00474088"/>
    <w:rsid w:val="004742F6"/>
    <w:rsid w:val="00474713"/>
    <w:rsid w:val="00475069"/>
    <w:rsid w:val="00475523"/>
    <w:rsid w:val="00475940"/>
    <w:rsid w:val="0047650E"/>
    <w:rsid w:val="00476613"/>
    <w:rsid w:val="00476FF8"/>
    <w:rsid w:val="0047790D"/>
    <w:rsid w:val="00477EA8"/>
    <w:rsid w:val="00477F2E"/>
    <w:rsid w:val="004816E8"/>
    <w:rsid w:val="00482A26"/>
    <w:rsid w:val="004834ED"/>
    <w:rsid w:val="004835BE"/>
    <w:rsid w:val="004845A5"/>
    <w:rsid w:val="00484AC6"/>
    <w:rsid w:val="0048518A"/>
    <w:rsid w:val="0048525E"/>
    <w:rsid w:val="0048550C"/>
    <w:rsid w:val="004863A9"/>
    <w:rsid w:val="00486666"/>
    <w:rsid w:val="004867A2"/>
    <w:rsid w:val="00487C67"/>
    <w:rsid w:val="00490836"/>
    <w:rsid w:val="0049086A"/>
    <w:rsid w:val="00490EE3"/>
    <w:rsid w:val="0049177D"/>
    <w:rsid w:val="00491BF4"/>
    <w:rsid w:val="0049474A"/>
    <w:rsid w:val="00494880"/>
    <w:rsid w:val="00494B5D"/>
    <w:rsid w:val="00495CFF"/>
    <w:rsid w:val="004967AB"/>
    <w:rsid w:val="00496B3C"/>
    <w:rsid w:val="00496C29"/>
    <w:rsid w:val="00496DDE"/>
    <w:rsid w:val="00497C35"/>
    <w:rsid w:val="00497DA2"/>
    <w:rsid w:val="00497EFE"/>
    <w:rsid w:val="004A06C0"/>
    <w:rsid w:val="004A07DC"/>
    <w:rsid w:val="004A28D3"/>
    <w:rsid w:val="004A34DD"/>
    <w:rsid w:val="004A3988"/>
    <w:rsid w:val="004A3B48"/>
    <w:rsid w:val="004A4C63"/>
    <w:rsid w:val="004A5E5B"/>
    <w:rsid w:val="004A62F4"/>
    <w:rsid w:val="004A6A39"/>
    <w:rsid w:val="004A6A83"/>
    <w:rsid w:val="004A6B10"/>
    <w:rsid w:val="004A6D22"/>
    <w:rsid w:val="004B0046"/>
    <w:rsid w:val="004B00ED"/>
    <w:rsid w:val="004B043C"/>
    <w:rsid w:val="004B10A3"/>
    <w:rsid w:val="004B1569"/>
    <w:rsid w:val="004B1778"/>
    <w:rsid w:val="004B18D6"/>
    <w:rsid w:val="004B1B1D"/>
    <w:rsid w:val="004B2300"/>
    <w:rsid w:val="004B239F"/>
    <w:rsid w:val="004B37C8"/>
    <w:rsid w:val="004B3E2D"/>
    <w:rsid w:val="004B443B"/>
    <w:rsid w:val="004B461D"/>
    <w:rsid w:val="004B50F4"/>
    <w:rsid w:val="004B53A6"/>
    <w:rsid w:val="004B53D1"/>
    <w:rsid w:val="004B5564"/>
    <w:rsid w:val="004B6556"/>
    <w:rsid w:val="004B67C3"/>
    <w:rsid w:val="004B6D59"/>
    <w:rsid w:val="004B7322"/>
    <w:rsid w:val="004B79F1"/>
    <w:rsid w:val="004B79FB"/>
    <w:rsid w:val="004B7AB9"/>
    <w:rsid w:val="004C137F"/>
    <w:rsid w:val="004C14C8"/>
    <w:rsid w:val="004C1DB1"/>
    <w:rsid w:val="004C25E2"/>
    <w:rsid w:val="004C276D"/>
    <w:rsid w:val="004C28CC"/>
    <w:rsid w:val="004C379E"/>
    <w:rsid w:val="004C453D"/>
    <w:rsid w:val="004C606C"/>
    <w:rsid w:val="004C742C"/>
    <w:rsid w:val="004D03DF"/>
    <w:rsid w:val="004D088A"/>
    <w:rsid w:val="004D1A54"/>
    <w:rsid w:val="004D3490"/>
    <w:rsid w:val="004D48BA"/>
    <w:rsid w:val="004D5093"/>
    <w:rsid w:val="004D53F0"/>
    <w:rsid w:val="004D5649"/>
    <w:rsid w:val="004D583C"/>
    <w:rsid w:val="004D590E"/>
    <w:rsid w:val="004D5BB6"/>
    <w:rsid w:val="004D5CB7"/>
    <w:rsid w:val="004D5E54"/>
    <w:rsid w:val="004D612F"/>
    <w:rsid w:val="004D72AA"/>
    <w:rsid w:val="004D76CE"/>
    <w:rsid w:val="004E02FE"/>
    <w:rsid w:val="004E327F"/>
    <w:rsid w:val="004E3538"/>
    <w:rsid w:val="004E3A63"/>
    <w:rsid w:val="004E3D6F"/>
    <w:rsid w:val="004E42D8"/>
    <w:rsid w:val="004E4A89"/>
    <w:rsid w:val="004E53D7"/>
    <w:rsid w:val="004E548B"/>
    <w:rsid w:val="004E6482"/>
    <w:rsid w:val="004E6D51"/>
    <w:rsid w:val="004E703C"/>
    <w:rsid w:val="004E7711"/>
    <w:rsid w:val="004E79AF"/>
    <w:rsid w:val="004F1D06"/>
    <w:rsid w:val="004F27B2"/>
    <w:rsid w:val="004F28A3"/>
    <w:rsid w:val="004F2EC0"/>
    <w:rsid w:val="004F2EC4"/>
    <w:rsid w:val="004F3077"/>
    <w:rsid w:val="004F3187"/>
    <w:rsid w:val="004F35E4"/>
    <w:rsid w:val="004F461B"/>
    <w:rsid w:val="004F4D22"/>
    <w:rsid w:val="004F4F2B"/>
    <w:rsid w:val="004F5816"/>
    <w:rsid w:val="004F5B95"/>
    <w:rsid w:val="004F6665"/>
    <w:rsid w:val="0050073F"/>
    <w:rsid w:val="00500D70"/>
    <w:rsid w:val="005013F9"/>
    <w:rsid w:val="00501B67"/>
    <w:rsid w:val="00501F77"/>
    <w:rsid w:val="00502258"/>
    <w:rsid w:val="005027D9"/>
    <w:rsid w:val="00503457"/>
    <w:rsid w:val="005037CC"/>
    <w:rsid w:val="00503C15"/>
    <w:rsid w:val="00503C97"/>
    <w:rsid w:val="005040C5"/>
    <w:rsid w:val="00504380"/>
    <w:rsid w:val="005049ED"/>
    <w:rsid w:val="005059B5"/>
    <w:rsid w:val="00505F9D"/>
    <w:rsid w:val="005060AD"/>
    <w:rsid w:val="005067FD"/>
    <w:rsid w:val="00506F3D"/>
    <w:rsid w:val="005075ED"/>
    <w:rsid w:val="00507ED8"/>
    <w:rsid w:val="00510EB7"/>
    <w:rsid w:val="00510EF0"/>
    <w:rsid w:val="00511256"/>
    <w:rsid w:val="00511748"/>
    <w:rsid w:val="00512E77"/>
    <w:rsid w:val="00513400"/>
    <w:rsid w:val="005141F4"/>
    <w:rsid w:val="005146ED"/>
    <w:rsid w:val="005148B7"/>
    <w:rsid w:val="00514986"/>
    <w:rsid w:val="00514B08"/>
    <w:rsid w:val="00514E38"/>
    <w:rsid w:val="00515B28"/>
    <w:rsid w:val="00515C03"/>
    <w:rsid w:val="005164C7"/>
    <w:rsid w:val="00516F15"/>
    <w:rsid w:val="005170F2"/>
    <w:rsid w:val="005171C0"/>
    <w:rsid w:val="00517DCC"/>
    <w:rsid w:val="00517EAD"/>
    <w:rsid w:val="005206A8"/>
    <w:rsid w:val="00520C10"/>
    <w:rsid w:val="005213F8"/>
    <w:rsid w:val="00521907"/>
    <w:rsid w:val="005220BC"/>
    <w:rsid w:val="00522B9E"/>
    <w:rsid w:val="00522E89"/>
    <w:rsid w:val="005233F9"/>
    <w:rsid w:val="0052340D"/>
    <w:rsid w:val="00523605"/>
    <w:rsid w:val="0052397F"/>
    <w:rsid w:val="00524A48"/>
    <w:rsid w:val="00525DF5"/>
    <w:rsid w:val="00525FA9"/>
    <w:rsid w:val="00526520"/>
    <w:rsid w:val="0052726E"/>
    <w:rsid w:val="0053024E"/>
    <w:rsid w:val="0053064F"/>
    <w:rsid w:val="005312D7"/>
    <w:rsid w:val="005318A1"/>
    <w:rsid w:val="00531A9D"/>
    <w:rsid w:val="005320D4"/>
    <w:rsid w:val="005322BC"/>
    <w:rsid w:val="005325D8"/>
    <w:rsid w:val="00532AD5"/>
    <w:rsid w:val="0053350C"/>
    <w:rsid w:val="00533984"/>
    <w:rsid w:val="00534105"/>
    <w:rsid w:val="00534851"/>
    <w:rsid w:val="00534E49"/>
    <w:rsid w:val="005355CD"/>
    <w:rsid w:val="00535DDE"/>
    <w:rsid w:val="00535EF4"/>
    <w:rsid w:val="00536424"/>
    <w:rsid w:val="005365FA"/>
    <w:rsid w:val="00536922"/>
    <w:rsid w:val="0054020C"/>
    <w:rsid w:val="005406BB"/>
    <w:rsid w:val="005406FF"/>
    <w:rsid w:val="00542541"/>
    <w:rsid w:val="00543422"/>
    <w:rsid w:val="00543CD7"/>
    <w:rsid w:val="00543E55"/>
    <w:rsid w:val="00544383"/>
    <w:rsid w:val="00544E60"/>
    <w:rsid w:val="0054505E"/>
    <w:rsid w:val="005455D3"/>
    <w:rsid w:val="005461A2"/>
    <w:rsid w:val="0054627B"/>
    <w:rsid w:val="00547654"/>
    <w:rsid w:val="00547FE6"/>
    <w:rsid w:val="005507FC"/>
    <w:rsid w:val="00550830"/>
    <w:rsid w:val="005509DA"/>
    <w:rsid w:val="00551085"/>
    <w:rsid w:val="00551127"/>
    <w:rsid w:val="00551D59"/>
    <w:rsid w:val="0055200B"/>
    <w:rsid w:val="005526A2"/>
    <w:rsid w:val="005534FB"/>
    <w:rsid w:val="00553CE8"/>
    <w:rsid w:val="005549C4"/>
    <w:rsid w:val="00554BB1"/>
    <w:rsid w:val="00554F03"/>
    <w:rsid w:val="005556F4"/>
    <w:rsid w:val="005559B2"/>
    <w:rsid w:val="00557AA9"/>
    <w:rsid w:val="0056021D"/>
    <w:rsid w:val="00560799"/>
    <w:rsid w:val="005619A4"/>
    <w:rsid w:val="0056206B"/>
    <w:rsid w:val="005629CB"/>
    <w:rsid w:val="00563109"/>
    <w:rsid w:val="005632CD"/>
    <w:rsid w:val="00563455"/>
    <w:rsid w:val="00563FAC"/>
    <w:rsid w:val="00564A85"/>
    <w:rsid w:val="00565339"/>
    <w:rsid w:val="00565BAB"/>
    <w:rsid w:val="00565C5D"/>
    <w:rsid w:val="00566B55"/>
    <w:rsid w:val="00570144"/>
    <w:rsid w:val="0057029E"/>
    <w:rsid w:val="00570BB1"/>
    <w:rsid w:val="00571791"/>
    <w:rsid w:val="00571DEE"/>
    <w:rsid w:val="00571E7C"/>
    <w:rsid w:val="00571EFD"/>
    <w:rsid w:val="00572325"/>
    <w:rsid w:val="00573150"/>
    <w:rsid w:val="00573295"/>
    <w:rsid w:val="00573B3C"/>
    <w:rsid w:val="00574290"/>
    <w:rsid w:val="00574598"/>
    <w:rsid w:val="00575AC7"/>
    <w:rsid w:val="00575DC6"/>
    <w:rsid w:val="0057601F"/>
    <w:rsid w:val="00576842"/>
    <w:rsid w:val="0057744F"/>
    <w:rsid w:val="00577FA4"/>
    <w:rsid w:val="00581311"/>
    <w:rsid w:val="005814C9"/>
    <w:rsid w:val="00581C9C"/>
    <w:rsid w:val="005821F2"/>
    <w:rsid w:val="0058252D"/>
    <w:rsid w:val="00582582"/>
    <w:rsid w:val="00583372"/>
    <w:rsid w:val="00584C53"/>
    <w:rsid w:val="00584EA2"/>
    <w:rsid w:val="00585882"/>
    <w:rsid w:val="00585A78"/>
    <w:rsid w:val="00585B1A"/>
    <w:rsid w:val="0058677F"/>
    <w:rsid w:val="005874CE"/>
    <w:rsid w:val="005877EE"/>
    <w:rsid w:val="00587EF0"/>
    <w:rsid w:val="0059050C"/>
    <w:rsid w:val="005907D6"/>
    <w:rsid w:val="00590D14"/>
    <w:rsid w:val="005917B5"/>
    <w:rsid w:val="005923F7"/>
    <w:rsid w:val="00593024"/>
    <w:rsid w:val="0059337D"/>
    <w:rsid w:val="00594438"/>
    <w:rsid w:val="005946F9"/>
    <w:rsid w:val="0059535F"/>
    <w:rsid w:val="00595B8F"/>
    <w:rsid w:val="0059612A"/>
    <w:rsid w:val="005A294E"/>
    <w:rsid w:val="005A2D5F"/>
    <w:rsid w:val="005A3622"/>
    <w:rsid w:val="005A4BEA"/>
    <w:rsid w:val="005A4DD5"/>
    <w:rsid w:val="005A52FC"/>
    <w:rsid w:val="005A561A"/>
    <w:rsid w:val="005A5AD1"/>
    <w:rsid w:val="005A5D20"/>
    <w:rsid w:val="005A65E4"/>
    <w:rsid w:val="005A674F"/>
    <w:rsid w:val="005A682A"/>
    <w:rsid w:val="005A6B36"/>
    <w:rsid w:val="005B04C1"/>
    <w:rsid w:val="005B0882"/>
    <w:rsid w:val="005B0EAC"/>
    <w:rsid w:val="005B11C3"/>
    <w:rsid w:val="005B19AD"/>
    <w:rsid w:val="005B1A17"/>
    <w:rsid w:val="005B2477"/>
    <w:rsid w:val="005B277D"/>
    <w:rsid w:val="005B2B24"/>
    <w:rsid w:val="005B34F2"/>
    <w:rsid w:val="005B3E26"/>
    <w:rsid w:val="005B4717"/>
    <w:rsid w:val="005B538E"/>
    <w:rsid w:val="005B53F5"/>
    <w:rsid w:val="005B5534"/>
    <w:rsid w:val="005B5EA9"/>
    <w:rsid w:val="005B689B"/>
    <w:rsid w:val="005B6E50"/>
    <w:rsid w:val="005B716A"/>
    <w:rsid w:val="005B76B9"/>
    <w:rsid w:val="005C0490"/>
    <w:rsid w:val="005C2CFF"/>
    <w:rsid w:val="005C2F2F"/>
    <w:rsid w:val="005C3148"/>
    <w:rsid w:val="005C3E32"/>
    <w:rsid w:val="005C5BB1"/>
    <w:rsid w:val="005C6304"/>
    <w:rsid w:val="005C7641"/>
    <w:rsid w:val="005D011A"/>
    <w:rsid w:val="005D01EE"/>
    <w:rsid w:val="005D1E47"/>
    <w:rsid w:val="005D26E7"/>
    <w:rsid w:val="005D2F00"/>
    <w:rsid w:val="005D3137"/>
    <w:rsid w:val="005D334D"/>
    <w:rsid w:val="005D4417"/>
    <w:rsid w:val="005D469A"/>
    <w:rsid w:val="005D4A61"/>
    <w:rsid w:val="005D5D04"/>
    <w:rsid w:val="005D79F9"/>
    <w:rsid w:val="005E050B"/>
    <w:rsid w:val="005E1C95"/>
    <w:rsid w:val="005E1EC9"/>
    <w:rsid w:val="005E2002"/>
    <w:rsid w:val="005E3105"/>
    <w:rsid w:val="005E3599"/>
    <w:rsid w:val="005E4EF1"/>
    <w:rsid w:val="005E5844"/>
    <w:rsid w:val="005E63EA"/>
    <w:rsid w:val="005E7028"/>
    <w:rsid w:val="005E72D1"/>
    <w:rsid w:val="005E770C"/>
    <w:rsid w:val="005F076A"/>
    <w:rsid w:val="005F0877"/>
    <w:rsid w:val="005F1296"/>
    <w:rsid w:val="005F1743"/>
    <w:rsid w:val="005F17D6"/>
    <w:rsid w:val="005F1A10"/>
    <w:rsid w:val="005F258D"/>
    <w:rsid w:val="005F2B94"/>
    <w:rsid w:val="005F2E83"/>
    <w:rsid w:val="005F3506"/>
    <w:rsid w:val="005F3ECE"/>
    <w:rsid w:val="005F467F"/>
    <w:rsid w:val="005F4A2D"/>
    <w:rsid w:val="005F4CFB"/>
    <w:rsid w:val="005F4E3C"/>
    <w:rsid w:val="005F584D"/>
    <w:rsid w:val="005F5B34"/>
    <w:rsid w:val="005F7EC3"/>
    <w:rsid w:val="005F7FD9"/>
    <w:rsid w:val="0060058D"/>
    <w:rsid w:val="006006F5"/>
    <w:rsid w:val="0060099A"/>
    <w:rsid w:val="006018AD"/>
    <w:rsid w:val="00602128"/>
    <w:rsid w:val="00602197"/>
    <w:rsid w:val="00602262"/>
    <w:rsid w:val="006026AA"/>
    <w:rsid w:val="006034B9"/>
    <w:rsid w:val="00604302"/>
    <w:rsid w:val="006043DC"/>
    <w:rsid w:val="0060465C"/>
    <w:rsid w:val="00604B60"/>
    <w:rsid w:val="006053D5"/>
    <w:rsid w:val="00606B24"/>
    <w:rsid w:val="00607368"/>
    <w:rsid w:val="006075FC"/>
    <w:rsid w:val="006076EA"/>
    <w:rsid w:val="00610231"/>
    <w:rsid w:val="006104CF"/>
    <w:rsid w:val="00610AC0"/>
    <w:rsid w:val="00610C59"/>
    <w:rsid w:val="00610CBB"/>
    <w:rsid w:val="0061129D"/>
    <w:rsid w:val="00611620"/>
    <w:rsid w:val="00612B62"/>
    <w:rsid w:val="00613269"/>
    <w:rsid w:val="00613D88"/>
    <w:rsid w:val="0061467A"/>
    <w:rsid w:val="00614DA4"/>
    <w:rsid w:val="006154F0"/>
    <w:rsid w:val="006156FB"/>
    <w:rsid w:val="00615FB8"/>
    <w:rsid w:val="0061646A"/>
    <w:rsid w:val="006168DF"/>
    <w:rsid w:val="00616A22"/>
    <w:rsid w:val="00617730"/>
    <w:rsid w:val="006202A1"/>
    <w:rsid w:val="00620695"/>
    <w:rsid w:val="0062127D"/>
    <w:rsid w:val="00622583"/>
    <w:rsid w:val="00622A6D"/>
    <w:rsid w:val="00622C3C"/>
    <w:rsid w:val="00622F2A"/>
    <w:rsid w:val="00623193"/>
    <w:rsid w:val="00623C59"/>
    <w:rsid w:val="00625C77"/>
    <w:rsid w:val="006264DB"/>
    <w:rsid w:val="00626CC0"/>
    <w:rsid w:val="00626CCA"/>
    <w:rsid w:val="00626D26"/>
    <w:rsid w:val="006274B8"/>
    <w:rsid w:val="006274F3"/>
    <w:rsid w:val="00627E4B"/>
    <w:rsid w:val="00630097"/>
    <w:rsid w:val="006318CF"/>
    <w:rsid w:val="00631933"/>
    <w:rsid w:val="00631D7D"/>
    <w:rsid w:val="0063262F"/>
    <w:rsid w:val="00632B10"/>
    <w:rsid w:val="00632F6B"/>
    <w:rsid w:val="00633D0C"/>
    <w:rsid w:val="0063485B"/>
    <w:rsid w:val="006357C5"/>
    <w:rsid w:val="00636735"/>
    <w:rsid w:val="00637900"/>
    <w:rsid w:val="0064154A"/>
    <w:rsid w:val="00641BFA"/>
    <w:rsid w:val="00641E9C"/>
    <w:rsid w:val="0064343C"/>
    <w:rsid w:val="00643543"/>
    <w:rsid w:val="006438D0"/>
    <w:rsid w:val="006439F2"/>
    <w:rsid w:val="00643CD6"/>
    <w:rsid w:val="00644115"/>
    <w:rsid w:val="00644A7C"/>
    <w:rsid w:val="00644AA8"/>
    <w:rsid w:val="00645B34"/>
    <w:rsid w:val="00645C44"/>
    <w:rsid w:val="00646038"/>
    <w:rsid w:val="006467F6"/>
    <w:rsid w:val="00647BA2"/>
    <w:rsid w:val="00650302"/>
    <w:rsid w:val="0065084F"/>
    <w:rsid w:val="00650931"/>
    <w:rsid w:val="00650B4E"/>
    <w:rsid w:val="006519B8"/>
    <w:rsid w:val="00651DC9"/>
    <w:rsid w:val="0065325D"/>
    <w:rsid w:val="00653758"/>
    <w:rsid w:val="00653907"/>
    <w:rsid w:val="006544DF"/>
    <w:rsid w:val="00654B5B"/>
    <w:rsid w:val="0065525C"/>
    <w:rsid w:val="006553D1"/>
    <w:rsid w:val="0065581C"/>
    <w:rsid w:val="0065585E"/>
    <w:rsid w:val="006561D3"/>
    <w:rsid w:val="006562F3"/>
    <w:rsid w:val="00656479"/>
    <w:rsid w:val="006567B1"/>
    <w:rsid w:val="00656846"/>
    <w:rsid w:val="006575FC"/>
    <w:rsid w:val="00657816"/>
    <w:rsid w:val="00657CDC"/>
    <w:rsid w:val="00657D79"/>
    <w:rsid w:val="00660D7F"/>
    <w:rsid w:val="00660F06"/>
    <w:rsid w:val="00662E71"/>
    <w:rsid w:val="006635FB"/>
    <w:rsid w:val="00663677"/>
    <w:rsid w:val="0066393A"/>
    <w:rsid w:val="0066443F"/>
    <w:rsid w:val="00665235"/>
    <w:rsid w:val="006657E0"/>
    <w:rsid w:val="00665BDD"/>
    <w:rsid w:val="0066650D"/>
    <w:rsid w:val="00666B43"/>
    <w:rsid w:val="00670C9D"/>
    <w:rsid w:val="00670FFC"/>
    <w:rsid w:val="00671069"/>
    <w:rsid w:val="0067195C"/>
    <w:rsid w:val="00671ABE"/>
    <w:rsid w:val="006722E5"/>
    <w:rsid w:val="00672D57"/>
    <w:rsid w:val="006738C6"/>
    <w:rsid w:val="0067483C"/>
    <w:rsid w:val="00674E40"/>
    <w:rsid w:val="00675A14"/>
    <w:rsid w:val="0067612D"/>
    <w:rsid w:val="006766CE"/>
    <w:rsid w:val="006768E8"/>
    <w:rsid w:val="00676A3E"/>
    <w:rsid w:val="00676A66"/>
    <w:rsid w:val="00677753"/>
    <w:rsid w:val="00677796"/>
    <w:rsid w:val="006801ED"/>
    <w:rsid w:val="00680632"/>
    <w:rsid w:val="00680841"/>
    <w:rsid w:val="00680A45"/>
    <w:rsid w:val="00681149"/>
    <w:rsid w:val="00681D5C"/>
    <w:rsid w:val="00681DE9"/>
    <w:rsid w:val="00682BF1"/>
    <w:rsid w:val="00682C49"/>
    <w:rsid w:val="00684AC7"/>
    <w:rsid w:val="00686353"/>
    <w:rsid w:val="006904E8"/>
    <w:rsid w:val="00690F67"/>
    <w:rsid w:val="006911EE"/>
    <w:rsid w:val="00692129"/>
    <w:rsid w:val="00692188"/>
    <w:rsid w:val="00692ADD"/>
    <w:rsid w:val="00692D1C"/>
    <w:rsid w:val="006931CC"/>
    <w:rsid w:val="0069386E"/>
    <w:rsid w:val="00693AA9"/>
    <w:rsid w:val="00694408"/>
    <w:rsid w:val="006951BD"/>
    <w:rsid w:val="00695852"/>
    <w:rsid w:val="00695904"/>
    <w:rsid w:val="006961C8"/>
    <w:rsid w:val="00696DAE"/>
    <w:rsid w:val="00697107"/>
    <w:rsid w:val="00697565"/>
    <w:rsid w:val="00697D71"/>
    <w:rsid w:val="00697FD6"/>
    <w:rsid w:val="006A0413"/>
    <w:rsid w:val="006A2007"/>
    <w:rsid w:val="006A2A12"/>
    <w:rsid w:val="006A35AF"/>
    <w:rsid w:val="006A3BC5"/>
    <w:rsid w:val="006A3FBC"/>
    <w:rsid w:val="006A436A"/>
    <w:rsid w:val="006A4A17"/>
    <w:rsid w:val="006A5C97"/>
    <w:rsid w:val="006A7260"/>
    <w:rsid w:val="006B03A3"/>
    <w:rsid w:val="006B04D9"/>
    <w:rsid w:val="006B28F7"/>
    <w:rsid w:val="006B29B9"/>
    <w:rsid w:val="006B2AB8"/>
    <w:rsid w:val="006B2C39"/>
    <w:rsid w:val="006B3EF0"/>
    <w:rsid w:val="006B4834"/>
    <w:rsid w:val="006B4FA5"/>
    <w:rsid w:val="006B5B91"/>
    <w:rsid w:val="006B66D5"/>
    <w:rsid w:val="006B6811"/>
    <w:rsid w:val="006B6D17"/>
    <w:rsid w:val="006B705F"/>
    <w:rsid w:val="006B7236"/>
    <w:rsid w:val="006B7A4C"/>
    <w:rsid w:val="006B7CDE"/>
    <w:rsid w:val="006B7F94"/>
    <w:rsid w:val="006C114A"/>
    <w:rsid w:val="006C115F"/>
    <w:rsid w:val="006C1814"/>
    <w:rsid w:val="006C1825"/>
    <w:rsid w:val="006C1BAD"/>
    <w:rsid w:val="006C1F3C"/>
    <w:rsid w:val="006C26BA"/>
    <w:rsid w:val="006C2951"/>
    <w:rsid w:val="006C3897"/>
    <w:rsid w:val="006C3AB0"/>
    <w:rsid w:val="006C3F50"/>
    <w:rsid w:val="006C491F"/>
    <w:rsid w:val="006C4C93"/>
    <w:rsid w:val="006C6654"/>
    <w:rsid w:val="006C7546"/>
    <w:rsid w:val="006C76FE"/>
    <w:rsid w:val="006C7DC4"/>
    <w:rsid w:val="006C7E3A"/>
    <w:rsid w:val="006C7F1A"/>
    <w:rsid w:val="006D048E"/>
    <w:rsid w:val="006D05C7"/>
    <w:rsid w:val="006D16F7"/>
    <w:rsid w:val="006D342C"/>
    <w:rsid w:val="006D34EA"/>
    <w:rsid w:val="006D4291"/>
    <w:rsid w:val="006D4C29"/>
    <w:rsid w:val="006D5A69"/>
    <w:rsid w:val="006D677F"/>
    <w:rsid w:val="006D7E11"/>
    <w:rsid w:val="006E161A"/>
    <w:rsid w:val="006E1755"/>
    <w:rsid w:val="006E2EA6"/>
    <w:rsid w:val="006E3249"/>
    <w:rsid w:val="006E35F6"/>
    <w:rsid w:val="006E387C"/>
    <w:rsid w:val="006E45A2"/>
    <w:rsid w:val="006E5BFB"/>
    <w:rsid w:val="006E7532"/>
    <w:rsid w:val="006E762A"/>
    <w:rsid w:val="006F049A"/>
    <w:rsid w:val="006F08C1"/>
    <w:rsid w:val="006F12A2"/>
    <w:rsid w:val="006F1A0B"/>
    <w:rsid w:val="006F2645"/>
    <w:rsid w:val="006F26E4"/>
    <w:rsid w:val="006F34DD"/>
    <w:rsid w:val="006F36AC"/>
    <w:rsid w:val="006F47AD"/>
    <w:rsid w:val="006F48A9"/>
    <w:rsid w:val="006F5C59"/>
    <w:rsid w:val="006F709E"/>
    <w:rsid w:val="006F72F3"/>
    <w:rsid w:val="006F765A"/>
    <w:rsid w:val="006F7BA2"/>
    <w:rsid w:val="006F7C81"/>
    <w:rsid w:val="007010BD"/>
    <w:rsid w:val="00701DF1"/>
    <w:rsid w:val="00702A5D"/>
    <w:rsid w:val="00703ABD"/>
    <w:rsid w:val="00703BD9"/>
    <w:rsid w:val="0070417A"/>
    <w:rsid w:val="00704944"/>
    <w:rsid w:val="00705C48"/>
    <w:rsid w:val="00706A06"/>
    <w:rsid w:val="007073CB"/>
    <w:rsid w:val="00707C7B"/>
    <w:rsid w:val="00710314"/>
    <w:rsid w:val="00711F95"/>
    <w:rsid w:val="007122BC"/>
    <w:rsid w:val="00713950"/>
    <w:rsid w:val="00714926"/>
    <w:rsid w:val="00714C1A"/>
    <w:rsid w:val="007167AD"/>
    <w:rsid w:val="0071685E"/>
    <w:rsid w:val="00716BDA"/>
    <w:rsid w:val="00716C30"/>
    <w:rsid w:val="00717390"/>
    <w:rsid w:val="00717B22"/>
    <w:rsid w:val="00717E1A"/>
    <w:rsid w:val="00720DDF"/>
    <w:rsid w:val="00720ED4"/>
    <w:rsid w:val="0072184E"/>
    <w:rsid w:val="0072186D"/>
    <w:rsid w:val="00721D7C"/>
    <w:rsid w:val="00722BB5"/>
    <w:rsid w:val="00724238"/>
    <w:rsid w:val="007243DD"/>
    <w:rsid w:val="00724BE7"/>
    <w:rsid w:val="007258D5"/>
    <w:rsid w:val="00725B91"/>
    <w:rsid w:val="00725FFB"/>
    <w:rsid w:val="00726380"/>
    <w:rsid w:val="00727157"/>
    <w:rsid w:val="0072772A"/>
    <w:rsid w:val="00727910"/>
    <w:rsid w:val="007301B6"/>
    <w:rsid w:val="0073033E"/>
    <w:rsid w:val="0073078A"/>
    <w:rsid w:val="00730E5C"/>
    <w:rsid w:val="00731B18"/>
    <w:rsid w:val="0073338B"/>
    <w:rsid w:val="007336B1"/>
    <w:rsid w:val="00733B85"/>
    <w:rsid w:val="00735F2C"/>
    <w:rsid w:val="00735FE3"/>
    <w:rsid w:val="007361A8"/>
    <w:rsid w:val="0073628D"/>
    <w:rsid w:val="00736CE2"/>
    <w:rsid w:val="00736D8E"/>
    <w:rsid w:val="00737B60"/>
    <w:rsid w:val="00741FFD"/>
    <w:rsid w:val="00742E62"/>
    <w:rsid w:val="007432D9"/>
    <w:rsid w:val="00743C9B"/>
    <w:rsid w:val="00744A41"/>
    <w:rsid w:val="00744AFB"/>
    <w:rsid w:val="00744CD6"/>
    <w:rsid w:val="0075023C"/>
    <w:rsid w:val="007504F2"/>
    <w:rsid w:val="007512AE"/>
    <w:rsid w:val="007515BD"/>
    <w:rsid w:val="00752B8A"/>
    <w:rsid w:val="00753298"/>
    <w:rsid w:val="0075368E"/>
    <w:rsid w:val="00753856"/>
    <w:rsid w:val="00753A70"/>
    <w:rsid w:val="00753E8C"/>
    <w:rsid w:val="007544B9"/>
    <w:rsid w:val="00754A03"/>
    <w:rsid w:val="00755C2C"/>
    <w:rsid w:val="0075649C"/>
    <w:rsid w:val="007568A3"/>
    <w:rsid w:val="007568CC"/>
    <w:rsid w:val="0075693A"/>
    <w:rsid w:val="007569A5"/>
    <w:rsid w:val="00760A8C"/>
    <w:rsid w:val="007613F8"/>
    <w:rsid w:val="0076172D"/>
    <w:rsid w:val="00761D18"/>
    <w:rsid w:val="00762A16"/>
    <w:rsid w:val="00762F04"/>
    <w:rsid w:val="00762FBC"/>
    <w:rsid w:val="0076358D"/>
    <w:rsid w:val="00763FD9"/>
    <w:rsid w:val="00764790"/>
    <w:rsid w:val="00764E63"/>
    <w:rsid w:val="00765330"/>
    <w:rsid w:val="00767E5E"/>
    <w:rsid w:val="00767E94"/>
    <w:rsid w:val="0077002F"/>
    <w:rsid w:val="00770ADC"/>
    <w:rsid w:val="00770F1D"/>
    <w:rsid w:val="0077132D"/>
    <w:rsid w:val="00771B9B"/>
    <w:rsid w:val="00772BC1"/>
    <w:rsid w:val="00772F52"/>
    <w:rsid w:val="00773512"/>
    <w:rsid w:val="00773589"/>
    <w:rsid w:val="00773D25"/>
    <w:rsid w:val="00774427"/>
    <w:rsid w:val="00774E1D"/>
    <w:rsid w:val="00775A10"/>
    <w:rsid w:val="00775C44"/>
    <w:rsid w:val="0077712D"/>
    <w:rsid w:val="0077773E"/>
    <w:rsid w:val="00777B4A"/>
    <w:rsid w:val="007804F6"/>
    <w:rsid w:val="007809C6"/>
    <w:rsid w:val="00780BC6"/>
    <w:rsid w:val="0078153C"/>
    <w:rsid w:val="007820DC"/>
    <w:rsid w:val="007823CE"/>
    <w:rsid w:val="007826EB"/>
    <w:rsid w:val="0078303C"/>
    <w:rsid w:val="0078390E"/>
    <w:rsid w:val="00784480"/>
    <w:rsid w:val="007846C4"/>
    <w:rsid w:val="00784EEF"/>
    <w:rsid w:val="007851BD"/>
    <w:rsid w:val="007864DA"/>
    <w:rsid w:val="00786584"/>
    <w:rsid w:val="007865D8"/>
    <w:rsid w:val="00786D0F"/>
    <w:rsid w:val="00787495"/>
    <w:rsid w:val="00790811"/>
    <w:rsid w:val="0079145E"/>
    <w:rsid w:val="007917CA"/>
    <w:rsid w:val="00792E8A"/>
    <w:rsid w:val="00793983"/>
    <w:rsid w:val="007940FE"/>
    <w:rsid w:val="00794307"/>
    <w:rsid w:val="0079574F"/>
    <w:rsid w:val="00796197"/>
    <w:rsid w:val="00796BEE"/>
    <w:rsid w:val="007A0794"/>
    <w:rsid w:val="007A1518"/>
    <w:rsid w:val="007A49B8"/>
    <w:rsid w:val="007A4A7C"/>
    <w:rsid w:val="007A4B6B"/>
    <w:rsid w:val="007A5C90"/>
    <w:rsid w:val="007A6B07"/>
    <w:rsid w:val="007A6F9A"/>
    <w:rsid w:val="007A72F9"/>
    <w:rsid w:val="007A7CD3"/>
    <w:rsid w:val="007B00BA"/>
    <w:rsid w:val="007B0938"/>
    <w:rsid w:val="007B0CCE"/>
    <w:rsid w:val="007B1689"/>
    <w:rsid w:val="007B352D"/>
    <w:rsid w:val="007B3F46"/>
    <w:rsid w:val="007B3F8C"/>
    <w:rsid w:val="007B46AA"/>
    <w:rsid w:val="007B5122"/>
    <w:rsid w:val="007B54D3"/>
    <w:rsid w:val="007B623E"/>
    <w:rsid w:val="007B63EB"/>
    <w:rsid w:val="007B6EEC"/>
    <w:rsid w:val="007B7330"/>
    <w:rsid w:val="007C0F71"/>
    <w:rsid w:val="007C1332"/>
    <w:rsid w:val="007C23A5"/>
    <w:rsid w:val="007C360B"/>
    <w:rsid w:val="007C3692"/>
    <w:rsid w:val="007C39F1"/>
    <w:rsid w:val="007C3AE9"/>
    <w:rsid w:val="007C3DB3"/>
    <w:rsid w:val="007C3F06"/>
    <w:rsid w:val="007C4358"/>
    <w:rsid w:val="007C49ED"/>
    <w:rsid w:val="007D0A06"/>
    <w:rsid w:val="007D0F95"/>
    <w:rsid w:val="007D14DE"/>
    <w:rsid w:val="007D2934"/>
    <w:rsid w:val="007D30E4"/>
    <w:rsid w:val="007D3978"/>
    <w:rsid w:val="007D3F2A"/>
    <w:rsid w:val="007D3F99"/>
    <w:rsid w:val="007D4BB0"/>
    <w:rsid w:val="007D4EF5"/>
    <w:rsid w:val="007D5D5A"/>
    <w:rsid w:val="007D5E9E"/>
    <w:rsid w:val="007D5F1E"/>
    <w:rsid w:val="007D696B"/>
    <w:rsid w:val="007D6D6D"/>
    <w:rsid w:val="007D6E21"/>
    <w:rsid w:val="007D738A"/>
    <w:rsid w:val="007E069C"/>
    <w:rsid w:val="007E0774"/>
    <w:rsid w:val="007E10CA"/>
    <w:rsid w:val="007E1269"/>
    <w:rsid w:val="007E1696"/>
    <w:rsid w:val="007E37CF"/>
    <w:rsid w:val="007E3B49"/>
    <w:rsid w:val="007E4D21"/>
    <w:rsid w:val="007E587E"/>
    <w:rsid w:val="007E595B"/>
    <w:rsid w:val="007E5DEF"/>
    <w:rsid w:val="007E68E7"/>
    <w:rsid w:val="007E773E"/>
    <w:rsid w:val="007E7A40"/>
    <w:rsid w:val="007E7C14"/>
    <w:rsid w:val="007E7DB3"/>
    <w:rsid w:val="007F03C0"/>
    <w:rsid w:val="007F0461"/>
    <w:rsid w:val="007F0D3F"/>
    <w:rsid w:val="007F0DB3"/>
    <w:rsid w:val="007F1FB0"/>
    <w:rsid w:val="007F2E84"/>
    <w:rsid w:val="007F3B83"/>
    <w:rsid w:val="007F3F3D"/>
    <w:rsid w:val="007F472F"/>
    <w:rsid w:val="007F52B1"/>
    <w:rsid w:val="007F54BE"/>
    <w:rsid w:val="007F54CD"/>
    <w:rsid w:val="007F5A9A"/>
    <w:rsid w:val="007F6210"/>
    <w:rsid w:val="007F63EA"/>
    <w:rsid w:val="007F6912"/>
    <w:rsid w:val="007F6D08"/>
    <w:rsid w:val="007F7BFC"/>
    <w:rsid w:val="008000A3"/>
    <w:rsid w:val="0080081B"/>
    <w:rsid w:val="00800C89"/>
    <w:rsid w:val="00800DEB"/>
    <w:rsid w:val="0080102F"/>
    <w:rsid w:val="00801ECC"/>
    <w:rsid w:val="008044B9"/>
    <w:rsid w:val="008056A7"/>
    <w:rsid w:val="00806D09"/>
    <w:rsid w:val="00806F4D"/>
    <w:rsid w:val="00807597"/>
    <w:rsid w:val="008077E6"/>
    <w:rsid w:val="00810BDF"/>
    <w:rsid w:val="00810D93"/>
    <w:rsid w:val="008111A5"/>
    <w:rsid w:val="0081173E"/>
    <w:rsid w:val="00812B21"/>
    <w:rsid w:val="00812C2C"/>
    <w:rsid w:val="00813975"/>
    <w:rsid w:val="00814189"/>
    <w:rsid w:val="00815505"/>
    <w:rsid w:val="008159BD"/>
    <w:rsid w:val="00816158"/>
    <w:rsid w:val="0081663F"/>
    <w:rsid w:val="00816999"/>
    <w:rsid w:val="00817C2A"/>
    <w:rsid w:val="00817C35"/>
    <w:rsid w:val="00817F02"/>
    <w:rsid w:val="008201F7"/>
    <w:rsid w:val="00820668"/>
    <w:rsid w:val="008207D5"/>
    <w:rsid w:val="00820D35"/>
    <w:rsid w:val="0082187F"/>
    <w:rsid w:val="00821FCA"/>
    <w:rsid w:val="00822A19"/>
    <w:rsid w:val="0082316B"/>
    <w:rsid w:val="00823899"/>
    <w:rsid w:val="00823F3D"/>
    <w:rsid w:val="0082401B"/>
    <w:rsid w:val="0082425D"/>
    <w:rsid w:val="00824AA2"/>
    <w:rsid w:val="008251D9"/>
    <w:rsid w:val="0082565C"/>
    <w:rsid w:val="0082674B"/>
    <w:rsid w:val="008267C1"/>
    <w:rsid w:val="00826884"/>
    <w:rsid w:val="00826E76"/>
    <w:rsid w:val="00831AA9"/>
    <w:rsid w:val="00831BB7"/>
    <w:rsid w:val="00834783"/>
    <w:rsid w:val="0083482B"/>
    <w:rsid w:val="0083529F"/>
    <w:rsid w:val="008374DD"/>
    <w:rsid w:val="00837C74"/>
    <w:rsid w:val="0084079B"/>
    <w:rsid w:val="00840B6B"/>
    <w:rsid w:val="00841655"/>
    <w:rsid w:val="00842039"/>
    <w:rsid w:val="008425EB"/>
    <w:rsid w:val="00842888"/>
    <w:rsid w:val="00842DB3"/>
    <w:rsid w:val="0084304C"/>
    <w:rsid w:val="0084480C"/>
    <w:rsid w:val="00844889"/>
    <w:rsid w:val="00845219"/>
    <w:rsid w:val="00845A81"/>
    <w:rsid w:val="008465CC"/>
    <w:rsid w:val="0084695C"/>
    <w:rsid w:val="00847135"/>
    <w:rsid w:val="00847943"/>
    <w:rsid w:val="00847F32"/>
    <w:rsid w:val="00850392"/>
    <w:rsid w:val="00850958"/>
    <w:rsid w:val="008513C5"/>
    <w:rsid w:val="00851886"/>
    <w:rsid w:val="00852384"/>
    <w:rsid w:val="00852C4A"/>
    <w:rsid w:val="00854FCA"/>
    <w:rsid w:val="008550B0"/>
    <w:rsid w:val="00855263"/>
    <w:rsid w:val="008553B9"/>
    <w:rsid w:val="00855487"/>
    <w:rsid w:val="00855DD4"/>
    <w:rsid w:val="00855FE7"/>
    <w:rsid w:val="00856292"/>
    <w:rsid w:val="00857593"/>
    <w:rsid w:val="00857C56"/>
    <w:rsid w:val="00857D5C"/>
    <w:rsid w:val="00857F4F"/>
    <w:rsid w:val="00860062"/>
    <w:rsid w:val="008607E4"/>
    <w:rsid w:val="0086104A"/>
    <w:rsid w:val="0086199D"/>
    <w:rsid w:val="00861C7D"/>
    <w:rsid w:val="008627A4"/>
    <w:rsid w:val="00862B0B"/>
    <w:rsid w:val="00862CF5"/>
    <w:rsid w:val="008632C2"/>
    <w:rsid w:val="00863437"/>
    <w:rsid w:val="0086364A"/>
    <w:rsid w:val="00863A1B"/>
    <w:rsid w:val="00864492"/>
    <w:rsid w:val="00866127"/>
    <w:rsid w:val="0086659F"/>
    <w:rsid w:val="00866F4D"/>
    <w:rsid w:val="008672A7"/>
    <w:rsid w:val="00867601"/>
    <w:rsid w:val="008705AE"/>
    <w:rsid w:val="00870932"/>
    <w:rsid w:val="00871676"/>
    <w:rsid w:val="00872798"/>
    <w:rsid w:val="00873407"/>
    <w:rsid w:val="008737A1"/>
    <w:rsid w:val="00873BC5"/>
    <w:rsid w:val="00875A5F"/>
    <w:rsid w:val="00875B1D"/>
    <w:rsid w:val="00876681"/>
    <w:rsid w:val="00876B74"/>
    <w:rsid w:val="008770E2"/>
    <w:rsid w:val="0087732A"/>
    <w:rsid w:val="008777E2"/>
    <w:rsid w:val="00877B2A"/>
    <w:rsid w:val="00877E5D"/>
    <w:rsid w:val="008808ED"/>
    <w:rsid w:val="008810F3"/>
    <w:rsid w:val="0088133C"/>
    <w:rsid w:val="008827E0"/>
    <w:rsid w:val="0088288E"/>
    <w:rsid w:val="00883EE9"/>
    <w:rsid w:val="00884454"/>
    <w:rsid w:val="00884E90"/>
    <w:rsid w:val="00885E32"/>
    <w:rsid w:val="0088600B"/>
    <w:rsid w:val="008867A0"/>
    <w:rsid w:val="00886F57"/>
    <w:rsid w:val="0088789F"/>
    <w:rsid w:val="00887CEF"/>
    <w:rsid w:val="00887E6F"/>
    <w:rsid w:val="00890689"/>
    <w:rsid w:val="00892BFF"/>
    <w:rsid w:val="00892F52"/>
    <w:rsid w:val="0089358D"/>
    <w:rsid w:val="00893863"/>
    <w:rsid w:val="00893AF0"/>
    <w:rsid w:val="0089410F"/>
    <w:rsid w:val="00894C6C"/>
    <w:rsid w:val="008953DD"/>
    <w:rsid w:val="00895BC0"/>
    <w:rsid w:val="00895E26"/>
    <w:rsid w:val="00895F48"/>
    <w:rsid w:val="0089607C"/>
    <w:rsid w:val="0089646E"/>
    <w:rsid w:val="00897026"/>
    <w:rsid w:val="008978BE"/>
    <w:rsid w:val="00897E2F"/>
    <w:rsid w:val="008A0F10"/>
    <w:rsid w:val="008A1C2C"/>
    <w:rsid w:val="008A1FB3"/>
    <w:rsid w:val="008A2970"/>
    <w:rsid w:val="008A2EF6"/>
    <w:rsid w:val="008A367E"/>
    <w:rsid w:val="008A3955"/>
    <w:rsid w:val="008A41D9"/>
    <w:rsid w:val="008A471C"/>
    <w:rsid w:val="008A559C"/>
    <w:rsid w:val="008A5FFE"/>
    <w:rsid w:val="008A7081"/>
    <w:rsid w:val="008B1336"/>
    <w:rsid w:val="008B176D"/>
    <w:rsid w:val="008B18CA"/>
    <w:rsid w:val="008B192E"/>
    <w:rsid w:val="008B1BE4"/>
    <w:rsid w:val="008B39DF"/>
    <w:rsid w:val="008B403F"/>
    <w:rsid w:val="008B4949"/>
    <w:rsid w:val="008B4E1A"/>
    <w:rsid w:val="008B4F6C"/>
    <w:rsid w:val="008B589A"/>
    <w:rsid w:val="008B5DDF"/>
    <w:rsid w:val="008B6743"/>
    <w:rsid w:val="008B6A74"/>
    <w:rsid w:val="008C0B58"/>
    <w:rsid w:val="008C0FC7"/>
    <w:rsid w:val="008C267F"/>
    <w:rsid w:val="008C2C5A"/>
    <w:rsid w:val="008C2FA5"/>
    <w:rsid w:val="008C3122"/>
    <w:rsid w:val="008C34BC"/>
    <w:rsid w:val="008C3E10"/>
    <w:rsid w:val="008C492A"/>
    <w:rsid w:val="008C6075"/>
    <w:rsid w:val="008C6195"/>
    <w:rsid w:val="008C6F19"/>
    <w:rsid w:val="008C7945"/>
    <w:rsid w:val="008D06F2"/>
    <w:rsid w:val="008D0BB9"/>
    <w:rsid w:val="008D0C5E"/>
    <w:rsid w:val="008D168D"/>
    <w:rsid w:val="008D16FD"/>
    <w:rsid w:val="008D19F1"/>
    <w:rsid w:val="008D1BF8"/>
    <w:rsid w:val="008D274F"/>
    <w:rsid w:val="008D2BC0"/>
    <w:rsid w:val="008D3140"/>
    <w:rsid w:val="008D3424"/>
    <w:rsid w:val="008D38EC"/>
    <w:rsid w:val="008D4C9A"/>
    <w:rsid w:val="008D4FA8"/>
    <w:rsid w:val="008D6393"/>
    <w:rsid w:val="008D70C7"/>
    <w:rsid w:val="008D7DEB"/>
    <w:rsid w:val="008D7ED1"/>
    <w:rsid w:val="008E1667"/>
    <w:rsid w:val="008E1FCD"/>
    <w:rsid w:val="008E2F50"/>
    <w:rsid w:val="008E3DA4"/>
    <w:rsid w:val="008E468C"/>
    <w:rsid w:val="008E490C"/>
    <w:rsid w:val="008E51B9"/>
    <w:rsid w:val="008E5E61"/>
    <w:rsid w:val="008E5F9B"/>
    <w:rsid w:val="008F00A8"/>
    <w:rsid w:val="008F01F2"/>
    <w:rsid w:val="008F026F"/>
    <w:rsid w:val="008F0D33"/>
    <w:rsid w:val="008F0EE9"/>
    <w:rsid w:val="008F1150"/>
    <w:rsid w:val="008F156C"/>
    <w:rsid w:val="008F15B7"/>
    <w:rsid w:val="008F1AF2"/>
    <w:rsid w:val="008F2C50"/>
    <w:rsid w:val="008F38E3"/>
    <w:rsid w:val="008F3FA3"/>
    <w:rsid w:val="008F42CD"/>
    <w:rsid w:val="008F6308"/>
    <w:rsid w:val="008F63CE"/>
    <w:rsid w:val="008F7373"/>
    <w:rsid w:val="008F741E"/>
    <w:rsid w:val="008F74F3"/>
    <w:rsid w:val="008F763F"/>
    <w:rsid w:val="008F7B6A"/>
    <w:rsid w:val="009014CA"/>
    <w:rsid w:val="00901D3B"/>
    <w:rsid w:val="0090241E"/>
    <w:rsid w:val="0090253F"/>
    <w:rsid w:val="0090288C"/>
    <w:rsid w:val="00902C26"/>
    <w:rsid w:val="00903E36"/>
    <w:rsid w:val="00903FE5"/>
    <w:rsid w:val="0090405C"/>
    <w:rsid w:val="0090463E"/>
    <w:rsid w:val="0090513A"/>
    <w:rsid w:val="009057C2"/>
    <w:rsid w:val="00905D2F"/>
    <w:rsid w:val="00907D73"/>
    <w:rsid w:val="00910291"/>
    <w:rsid w:val="00911D50"/>
    <w:rsid w:val="009125F1"/>
    <w:rsid w:val="00913239"/>
    <w:rsid w:val="00916030"/>
    <w:rsid w:val="00917D00"/>
    <w:rsid w:val="00920126"/>
    <w:rsid w:val="00921711"/>
    <w:rsid w:val="00921EF9"/>
    <w:rsid w:val="0092259F"/>
    <w:rsid w:val="00922EFC"/>
    <w:rsid w:val="009233F6"/>
    <w:rsid w:val="0092349D"/>
    <w:rsid w:val="009234C7"/>
    <w:rsid w:val="00923720"/>
    <w:rsid w:val="00923CDC"/>
    <w:rsid w:val="0092491C"/>
    <w:rsid w:val="009257C7"/>
    <w:rsid w:val="00925A51"/>
    <w:rsid w:val="009276B3"/>
    <w:rsid w:val="00927AB6"/>
    <w:rsid w:val="00927DD6"/>
    <w:rsid w:val="009307B9"/>
    <w:rsid w:val="009308E8"/>
    <w:rsid w:val="00930CA7"/>
    <w:rsid w:val="00931DD1"/>
    <w:rsid w:val="00931EE3"/>
    <w:rsid w:val="009327B7"/>
    <w:rsid w:val="00932FCD"/>
    <w:rsid w:val="00933D4A"/>
    <w:rsid w:val="00934A2D"/>
    <w:rsid w:val="00935213"/>
    <w:rsid w:val="009358FD"/>
    <w:rsid w:val="00935E07"/>
    <w:rsid w:val="009363BE"/>
    <w:rsid w:val="00936647"/>
    <w:rsid w:val="009367A8"/>
    <w:rsid w:val="00937BF8"/>
    <w:rsid w:val="00941BF4"/>
    <w:rsid w:val="00941E8B"/>
    <w:rsid w:val="00941F05"/>
    <w:rsid w:val="009420D5"/>
    <w:rsid w:val="00942962"/>
    <w:rsid w:val="00943616"/>
    <w:rsid w:val="009443D4"/>
    <w:rsid w:val="00944611"/>
    <w:rsid w:val="00945798"/>
    <w:rsid w:val="00946863"/>
    <w:rsid w:val="00946E88"/>
    <w:rsid w:val="00947932"/>
    <w:rsid w:val="00947E6C"/>
    <w:rsid w:val="00947E80"/>
    <w:rsid w:val="00950726"/>
    <w:rsid w:val="00950BEF"/>
    <w:rsid w:val="009510F7"/>
    <w:rsid w:val="00951162"/>
    <w:rsid w:val="009515F4"/>
    <w:rsid w:val="009517BE"/>
    <w:rsid w:val="00951B8A"/>
    <w:rsid w:val="00951DE8"/>
    <w:rsid w:val="00952F1C"/>
    <w:rsid w:val="00953357"/>
    <w:rsid w:val="009533A6"/>
    <w:rsid w:val="00953AF1"/>
    <w:rsid w:val="009546FD"/>
    <w:rsid w:val="00954860"/>
    <w:rsid w:val="00955274"/>
    <w:rsid w:val="0095549B"/>
    <w:rsid w:val="00955582"/>
    <w:rsid w:val="00955939"/>
    <w:rsid w:val="00955ACF"/>
    <w:rsid w:val="00955C6C"/>
    <w:rsid w:val="009560C4"/>
    <w:rsid w:val="009563A0"/>
    <w:rsid w:val="009565A2"/>
    <w:rsid w:val="00961E91"/>
    <w:rsid w:val="0096273D"/>
    <w:rsid w:val="009633FD"/>
    <w:rsid w:val="00963BA2"/>
    <w:rsid w:val="00964512"/>
    <w:rsid w:val="0096468D"/>
    <w:rsid w:val="00964979"/>
    <w:rsid w:val="00965701"/>
    <w:rsid w:val="009662BF"/>
    <w:rsid w:val="009706C6"/>
    <w:rsid w:val="009707AA"/>
    <w:rsid w:val="00970A6B"/>
    <w:rsid w:val="00971270"/>
    <w:rsid w:val="00971A39"/>
    <w:rsid w:val="00971C7C"/>
    <w:rsid w:val="00972305"/>
    <w:rsid w:val="00972501"/>
    <w:rsid w:val="009727A5"/>
    <w:rsid w:val="00972930"/>
    <w:rsid w:val="00972FFB"/>
    <w:rsid w:val="0097317B"/>
    <w:rsid w:val="009734A0"/>
    <w:rsid w:val="00974F44"/>
    <w:rsid w:val="00975B6B"/>
    <w:rsid w:val="009761CD"/>
    <w:rsid w:val="00976370"/>
    <w:rsid w:val="00976882"/>
    <w:rsid w:val="009773C3"/>
    <w:rsid w:val="00977BB2"/>
    <w:rsid w:val="00980232"/>
    <w:rsid w:val="009802A7"/>
    <w:rsid w:val="00980599"/>
    <w:rsid w:val="00980849"/>
    <w:rsid w:val="00980F29"/>
    <w:rsid w:val="00980F5A"/>
    <w:rsid w:val="009827CD"/>
    <w:rsid w:val="009840C0"/>
    <w:rsid w:val="00984E3C"/>
    <w:rsid w:val="00985C31"/>
    <w:rsid w:val="00985D3B"/>
    <w:rsid w:val="009864F2"/>
    <w:rsid w:val="00987BE4"/>
    <w:rsid w:val="00987C96"/>
    <w:rsid w:val="0099071C"/>
    <w:rsid w:val="009908AC"/>
    <w:rsid w:val="009916FF"/>
    <w:rsid w:val="009924B3"/>
    <w:rsid w:val="009943F3"/>
    <w:rsid w:val="00994A0B"/>
    <w:rsid w:val="00995085"/>
    <w:rsid w:val="009959FF"/>
    <w:rsid w:val="0099629F"/>
    <w:rsid w:val="00996D0D"/>
    <w:rsid w:val="00997F36"/>
    <w:rsid w:val="009A1250"/>
    <w:rsid w:val="009A3A9C"/>
    <w:rsid w:val="009A4BDF"/>
    <w:rsid w:val="009A4DE3"/>
    <w:rsid w:val="009A5398"/>
    <w:rsid w:val="009A6FE5"/>
    <w:rsid w:val="009A7E00"/>
    <w:rsid w:val="009B01F4"/>
    <w:rsid w:val="009B0C59"/>
    <w:rsid w:val="009B0EDC"/>
    <w:rsid w:val="009B1442"/>
    <w:rsid w:val="009B14BB"/>
    <w:rsid w:val="009B3DAD"/>
    <w:rsid w:val="009B5536"/>
    <w:rsid w:val="009B5F21"/>
    <w:rsid w:val="009B747C"/>
    <w:rsid w:val="009C0DD2"/>
    <w:rsid w:val="009C1079"/>
    <w:rsid w:val="009C1E39"/>
    <w:rsid w:val="009C3709"/>
    <w:rsid w:val="009C51C6"/>
    <w:rsid w:val="009C51E7"/>
    <w:rsid w:val="009C5568"/>
    <w:rsid w:val="009C5A81"/>
    <w:rsid w:val="009C601D"/>
    <w:rsid w:val="009C72E4"/>
    <w:rsid w:val="009C7AA1"/>
    <w:rsid w:val="009C7C3A"/>
    <w:rsid w:val="009D0308"/>
    <w:rsid w:val="009D1496"/>
    <w:rsid w:val="009D26C7"/>
    <w:rsid w:val="009D2C9D"/>
    <w:rsid w:val="009D3613"/>
    <w:rsid w:val="009D3853"/>
    <w:rsid w:val="009D46A2"/>
    <w:rsid w:val="009D4949"/>
    <w:rsid w:val="009D5448"/>
    <w:rsid w:val="009D5613"/>
    <w:rsid w:val="009D6954"/>
    <w:rsid w:val="009D789D"/>
    <w:rsid w:val="009D7D65"/>
    <w:rsid w:val="009E0A1F"/>
    <w:rsid w:val="009E0A66"/>
    <w:rsid w:val="009E0BCB"/>
    <w:rsid w:val="009E0FE7"/>
    <w:rsid w:val="009E113E"/>
    <w:rsid w:val="009E1268"/>
    <w:rsid w:val="009E136E"/>
    <w:rsid w:val="009E32F4"/>
    <w:rsid w:val="009E4062"/>
    <w:rsid w:val="009E5137"/>
    <w:rsid w:val="009E5443"/>
    <w:rsid w:val="009E616B"/>
    <w:rsid w:val="009E6245"/>
    <w:rsid w:val="009E6575"/>
    <w:rsid w:val="009E6DB8"/>
    <w:rsid w:val="009E7300"/>
    <w:rsid w:val="009E7896"/>
    <w:rsid w:val="009F0124"/>
    <w:rsid w:val="009F0738"/>
    <w:rsid w:val="009F0B0F"/>
    <w:rsid w:val="009F2000"/>
    <w:rsid w:val="009F260B"/>
    <w:rsid w:val="009F31A8"/>
    <w:rsid w:val="009F333E"/>
    <w:rsid w:val="009F398E"/>
    <w:rsid w:val="009F3D0C"/>
    <w:rsid w:val="009F3E98"/>
    <w:rsid w:val="009F46EF"/>
    <w:rsid w:val="009F56D5"/>
    <w:rsid w:val="009F5E61"/>
    <w:rsid w:val="009F6B6C"/>
    <w:rsid w:val="009F75D3"/>
    <w:rsid w:val="00A00FA6"/>
    <w:rsid w:val="00A01BD8"/>
    <w:rsid w:val="00A01E7C"/>
    <w:rsid w:val="00A02A2B"/>
    <w:rsid w:val="00A057C2"/>
    <w:rsid w:val="00A05996"/>
    <w:rsid w:val="00A06000"/>
    <w:rsid w:val="00A06362"/>
    <w:rsid w:val="00A06944"/>
    <w:rsid w:val="00A07956"/>
    <w:rsid w:val="00A07B6D"/>
    <w:rsid w:val="00A07B9B"/>
    <w:rsid w:val="00A101CF"/>
    <w:rsid w:val="00A10230"/>
    <w:rsid w:val="00A102F0"/>
    <w:rsid w:val="00A13450"/>
    <w:rsid w:val="00A14A0D"/>
    <w:rsid w:val="00A14BA4"/>
    <w:rsid w:val="00A15419"/>
    <w:rsid w:val="00A15A61"/>
    <w:rsid w:val="00A1634C"/>
    <w:rsid w:val="00A16F6D"/>
    <w:rsid w:val="00A20332"/>
    <w:rsid w:val="00A2080F"/>
    <w:rsid w:val="00A20DBA"/>
    <w:rsid w:val="00A2167B"/>
    <w:rsid w:val="00A231CB"/>
    <w:rsid w:val="00A233B6"/>
    <w:rsid w:val="00A235EA"/>
    <w:rsid w:val="00A237D8"/>
    <w:rsid w:val="00A249CC"/>
    <w:rsid w:val="00A25570"/>
    <w:rsid w:val="00A2584E"/>
    <w:rsid w:val="00A2624F"/>
    <w:rsid w:val="00A2629E"/>
    <w:rsid w:val="00A26B0A"/>
    <w:rsid w:val="00A27F94"/>
    <w:rsid w:val="00A3192F"/>
    <w:rsid w:val="00A321DF"/>
    <w:rsid w:val="00A32C83"/>
    <w:rsid w:val="00A333D8"/>
    <w:rsid w:val="00A33410"/>
    <w:rsid w:val="00A33A7A"/>
    <w:rsid w:val="00A33FCF"/>
    <w:rsid w:val="00A34D15"/>
    <w:rsid w:val="00A3542A"/>
    <w:rsid w:val="00A36CFF"/>
    <w:rsid w:val="00A37B16"/>
    <w:rsid w:val="00A401C8"/>
    <w:rsid w:val="00A40890"/>
    <w:rsid w:val="00A41158"/>
    <w:rsid w:val="00A412ED"/>
    <w:rsid w:val="00A41540"/>
    <w:rsid w:val="00A41620"/>
    <w:rsid w:val="00A41C3E"/>
    <w:rsid w:val="00A427B9"/>
    <w:rsid w:val="00A42988"/>
    <w:rsid w:val="00A43C68"/>
    <w:rsid w:val="00A44407"/>
    <w:rsid w:val="00A454BE"/>
    <w:rsid w:val="00A45A9A"/>
    <w:rsid w:val="00A46414"/>
    <w:rsid w:val="00A46C75"/>
    <w:rsid w:val="00A4774C"/>
    <w:rsid w:val="00A47A71"/>
    <w:rsid w:val="00A50871"/>
    <w:rsid w:val="00A509A3"/>
    <w:rsid w:val="00A50D6D"/>
    <w:rsid w:val="00A51BF9"/>
    <w:rsid w:val="00A51EE4"/>
    <w:rsid w:val="00A5401E"/>
    <w:rsid w:val="00A544A9"/>
    <w:rsid w:val="00A55817"/>
    <w:rsid w:val="00A567B5"/>
    <w:rsid w:val="00A56852"/>
    <w:rsid w:val="00A56AE7"/>
    <w:rsid w:val="00A56C18"/>
    <w:rsid w:val="00A60ADA"/>
    <w:rsid w:val="00A61473"/>
    <w:rsid w:val="00A61A26"/>
    <w:rsid w:val="00A62285"/>
    <w:rsid w:val="00A629C8"/>
    <w:rsid w:val="00A64585"/>
    <w:rsid w:val="00A64675"/>
    <w:rsid w:val="00A64DBB"/>
    <w:rsid w:val="00A65EA2"/>
    <w:rsid w:val="00A6675E"/>
    <w:rsid w:val="00A671FA"/>
    <w:rsid w:val="00A675B7"/>
    <w:rsid w:val="00A67E84"/>
    <w:rsid w:val="00A67F6D"/>
    <w:rsid w:val="00A70FAE"/>
    <w:rsid w:val="00A71D9F"/>
    <w:rsid w:val="00A72820"/>
    <w:rsid w:val="00A729A0"/>
    <w:rsid w:val="00A73B53"/>
    <w:rsid w:val="00A73BF3"/>
    <w:rsid w:val="00A74078"/>
    <w:rsid w:val="00A76751"/>
    <w:rsid w:val="00A76764"/>
    <w:rsid w:val="00A77A04"/>
    <w:rsid w:val="00A77C14"/>
    <w:rsid w:val="00A77D56"/>
    <w:rsid w:val="00A80731"/>
    <w:rsid w:val="00A807DD"/>
    <w:rsid w:val="00A81E77"/>
    <w:rsid w:val="00A81F79"/>
    <w:rsid w:val="00A8237A"/>
    <w:rsid w:val="00A8243A"/>
    <w:rsid w:val="00A824AA"/>
    <w:rsid w:val="00A8270E"/>
    <w:rsid w:val="00A82AB1"/>
    <w:rsid w:val="00A83232"/>
    <w:rsid w:val="00A83A1A"/>
    <w:rsid w:val="00A83F94"/>
    <w:rsid w:val="00A84189"/>
    <w:rsid w:val="00A84A50"/>
    <w:rsid w:val="00A84FDC"/>
    <w:rsid w:val="00A85884"/>
    <w:rsid w:val="00A86C88"/>
    <w:rsid w:val="00A874F1"/>
    <w:rsid w:val="00A87814"/>
    <w:rsid w:val="00A90E22"/>
    <w:rsid w:val="00A93B1D"/>
    <w:rsid w:val="00A93E64"/>
    <w:rsid w:val="00A942F8"/>
    <w:rsid w:val="00A94458"/>
    <w:rsid w:val="00A94A33"/>
    <w:rsid w:val="00A95632"/>
    <w:rsid w:val="00A9575E"/>
    <w:rsid w:val="00A95D3E"/>
    <w:rsid w:val="00A9621E"/>
    <w:rsid w:val="00A968D0"/>
    <w:rsid w:val="00A96B29"/>
    <w:rsid w:val="00A97A24"/>
    <w:rsid w:val="00A97F6B"/>
    <w:rsid w:val="00AA001C"/>
    <w:rsid w:val="00AA0553"/>
    <w:rsid w:val="00AA0D05"/>
    <w:rsid w:val="00AA1226"/>
    <w:rsid w:val="00AA18E4"/>
    <w:rsid w:val="00AA23BE"/>
    <w:rsid w:val="00AA2E19"/>
    <w:rsid w:val="00AA2ECF"/>
    <w:rsid w:val="00AA3705"/>
    <w:rsid w:val="00AA441E"/>
    <w:rsid w:val="00AA4728"/>
    <w:rsid w:val="00AA47CF"/>
    <w:rsid w:val="00AA4FC4"/>
    <w:rsid w:val="00AA57C3"/>
    <w:rsid w:val="00AA644A"/>
    <w:rsid w:val="00AA69AC"/>
    <w:rsid w:val="00AA6DC0"/>
    <w:rsid w:val="00AA7BE2"/>
    <w:rsid w:val="00AA7DFF"/>
    <w:rsid w:val="00AB0104"/>
    <w:rsid w:val="00AB11EF"/>
    <w:rsid w:val="00AB211C"/>
    <w:rsid w:val="00AB2B7D"/>
    <w:rsid w:val="00AB317F"/>
    <w:rsid w:val="00AB3640"/>
    <w:rsid w:val="00AB3CA9"/>
    <w:rsid w:val="00AB48BB"/>
    <w:rsid w:val="00AB4DE3"/>
    <w:rsid w:val="00AB5009"/>
    <w:rsid w:val="00AB5258"/>
    <w:rsid w:val="00AC0335"/>
    <w:rsid w:val="00AC0C64"/>
    <w:rsid w:val="00AC2961"/>
    <w:rsid w:val="00AC2F53"/>
    <w:rsid w:val="00AC3D80"/>
    <w:rsid w:val="00AC3EA9"/>
    <w:rsid w:val="00AC4B65"/>
    <w:rsid w:val="00AC5A52"/>
    <w:rsid w:val="00AC6B5F"/>
    <w:rsid w:val="00AD082F"/>
    <w:rsid w:val="00AD085D"/>
    <w:rsid w:val="00AD1004"/>
    <w:rsid w:val="00AD14DA"/>
    <w:rsid w:val="00AD2D3C"/>
    <w:rsid w:val="00AD2EBB"/>
    <w:rsid w:val="00AD3F8D"/>
    <w:rsid w:val="00AD4871"/>
    <w:rsid w:val="00AD4906"/>
    <w:rsid w:val="00AD6E79"/>
    <w:rsid w:val="00AD7FC0"/>
    <w:rsid w:val="00AE026F"/>
    <w:rsid w:val="00AE1994"/>
    <w:rsid w:val="00AE19B5"/>
    <w:rsid w:val="00AE286C"/>
    <w:rsid w:val="00AE2D67"/>
    <w:rsid w:val="00AE31D6"/>
    <w:rsid w:val="00AE3BC8"/>
    <w:rsid w:val="00AE50BE"/>
    <w:rsid w:val="00AE5556"/>
    <w:rsid w:val="00AE5718"/>
    <w:rsid w:val="00AE7190"/>
    <w:rsid w:val="00AF00BF"/>
    <w:rsid w:val="00AF03DE"/>
    <w:rsid w:val="00AF06E8"/>
    <w:rsid w:val="00AF1301"/>
    <w:rsid w:val="00AF1974"/>
    <w:rsid w:val="00AF2A9C"/>
    <w:rsid w:val="00AF2C08"/>
    <w:rsid w:val="00AF2E08"/>
    <w:rsid w:val="00AF327F"/>
    <w:rsid w:val="00AF41F4"/>
    <w:rsid w:val="00AF4790"/>
    <w:rsid w:val="00AF4A50"/>
    <w:rsid w:val="00AF4DF8"/>
    <w:rsid w:val="00AF5652"/>
    <w:rsid w:val="00AF5721"/>
    <w:rsid w:val="00AF5FE8"/>
    <w:rsid w:val="00AF6730"/>
    <w:rsid w:val="00AF693D"/>
    <w:rsid w:val="00AF6C76"/>
    <w:rsid w:val="00AF7BF4"/>
    <w:rsid w:val="00B00295"/>
    <w:rsid w:val="00B00391"/>
    <w:rsid w:val="00B015CF"/>
    <w:rsid w:val="00B0365D"/>
    <w:rsid w:val="00B03D37"/>
    <w:rsid w:val="00B05859"/>
    <w:rsid w:val="00B059B3"/>
    <w:rsid w:val="00B0692D"/>
    <w:rsid w:val="00B07363"/>
    <w:rsid w:val="00B074E1"/>
    <w:rsid w:val="00B07857"/>
    <w:rsid w:val="00B07C0F"/>
    <w:rsid w:val="00B07DCF"/>
    <w:rsid w:val="00B07F2C"/>
    <w:rsid w:val="00B1018D"/>
    <w:rsid w:val="00B105CA"/>
    <w:rsid w:val="00B10699"/>
    <w:rsid w:val="00B10F66"/>
    <w:rsid w:val="00B10F78"/>
    <w:rsid w:val="00B112E0"/>
    <w:rsid w:val="00B11A98"/>
    <w:rsid w:val="00B11ABA"/>
    <w:rsid w:val="00B12AB7"/>
    <w:rsid w:val="00B12BF2"/>
    <w:rsid w:val="00B138D5"/>
    <w:rsid w:val="00B138F0"/>
    <w:rsid w:val="00B14252"/>
    <w:rsid w:val="00B14374"/>
    <w:rsid w:val="00B1574F"/>
    <w:rsid w:val="00B15B44"/>
    <w:rsid w:val="00B15BD4"/>
    <w:rsid w:val="00B15FF5"/>
    <w:rsid w:val="00B1653B"/>
    <w:rsid w:val="00B16894"/>
    <w:rsid w:val="00B16BB2"/>
    <w:rsid w:val="00B17663"/>
    <w:rsid w:val="00B178C1"/>
    <w:rsid w:val="00B2100F"/>
    <w:rsid w:val="00B2142F"/>
    <w:rsid w:val="00B22034"/>
    <w:rsid w:val="00B226D8"/>
    <w:rsid w:val="00B22C84"/>
    <w:rsid w:val="00B22DBF"/>
    <w:rsid w:val="00B23A84"/>
    <w:rsid w:val="00B23AC3"/>
    <w:rsid w:val="00B241E0"/>
    <w:rsid w:val="00B243B4"/>
    <w:rsid w:val="00B253EB"/>
    <w:rsid w:val="00B26C00"/>
    <w:rsid w:val="00B26EC8"/>
    <w:rsid w:val="00B31F49"/>
    <w:rsid w:val="00B3220C"/>
    <w:rsid w:val="00B32743"/>
    <w:rsid w:val="00B32B6F"/>
    <w:rsid w:val="00B333D2"/>
    <w:rsid w:val="00B33961"/>
    <w:rsid w:val="00B358EC"/>
    <w:rsid w:val="00B35E52"/>
    <w:rsid w:val="00B36040"/>
    <w:rsid w:val="00B361FD"/>
    <w:rsid w:val="00B3623C"/>
    <w:rsid w:val="00B36264"/>
    <w:rsid w:val="00B372F1"/>
    <w:rsid w:val="00B37381"/>
    <w:rsid w:val="00B37EDD"/>
    <w:rsid w:val="00B40426"/>
    <w:rsid w:val="00B40861"/>
    <w:rsid w:val="00B40945"/>
    <w:rsid w:val="00B40AF2"/>
    <w:rsid w:val="00B40B55"/>
    <w:rsid w:val="00B40D1A"/>
    <w:rsid w:val="00B418F4"/>
    <w:rsid w:val="00B41AFB"/>
    <w:rsid w:val="00B423CF"/>
    <w:rsid w:val="00B42C06"/>
    <w:rsid w:val="00B4305F"/>
    <w:rsid w:val="00B43178"/>
    <w:rsid w:val="00B43892"/>
    <w:rsid w:val="00B43F7A"/>
    <w:rsid w:val="00B4410C"/>
    <w:rsid w:val="00B45255"/>
    <w:rsid w:val="00B45468"/>
    <w:rsid w:val="00B45AC6"/>
    <w:rsid w:val="00B45C0E"/>
    <w:rsid w:val="00B47547"/>
    <w:rsid w:val="00B50170"/>
    <w:rsid w:val="00B50242"/>
    <w:rsid w:val="00B50E2D"/>
    <w:rsid w:val="00B514F4"/>
    <w:rsid w:val="00B517BD"/>
    <w:rsid w:val="00B52E9A"/>
    <w:rsid w:val="00B55BCF"/>
    <w:rsid w:val="00B55D75"/>
    <w:rsid w:val="00B56063"/>
    <w:rsid w:val="00B563AC"/>
    <w:rsid w:val="00B577AD"/>
    <w:rsid w:val="00B608E1"/>
    <w:rsid w:val="00B609FD"/>
    <w:rsid w:val="00B60AA6"/>
    <w:rsid w:val="00B60E7D"/>
    <w:rsid w:val="00B624C9"/>
    <w:rsid w:val="00B62644"/>
    <w:rsid w:val="00B62786"/>
    <w:rsid w:val="00B62BE3"/>
    <w:rsid w:val="00B6313C"/>
    <w:rsid w:val="00B63BCE"/>
    <w:rsid w:val="00B64A82"/>
    <w:rsid w:val="00B663DA"/>
    <w:rsid w:val="00B668D9"/>
    <w:rsid w:val="00B6732D"/>
    <w:rsid w:val="00B6743A"/>
    <w:rsid w:val="00B6799E"/>
    <w:rsid w:val="00B67C73"/>
    <w:rsid w:val="00B67F71"/>
    <w:rsid w:val="00B70AB4"/>
    <w:rsid w:val="00B71326"/>
    <w:rsid w:val="00B71AF3"/>
    <w:rsid w:val="00B72A39"/>
    <w:rsid w:val="00B72C52"/>
    <w:rsid w:val="00B73071"/>
    <w:rsid w:val="00B733C9"/>
    <w:rsid w:val="00B7425E"/>
    <w:rsid w:val="00B74869"/>
    <w:rsid w:val="00B751A4"/>
    <w:rsid w:val="00B77918"/>
    <w:rsid w:val="00B77B76"/>
    <w:rsid w:val="00B77D53"/>
    <w:rsid w:val="00B80167"/>
    <w:rsid w:val="00B803DA"/>
    <w:rsid w:val="00B80CDB"/>
    <w:rsid w:val="00B81529"/>
    <w:rsid w:val="00B81FFC"/>
    <w:rsid w:val="00B8285D"/>
    <w:rsid w:val="00B82EB2"/>
    <w:rsid w:val="00B836EB"/>
    <w:rsid w:val="00B83A4B"/>
    <w:rsid w:val="00B8451A"/>
    <w:rsid w:val="00B845E8"/>
    <w:rsid w:val="00B84B71"/>
    <w:rsid w:val="00B84C3C"/>
    <w:rsid w:val="00B851FC"/>
    <w:rsid w:val="00B85731"/>
    <w:rsid w:val="00B867BE"/>
    <w:rsid w:val="00B8697B"/>
    <w:rsid w:val="00B87255"/>
    <w:rsid w:val="00B87BF5"/>
    <w:rsid w:val="00B87D24"/>
    <w:rsid w:val="00B87FFC"/>
    <w:rsid w:val="00B90589"/>
    <w:rsid w:val="00B90FAE"/>
    <w:rsid w:val="00B914B1"/>
    <w:rsid w:val="00B91874"/>
    <w:rsid w:val="00B91AD3"/>
    <w:rsid w:val="00B91F34"/>
    <w:rsid w:val="00B9213F"/>
    <w:rsid w:val="00B9259F"/>
    <w:rsid w:val="00B926BA"/>
    <w:rsid w:val="00B928F2"/>
    <w:rsid w:val="00B92CA0"/>
    <w:rsid w:val="00B941D2"/>
    <w:rsid w:val="00B94381"/>
    <w:rsid w:val="00B9460B"/>
    <w:rsid w:val="00B94FFD"/>
    <w:rsid w:val="00B961BC"/>
    <w:rsid w:val="00B96A41"/>
    <w:rsid w:val="00B96A98"/>
    <w:rsid w:val="00B97279"/>
    <w:rsid w:val="00B97A6D"/>
    <w:rsid w:val="00BA0B54"/>
    <w:rsid w:val="00BA247C"/>
    <w:rsid w:val="00BA2797"/>
    <w:rsid w:val="00BA307E"/>
    <w:rsid w:val="00BA4331"/>
    <w:rsid w:val="00BA484D"/>
    <w:rsid w:val="00BA4CC1"/>
    <w:rsid w:val="00BA4ECB"/>
    <w:rsid w:val="00BA51D6"/>
    <w:rsid w:val="00BA6137"/>
    <w:rsid w:val="00BA62EA"/>
    <w:rsid w:val="00BA65C0"/>
    <w:rsid w:val="00BA6668"/>
    <w:rsid w:val="00BA6829"/>
    <w:rsid w:val="00BB0AC2"/>
    <w:rsid w:val="00BB11BA"/>
    <w:rsid w:val="00BB13C5"/>
    <w:rsid w:val="00BB1888"/>
    <w:rsid w:val="00BB2B3F"/>
    <w:rsid w:val="00BB35B8"/>
    <w:rsid w:val="00BB4A21"/>
    <w:rsid w:val="00BB52DB"/>
    <w:rsid w:val="00BB53EA"/>
    <w:rsid w:val="00BB5C17"/>
    <w:rsid w:val="00BB6264"/>
    <w:rsid w:val="00BB6641"/>
    <w:rsid w:val="00BC0A31"/>
    <w:rsid w:val="00BC0EBC"/>
    <w:rsid w:val="00BC12DF"/>
    <w:rsid w:val="00BC17F3"/>
    <w:rsid w:val="00BC1AAA"/>
    <w:rsid w:val="00BC1FC6"/>
    <w:rsid w:val="00BC285C"/>
    <w:rsid w:val="00BC320B"/>
    <w:rsid w:val="00BC324F"/>
    <w:rsid w:val="00BC4911"/>
    <w:rsid w:val="00BC4A1C"/>
    <w:rsid w:val="00BC4CC2"/>
    <w:rsid w:val="00BC4EF4"/>
    <w:rsid w:val="00BC56D1"/>
    <w:rsid w:val="00BC5D5F"/>
    <w:rsid w:val="00BC5F0E"/>
    <w:rsid w:val="00BC71E3"/>
    <w:rsid w:val="00BC730D"/>
    <w:rsid w:val="00BD0F7A"/>
    <w:rsid w:val="00BD2197"/>
    <w:rsid w:val="00BD244E"/>
    <w:rsid w:val="00BD26F4"/>
    <w:rsid w:val="00BD28C4"/>
    <w:rsid w:val="00BD2B52"/>
    <w:rsid w:val="00BD34EE"/>
    <w:rsid w:val="00BD3FFC"/>
    <w:rsid w:val="00BD454A"/>
    <w:rsid w:val="00BD55D0"/>
    <w:rsid w:val="00BD6C6C"/>
    <w:rsid w:val="00BD6E70"/>
    <w:rsid w:val="00BD7EB2"/>
    <w:rsid w:val="00BE061C"/>
    <w:rsid w:val="00BE2323"/>
    <w:rsid w:val="00BE3398"/>
    <w:rsid w:val="00BE3A6D"/>
    <w:rsid w:val="00BE5456"/>
    <w:rsid w:val="00BE5ACC"/>
    <w:rsid w:val="00BE69DE"/>
    <w:rsid w:val="00BE7B6D"/>
    <w:rsid w:val="00BF1707"/>
    <w:rsid w:val="00BF32F6"/>
    <w:rsid w:val="00BF45D9"/>
    <w:rsid w:val="00BF6BD0"/>
    <w:rsid w:val="00C0027E"/>
    <w:rsid w:val="00C0034C"/>
    <w:rsid w:val="00C00FEA"/>
    <w:rsid w:val="00C01AE4"/>
    <w:rsid w:val="00C01B0E"/>
    <w:rsid w:val="00C0361E"/>
    <w:rsid w:val="00C03D8A"/>
    <w:rsid w:val="00C03E8D"/>
    <w:rsid w:val="00C04193"/>
    <w:rsid w:val="00C04D1B"/>
    <w:rsid w:val="00C06D91"/>
    <w:rsid w:val="00C07535"/>
    <w:rsid w:val="00C076F1"/>
    <w:rsid w:val="00C10D0B"/>
    <w:rsid w:val="00C10F18"/>
    <w:rsid w:val="00C11128"/>
    <w:rsid w:val="00C11261"/>
    <w:rsid w:val="00C12145"/>
    <w:rsid w:val="00C125BA"/>
    <w:rsid w:val="00C126CE"/>
    <w:rsid w:val="00C13099"/>
    <w:rsid w:val="00C1351A"/>
    <w:rsid w:val="00C146C5"/>
    <w:rsid w:val="00C14D74"/>
    <w:rsid w:val="00C15885"/>
    <w:rsid w:val="00C16675"/>
    <w:rsid w:val="00C16F18"/>
    <w:rsid w:val="00C17221"/>
    <w:rsid w:val="00C1764E"/>
    <w:rsid w:val="00C17B05"/>
    <w:rsid w:val="00C20B73"/>
    <w:rsid w:val="00C2176B"/>
    <w:rsid w:val="00C22B7C"/>
    <w:rsid w:val="00C22CFF"/>
    <w:rsid w:val="00C22D89"/>
    <w:rsid w:val="00C22E1F"/>
    <w:rsid w:val="00C23295"/>
    <w:rsid w:val="00C234FD"/>
    <w:rsid w:val="00C23683"/>
    <w:rsid w:val="00C25517"/>
    <w:rsid w:val="00C25B87"/>
    <w:rsid w:val="00C25E26"/>
    <w:rsid w:val="00C26C71"/>
    <w:rsid w:val="00C26D00"/>
    <w:rsid w:val="00C272F9"/>
    <w:rsid w:val="00C2784F"/>
    <w:rsid w:val="00C30B34"/>
    <w:rsid w:val="00C316FF"/>
    <w:rsid w:val="00C31A2F"/>
    <w:rsid w:val="00C322A4"/>
    <w:rsid w:val="00C32423"/>
    <w:rsid w:val="00C3397F"/>
    <w:rsid w:val="00C339F8"/>
    <w:rsid w:val="00C33A90"/>
    <w:rsid w:val="00C34301"/>
    <w:rsid w:val="00C34A79"/>
    <w:rsid w:val="00C34FC6"/>
    <w:rsid w:val="00C35314"/>
    <w:rsid w:val="00C35899"/>
    <w:rsid w:val="00C35E5E"/>
    <w:rsid w:val="00C35F94"/>
    <w:rsid w:val="00C36571"/>
    <w:rsid w:val="00C36CD5"/>
    <w:rsid w:val="00C36F71"/>
    <w:rsid w:val="00C37D43"/>
    <w:rsid w:val="00C37D91"/>
    <w:rsid w:val="00C400FC"/>
    <w:rsid w:val="00C41456"/>
    <w:rsid w:val="00C41BB7"/>
    <w:rsid w:val="00C41D75"/>
    <w:rsid w:val="00C4260D"/>
    <w:rsid w:val="00C4376F"/>
    <w:rsid w:val="00C4398D"/>
    <w:rsid w:val="00C441C4"/>
    <w:rsid w:val="00C444E6"/>
    <w:rsid w:val="00C44D02"/>
    <w:rsid w:val="00C45826"/>
    <w:rsid w:val="00C45A5E"/>
    <w:rsid w:val="00C45AB9"/>
    <w:rsid w:val="00C471E4"/>
    <w:rsid w:val="00C47F29"/>
    <w:rsid w:val="00C5093F"/>
    <w:rsid w:val="00C50E2D"/>
    <w:rsid w:val="00C51589"/>
    <w:rsid w:val="00C518B8"/>
    <w:rsid w:val="00C51B6D"/>
    <w:rsid w:val="00C51DBB"/>
    <w:rsid w:val="00C52184"/>
    <w:rsid w:val="00C52219"/>
    <w:rsid w:val="00C52837"/>
    <w:rsid w:val="00C5339C"/>
    <w:rsid w:val="00C53528"/>
    <w:rsid w:val="00C5393B"/>
    <w:rsid w:val="00C53FDC"/>
    <w:rsid w:val="00C54208"/>
    <w:rsid w:val="00C542E5"/>
    <w:rsid w:val="00C55A96"/>
    <w:rsid w:val="00C56DAC"/>
    <w:rsid w:val="00C57617"/>
    <w:rsid w:val="00C57EAD"/>
    <w:rsid w:val="00C621EF"/>
    <w:rsid w:val="00C63D3C"/>
    <w:rsid w:val="00C63DEB"/>
    <w:rsid w:val="00C63FE0"/>
    <w:rsid w:val="00C650A6"/>
    <w:rsid w:val="00C6534B"/>
    <w:rsid w:val="00C6621C"/>
    <w:rsid w:val="00C663B0"/>
    <w:rsid w:val="00C66FF1"/>
    <w:rsid w:val="00C674E2"/>
    <w:rsid w:val="00C6788A"/>
    <w:rsid w:val="00C678B6"/>
    <w:rsid w:val="00C70992"/>
    <w:rsid w:val="00C70DC4"/>
    <w:rsid w:val="00C710D9"/>
    <w:rsid w:val="00C71B65"/>
    <w:rsid w:val="00C71F97"/>
    <w:rsid w:val="00C73ED4"/>
    <w:rsid w:val="00C73FB7"/>
    <w:rsid w:val="00C743AA"/>
    <w:rsid w:val="00C752B6"/>
    <w:rsid w:val="00C75314"/>
    <w:rsid w:val="00C76846"/>
    <w:rsid w:val="00C76E27"/>
    <w:rsid w:val="00C76F04"/>
    <w:rsid w:val="00C77772"/>
    <w:rsid w:val="00C77D9E"/>
    <w:rsid w:val="00C821AF"/>
    <w:rsid w:val="00C82275"/>
    <w:rsid w:val="00C826DB"/>
    <w:rsid w:val="00C8298B"/>
    <w:rsid w:val="00C84B3A"/>
    <w:rsid w:val="00C84BDC"/>
    <w:rsid w:val="00C85212"/>
    <w:rsid w:val="00C85595"/>
    <w:rsid w:val="00C863FE"/>
    <w:rsid w:val="00C86A2E"/>
    <w:rsid w:val="00C86CC7"/>
    <w:rsid w:val="00C86E00"/>
    <w:rsid w:val="00C87FAA"/>
    <w:rsid w:val="00C902C6"/>
    <w:rsid w:val="00C9083C"/>
    <w:rsid w:val="00C90FD8"/>
    <w:rsid w:val="00C916BD"/>
    <w:rsid w:val="00C9337E"/>
    <w:rsid w:val="00C95E2D"/>
    <w:rsid w:val="00C95FAF"/>
    <w:rsid w:val="00C970C0"/>
    <w:rsid w:val="00C97C96"/>
    <w:rsid w:val="00CA146E"/>
    <w:rsid w:val="00CA1622"/>
    <w:rsid w:val="00CA1E89"/>
    <w:rsid w:val="00CA1FB3"/>
    <w:rsid w:val="00CA38B4"/>
    <w:rsid w:val="00CA3C4D"/>
    <w:rsid w:val="00CA51B4"/>
    <w:rsid w:val="00CA5899"/>
    <w:rsid w:val="00CA5D51"/>
    <w:rsid w:val="00CA7233"/>
    <w:rsid w:val="00CA75D5"/>
    <w:rsid w:val="00CA77CB"/>
    <w:rsid w:val="00CA7DF1"/>
    <w:rsid w:val="00CA7FBC"/>
    <w:rsid w:val="00CB0887"/>
    <w:rsid w:val="00CB0E3B"/>
    <w:rsid w:val="00CB17A4"/>
    <w:rsid w:val="00CB25D3"/>
    <w:rsid w:val="00CB3947"/>
    <w:rsid w:val="00CB3D6B"/>
    <w:rsid w:val="00CB3EA7"/>
    <w:rsid w:val="00CB4CBE"/>
    <w:rsid w:val="00CB58BA"/>
    <w:rsid w:val="00CB59E6"/>
    <w:rsid w:val="00CB5A03"/>
    <w:rsid w:val="00CB5F5A"/>
    <w:rsid w:val="00CB6840"/>
    <w:rsid w:val="00CB790A"/>
    <w:rsid w:val="00CC0419"/>
    <w:rsid w:val="00CC0C53"/>
    <w:rsid w:val="00CC0DBB"/>
    <w:rsid w:val="00CC0DD5"/>
    <w:rsid w:val="00CC17FD"/>
    <w:rsid w:val="00CC1DFA"/>
    <w:rsid w:val="00CC263E"/>
    <w:rsid w:val="00CC2D06"/>
    <w:rsid w:val="00CC3119"/>
    <w:rsid w:val="00CC3298"/>
    <w:rsid w:val="00CC45A9"/>
    <w:rsid w:val="00CC476A"/>
    <w:rsid w:val="00CC48F2"/>
    <w:rsid w:val="00CC4F00"/>
    <w:rsid w:val="00CC50B2"/>
    <w:rsid w:val="00CC5272"/>
    <w:rsid w:val="00CC55E7"/>
    <w:rsid w:val="00CC5792"/>
    <w:rsid w:val="00CC5D44"/>
    <w:rsid w:val="00CC79A7"/>
    <w:rsid w:val="00CD101E"/>
    <w:rsid w:val="00CD136C"/>
    <w:rsid w:val="00CD17B5"/>
    <w:rsid w:val="00CD2831"/>
    <w:rsid w:val="00CD2B64"/>
    <w:rsid w:val="00CD2D8C"/>
    <w:rsid w:val="00CD33AE"/>
    <w:rsid w:val="00CD3831"/>
    <w:rsid w:val="00CD3C15"/>
    <w:rsid w:val="00CD3CD7"/>
    <w:rsid w:val="00CD46CA"/>
    <w:rsid w:val="00CD4797"/>
    <w:rsid w:val="00CD517B"/>
    <w:rsid w:val="00CD6367"/>
    <w:rsid w:val="00CD7EA1"/>
    <w:rsid w:val="00CE051F"/>
    <w:rsid w:val="00CE0FFE"/>
    <w:rsid w:val="00CE1026"/>
    <w:rsid w:val="00CE145D"/>
    <w:rsid w:val="00CE1EBF"/>
    <w:rsid w:val="00CE1FC6"/>
    <w:rsid w:val="00CE2102"/>
    <w:rsid w:val="00CE24B3"/>
    <w:rsid w:val="00CE28D9"/>
    <w:rsid w:val="00CE35D8"/>
    <w:rsid w:val="00CE4504"/>
    <w:rsid w:val="00CE450A"/>
    <w:rsid w:val="00CE482F"/>
    <w:rsid w:val="00CE4E91"/>
    <w:rsid w:val="00CE50EA"/>
    <w:rsid w:val="00CE652D"/>
    <w:rsid w:val="00CE7048"/>
    <w:rsid w:val="00CE78ED"/>
    <w:rsid w:val="00CE7E6E"/>
    <w:rsid w:val="00CF2678"/>
    <w:rsid w:val="00CF27DA"/>
    <w:rsid w:val="00CF2A0B"/>
    <w:rsid w:val="00CF2BB6"/>
    <w:rsid w:val="00CF3156"/>
    <w:rsid w:val="00CF3448"/>
    <w:rsid w:val="00CF384A"/>
    <w:rsid w:val="00CF3C97"/>
    <w:rsid w:val="00CF4005"/>
    <w:rsid w:val="00CF42B2"/>
    <w:rsid w:val="00CF4856"/>
    <w:rsid w:val="00CF5070"/>
    <w:rsid w:val="00CF5839"/>
    <w:rsid w:val="00CF5876"/>
    <w:rsid w:val="00CF60F2"/>
    <w:rsid w:val="00CF63AA"/>
    <w:rsid w:val="00CF75AB"/>
    <w:rsid w:val="00CF7665"/>
    <w:rsid w:val="00D00269"/>
    <w:rsid w:val="00D01093"/>
    <w:rsid w:val="00D01A4C"/>
    <w:rsid w:val="00D01A63"/>
    <w:rsid w:val="00D01CC9"/>
    <w:rsid w:val="00D02383"/>
    <w:rsid w:val="00D030B7"/>
    <w:rsid w:val="00D03701"/>
    <w:rsid w:val="00D03B0E"/>
    <w:rsid w:val="00D042C9"/>
    <w:rsid w:val="00D057F7"/>
    <w:rsid w:val="00D06FDF"/>
    <w:rsid w:val="00D07ED7"/>
    <w:rsid w:val="00D10DC8"/>
    <w:rsid w:val="00D117C2"/>
    <w:rsid w:val="00D11857"/>
    <w:rsid w:val="00D13CE8"/>
    <w:rsid w:val="00D1427D"/>
    <w:rsid w:val="00D142BD"/>
    <w:rsid w:val="00D14524"/>
    <w:rsid w:val="00D1474E"/>
    <w:rsid w:val="00D1496A"/>
    <w:rsid w:val="00D14E97"/>
    <w:rsid w:val="00D17725"/>
    <w:rsid w:val="00D20B84"/>
    <w:rsid w:val="00D214E1"/>
    <w:rsid w:val="00D216F4"/>
    <w:rsid w:val="00D21F29"/>
    <w:rsid w:val="00D22333"/>
    <w:rsid w:val="00D231F7"/>
    <w:rsid w:val="00D2593B"/>
    <w:rsid w:val="00D25ACF"/>
    <w:rsid w:val="00D27953"/>
    <w:rsid w:val="00D27D46"/>
    <w:rsid w:val="00D27F4D"/>
    <w:rsid w:val="00D3067C"/>
    <w:rsid w:val="00D31C60"/>
    <w:rsid w:val="00D36682"/>
    <w:rsid w:val="00D375C7"/>
    <w:rsid w:val="00D40CE5"/>
    <w:rsid w:val="00D4276B"/>
    <w:rsid w:val="00D433BA"/>
    <w:rsid w:val="00D449E6"/>
    <w:rsid w:val="00D4599B"/>
    <w:rsid w:val="00D46114"/>
    <w:rsid w:val="00D46581"/>
    <w:rsid w:val="00D46E0B"/>
    <w:rsid w:val="00D47830"/>
    <w:rsid w:val="00D47F1E"/>
    <w:rsid w:val="00D503D5"/>
    <w:rsid w:val="00D509FA"/>
    <w:rsid w:val="00D51106"/>
    <w:rsid w:val="00D51DF6"/>
    <w:rsid w:val="00D52600"/>
    <w:rsid w:val="00D52703"/>
    <w:rsid w:val="00D52B1B"/>
    <w:rsid w:val="00D5486F"/>
    <w:rsid w:val="00D552E4"/>
    <w:rsid w:val="00D56716"/>
    <w:rsid w:val="00D56BC5"/>
    <w:rsid w:val="00D606A9"/>
    <w:rsid w:val="00D60B04"/>
    <w:rsid w:val="00D60D43"/>
    <w:rsid w:val="00D61777"/>
    <w:rsid w:val="00D61CDB"/>
    <w:rsid w:val="00D62BD0"/>
    <w:rsid w:val="00D641D6"/>
    <w:rsid w:val="00D6498F"/>
    <w:rsid w:val="00D64EC1"/>
    <w:rsid w:val="00D653CF"/>
    <w:rsid w:val="00D65C02"/>
    <w:rsid w:val="00D65C24"/>
    <w:rsid w:val="00D66363"/>
    <w:rsid w:val="00D66398"/>
    <w:rsid w:val="00D6693F"/>
    <w:rsid w:val="00D675B3"/>
    <w:rsid w:val="00D710DD"/>
    <w:rsid w:val="00D710DF"/>
    <w:rsid w:val="00D7142C"/>
    <w:rsid w:val="00D7178A"/>
    <w:rsid w:val="00D717C1"/>
    <w:rsid w:val="00D71CFF"/>
    <w:rsid w:val="00D72A1C"/>
    <w:rsid w:val="00D74820"/>
    <w:rsid w:val="00D7495F"/>
    <w:rsid w:val="00D76044"/>
    <w:rsid w:val="00D760F4"/>
    <w:rsid w:val="00D77712"/>
    <w:rsid w:val="00D77BAF"/>
    <w:rsid w:val="00D77D9D"/>
    <w:rsid w:val="00D80B11"/>
    <w:rsid w:val="00D81B39"/>
    <w:rsid w:val="00D81C60"/>
    <w:rsid w:val="00D820A7"/>
    <w:rsid w:val="00D82197"/>
    <w:rsid w:val="00D822B0"/>
    <w:rsid w:val="00D8239E"/>
    <w:rsid w:val="00D823C7"/>
    <w:rsid w:val="00D83325"/>
    <w:rsid w:val="00D8427F"/>
    <w:rsid w:val="00D843DA"/>
    <w:rsid w:val="00D846F8"/>
    <w:rsid w:val="00D85A2B"/>
    <w:rsid w:val="00D85D90"/>
    <w:rsid w:val="00D864E2"/>
    <w:rsid w:val="00D86638"/>
    <w:rsid w:val="00D87752"/>
    <w:rsid w:val="00D90136"/>
    <w:rsid w:val="00D905F0"/>
    <w:rsid w:val="00D90D00"/>
    <w:rsid w:val="00D90D30"/>
    <w:rsid w:val="00D91C1C"/>
    <w:rsid w:val="00D922CD"/>
    <w:rsid w:val="00D93271"/>
    <w:rsid w:val="00D93A61"/>
    <w:rsid w:val="00D94154"/>
    <w:rsid w:val="00D95E40"/>
    <w:rsid w:val="00D9760A"/>
    <w:rsid w:val="00DA00AD"/>
    <w:rsid w:val="00DA0493"/>
    <w:rsid w:val="00DA089B"/>
    <w:rsid w:val="00DA154E"/>
    <w:rsid w:val="00DA2D07"/>
    <w:rsid w:val="00DA3F6A"/>
    <w:rsid w:val="00DA5642"/>
    <w:rsid w:val="00DA5CCD"/>
    <w:rsid w:val="00DA5E5D"/>
    <w:rsid w:val="00DA603C"/>
    <w:rsid w:val="00DA61A3"/>
    <w:rsid w:val="00DA6509"/>
    <w:rsid w:val="00DA6716"/>
    <w:rsid w:val="00DA6D88"/>
    <w:rsid w:val="00DA6FEC"/>
    <w:rsid w:val="00DA717D"/>
    <w:rsid w:val="00DA7A5A"/>
    <w:rsid w:val="00DB0441"/>
    <w:rsid w:val="00DB0A13"/>
    <w:rsid w:val="00DB0E73"/>
    <w:rsid w:val="00DB12B8"/>
    <w:rsid w:val="00DB1477"/>
    <w:rsid w:val="00DB1B04"/>
    <w:rsid w:val="00DB2058"/>
    <w:rsid w:val="00DB2C51"/>
    <w:rsid w:val="00DB2E2D"/>
    <w:rsid w:val="00DB2FD4"/>
    <w:rsid w:val="00DB3420"/>
    <w:rsid w:val="00DB347E"/>
    <w:rsid w:val="00DB3F99"/>
    <w:rsid w:val="00DB5A16"/>
    <w:rsid w:val="00DB6103"/>
    <w:rsid w:val="00DB65AC"/>
    <w:rsid w:val="00DB7837"/>
    <w:rsid w:val="00DB7AA7"/>
    <w:rsid w:val="00DB7F26"/>
    <w:rsid w:val="00DC0150"/>
    <w:rsid w:val="00DC0CCA"/>
    <w:rsid w:val="00DC0ED0"/>
    <w:rsid w:val="00DC199A"/>
    <w:rsid w:val="00DC1B3B"/>
    <w:rsid w:val="00DC1CA7"/>
    <w:rsid w:val="00DC2106"/>
    <w:rsid w:val="00DC3BEB"/>
    <w:rsid w:val="00DC4694"/>
    <w:rsid w:val="00DC638F"/>
    <w:rsid w:val="00DC670A"/>
    <w:rsid w:val="00DC6CE7"/>
    <w:rsid w:val="00DC70B4"/>
    <w:rsid w:val="00DC7B59"/>
    <w:rsid w:val="00DD016C"/>
    <w:rsid w:val="00DD02FC"/>
    <w:rsid w:val="00DD13E2"/>
    <w:rsid w:val="00DD195A"/>
    <w:rsid w:val="00DD24C2"/>
    <w:rsid w:val="00DD2A9C"/>
    <w:rsid w:val="00DD2AF9"/>
    <w:rsid w:val="00DD4B69"/>
    <w:rsid w:val="00DD52B0"/>
    <w:rsid w:val="00DD5316"/>
    <w:rsid w:val="00DD56A6"/>
    <w:rsid w:val="00DD6166"/>
    <w:rsid w:val="00DD630C"/>
    <w:rsid w:val="00DD6831"/>
    <w:rsid w:val="00DD6CE3"/>
    <w:rsid w:val="00DD7D78"/>
    <w:rsid w:val="00DE0A46"/>
    <w:rsid w:val="00DE107F"/>
    <w:rsid w:val="00DE1142"/>
    <w:rsid w:val="00DE12BA"/>
    <w:rsid w:val="00DE1F4A"/>
    <w:rsid w:val="00DE2825"/>
    <w:rsid w:val="00DE2A76"/>
    <w:rsid w:val="00DE34C7"/>
    <w:rsid w:val="00DE3705"/>
    <w:rsid w:val="00DE39E4"/>
    <w:rsid w:val="00DE3CF5"/>
    <w:rsid w:val="00DE3EB8"/>
    <w:rsid w:val="00DE4039"/>
    <w:rsid w:val="00DE40B1"/>
    <w:rsid w:val="00DE4135"/>
    <w:rsid w:val="00DE4693"/>
    <w:rsid w:val="00DE4E42"/>
    <w:rsid w:val="00DE5F82"/>
    <w:rsid w:val="00DE6008"/>
    <w:rsid w:val="00DE6B8D"/>
    <w:rsid w:val="00DE6CBE"/>
    <w:rsid w:val="00DF0660"/>
    <w:rsid w:val="00DF1355"/>
    <w:rsid w:val="00DF16FF"/>
    <w:rsid w:val="00DF1F63"/>
    <w:rsid w:val="00DF21D9"/>
    <w:rsid w:val="00DF2713"/>
    <w:rsid w:val="00DF2B40"/>
    <w:rsid w:val="00DF2C18"/>
    <w:rsid w:val="00DF2F42"/>
    <w:rsid w:val="00DF3C24"/>
    <w:rsid w:val="00DF4AC5"/>
    <w:rsid w:val="00DF55F5"/>
    <w:rsid w:val="00DF591A"/>
    <w:rsid w:val="00DF5BAC"/>
    <w:rsid w:val="00DF6022"/>
    <w:rsid w:val="00DF7515"/>
    <w:rsid w:val="00DF768C"/>
    <w:rsid w:val="00DF7C91"/>
    <w:rsid w:val="00DF7EA9"/>
    <w:rsid w:val="00E00528"/>
    <w:rsid w:val="00E005DC"/>
    <w:rsid w:val="00E00653"/>
    <w:rsid w:val="00E00B10"/>
    <w:rsid w:val="00E00C3A"/>
    <w:rsid w:val="00E03C6F"/>
    <w:rsid w:val="00E03D6B"/>
    <w:rsid w:val="00E0411B"/>
    <w:rsid w:val="00E050ED"/>
    <w:rsid w:val="00E05EAD"/>
    <w:rsid w:val="00E06F54"/>
    <w:rsid w:val="00E0716C"/>
    <w:rsid w:val="00E11182"/>
    <w:rsid w:val="00E111E0"/>
    <w:rsid w:val="00E11206"/>
    <w:rsid w:val="00E11935"/>
    <w:rsid w:val="00E11CC9"/>
    <w:rsid w:val="00E11DB5"/>
    <w:rsid w:val="00E1241A"/>
    <w:rsid w:val="00E125DC"/>
    <w:rsid w:val="00E126CA"/>
    <w:rsid w:val="00E128E1"/>
    <w:rsid w:val="00E12965"/>
    <w:rsid w:val="00E13D27"/>
    <w:rsid w:val="00E14CE8"/>
    <w:rsid w:val="00E14D6E"/>
    <w:rsid w:val="00E15319"/>
    <w:rsid w:val="00E15CAD"/>
    <w:rsid w:val="00E161D3"/>
    <w:rsid w:val="00E17372"/>
    <w:rsid w:val="00E17A3B"/>
    <w:rsid w:val="00E17BF3"/>
    <w:rsid w:val="00E20042"/>
    <w:rsid w:val="00E20686"/>
    <w:rsid w:val="00E20A01"/>
    <w:rsid w:val="00E21169"/>
    <w:rsid w:val="00E2196C"/>
    <w:rsid w:val="00E21C32"/>
    <w:rsid w:val="00E224E1"/>
    <w:rsid w:val="00E22C34"/>
    <w:rsid w:val="00E24304"/>
    <w:rsid w:val="00E258CE"/>
    <w:rsid w:val="00E25D6A"/>
    <w:rsid w:val="00E27B9A"/>
    <w:rsid w:val="00E27FC2"/>
    <w:rsid w:val="00E30606"/>
    <w:rsid w:val="00E30B36"/>
    <w:rsid w:val="00E3180D"/>
    <w:rsid w:val="00E32544"/>
    <w:rsid w:val="00E32DEB"/>
    <w:rsid w:val="00E33333"/>
    <w:rsid w:val="00E33890"/>
    <w:rsid w:val="00E343B4"/>
    <w:rsid w:val="00E348D4"/>
    <w:rsid w:val="00E349DE"/>
    <w:rsid w:val="00E353E5"/>
    <w:rsid w:val="00E3543E"/>
    <w:rsid w:val="00E35D38"/>
    <w:rsid w:val="00E361B5"/>
    <w:rsid w:val="00E367DF"/>
    <w:rsid w:val="00E3795C"/>
    <w:rsid w:val="00E40AAF"/>
    <w:rsid w:val="00E40B5E"/>
    <w:rsid w:val="00E41D8F"/>
    <w:rsid w:val="00E41F28"/>
    <w:rsid w:val="00E43359"/>
    <w:rsid w:val="00E44AA0"/>
    <w:rsid w:val="00E45335"/>
    <w:rsid w:val="00E4644F"/>
    <w:rsid w:val="00E468A4"/>
    <w:rsid w:val="00E47479"/>
    <w:rsid w:val="00E47544"/>
    <w:rsid w:val="00E47D9B"/>
    <w:rsid w:val="00E50690"/>
    <w:rsid w:val="00E50D9D"/>
    <w:rsid w:val="00E50F61"/>
    <w:rsid w:val="00E513C8"/>
    <w:rsid w:val="00E54894"/>
    <w:rsid w:val="00E54AC1"/>
    <w:rsid w:val="00E55443"/>
    <w:rsid w:val="00E55C8E"/>
    <w:rsid w:val="00E56528"/>
    <w:rsid w:val="00E56B89"/>
    <w:rsid w:val="00E603E0"/>
    <w:rsid w:val="00E60ACE"/>
    <w:rsid w:val="00E6179B"/>
    <w:rsid w:val="00E61981"/>
    <w:rsid w:val="00E619AE"/>
    <w:rsid w:val="00E62E87"/>
    <w:rsid w:val="00E63724"/>
    <w:rsid w:val="00E63AC4"/>
    <w:rsid w:val="00E6454A"/>
    <w:rsid w:val="00E64565"/>
    <w:rsid w:val="00E64CB7"/>
    <w:rsid w:val="00E65810"/>
    <w:rsid w:val="00E65E2E"/>
    <w:rsid w:val="00E666B6"/>
    <w:rsid w:val="00E669DD"/>
    <w:rsid w:val="00E6754A"/>
    <w:rsid w:val="00E675F7"/>
    <w:rsid w:val="00E702FC"/>
    <w:rsid w:val="00E7044C"/>
    <w:rsid w:val="00E704EA"/>
    <w:rsid w:val="00E71309"/>
    <w:rsid w:val="00E71C53"/>
    <w:rsid w:val="00E72C42"/>
    <w:rsid w:val="00E73F07"/>
    <w:rsid w:val="00E747B9"/>
    <w:rsid w:val="00E747C1"/>
    <w:rsid w:val="00E756F4"/>
    <w:rsid w:val="00E75903"/>
    <w:rsid w:val="00E75915"/>
    <w:rsid w:val="00E763B3"/>
    <w:rsid w:val="00E7696E"/>
    <w:rsid w:val="00E77F9F"/>
    <w:rsid w:val="00E80C0B"/>
    <w:rsid w:val="00E80F47"/>
    <w:rsid w:val="00E81D56"/>
    <w:rsid w:val="00E81FD2"/>
    <w:rsid w:val="00E82860"/>
    <w:rsid w:val="00E82A1B"/>
    <w:rsid w:val="00E82B96"/>
    <w:rsid w:val="00E82F56"/>
    <w:rsid w:val="00E83119"/>
    <w:rsid w:val="00E834D7"/>
    <w:rsid w:val="00E843DE"/>
    <w:rsid w:val="00E86241"/>
    <w:rsid w:val="00E866BF"/>
    <w:rsid w:val="00E87058"/>
    <w:rsid w:val="00E87125"/>
    <w:rsid w:val="00E8772E"/>
    <w:rsid w:val="00E90667"/>
    <w:rsid w:val="00E91940"/>
    <w:rsid w:val="00E91AA1"/>
    <w:rsid w:val="00E92162"/>
    <w:rsid w:val="00E9216A"/>
    <w:rsid w:val="00E92374"/>
    <w:rsid w:val="00E92951"/>
    <w:rsid w:val="00E929DD"/>
    <w:rsid w:val="00E92E22"/>
    <w:rsid w:val="00E935E8"/>
    <w:rsid w:val="00E9369B"/>
    <w:rsid w:val="00E94A84"/>
    <w:rsid w:val="00E950EB"/>
    <w:rsid w:val="00E95E88"/>
    <w:rsid w:val="00EA0330"/>
    <w:rsid w:val="00EA0648"/>
    <w:rsid w:val="00EA1460"/>
    <w:rsid w:val="00EA2004"/>
    <w:rsid w:val="00EA220B"/>
    <w:rsid w:val="00EA24D7"/>
    <w:rsid w:val="00EA25E1"/>
    <w:rsid w:val="00EA3D06"/>
    <w:rsid w:val="00EA5934"/>
    <w:rsid w:val="00EA5AEF"/>
    <w:rsid w:val="00EA65FE"/>
    <w:rsid w:val="00EA68B8"/>
    <w:rsid w:val="00EA741E"/>
    <w:rsid w:val="00EA74ED"/>
    <w:rsid w:val="00EA7822"/>
    <w:rsid w:val="00EA7E73"/>
    <w:rsid w:val="00EB0059"/>
    <w:rsid w:val="00EB262C"/>
    <w:rsid w:val="00EB2973"/>
    <w:rsid w:val="00EB2D3F"/>
    <w:rsid w:val="00EB2DB6"/>
    <w:rsid w:val="00EB4C71"/>
    <w:rsid w:val="00EB5305"/>
    <w:rsid w:val="00EB53E9"/>
    <w:rsid w:val="00EB58F7"/>
    <w:rsid w:val="00EB6B35"/>
    <w:rsid w:val="00EB6D58"/>
    <w:rsid w:val="00EB718C"/>
    <w:rsid w:val="00EB7D64"/>
    <w:rsid w:val="00EC001F"/>
    <w:rsid w:val="00EC041F"/>
    <w:rsid w:val="00EC0772"/>
    <w:rsid w:val="00EC113C"/>
    <w:rsid w:val="00EC2046"/>
    <w:rsid w:val="00EC214E"/>
    <w:rsid w:val="00EC27EF"/>
    <w:rsid w:val="00EC4659"/>
    <w:rsid w:val="00EC4C5F"/>
    <w:rsid w:val="00EC508E"/>
    <w:rsid w:val="00EC696B"/>
    <w:rsid w:val="00ED0186"/>
    <w:rsid w:val="00ED02FB"/>
    <w:rsid w:val="00ED0940"/>
    <w:rsid w:val="00ED0B4F"/>
    <w:rsid w:val="00ED2472"/>
    <w:rsid w:val="00ED2874"/>
    <w:rsid w:val="00ED29E1"/>
    <w:rsid w:val="00ED2AF3"/>
    <w:rsid w:val="00ED2CBE"/>
    <w:rsid w:val="00ED2D74"/>
    <w:rsid w:val="00ED42B7"/>
    <w:rsid w:val="00ED4A6B"/>
    <w:rsid w:val="00ED4BC9"/>
    <w:rsid w:val="00ED62A1"/>
    <w:rsid w:val="00ED6760"/>
    <w:rsid w:val="00ED7730"/>
    <w:rsid w:val="00ED7E52"/>
    <w:rsid w:val="00EE00E5"/>
    <w:rsid w:val="00EE04DA"/>
    <w:rsid w:val="00EE0504"/>
    <w:rsid w:val="00EE1251"/>
    <w:rsid w:val="00EE2E00"/>
    <w:rsid w:val="00EE4018"/>
    <w:rsid w:val="00EE455C"/>
    <w:rsid w:val="00EE45E1"/>
    <w:rsid w:val="00EE604E"/>
    <w:rsid w:val="00EE6845"/>
    <w:rsid w:val="00EE727D"/>
    <w:rsid w:val="00EE7511"/>
    <w:rsid w:val="00EE7569"/>
    <w:rsid w:val="00EE7F54"/>
    <w:rsid w:val="00EF0379"/>
    <w:rsid w:val="00EF08B0"/>
    <w:rsid w:val="00EF0BBC"/>
    <w:rsid w:val="00EF0D31"/>
    <w:rsid w:val="00EF0D56"/>
    <w:rsid w:val="00EF1EAF"/>
    <w:rsid w:val="00EF2788"/>
    <w:rsid w:val="00EF2B25"/>
    <w:rsid w:val="00EF2BD5"/>
    <w:rsid w:val="00EF3A6C"/>
    <w:rsid w:val="00EF4108"/>
    <w:rsid w:val="00EF5A7B"/>
    <w:rsid w:val="00EF6106"/>
    <w:rsid w:val="00EF62F7"/>
    <w:rsid w:val="00EF71A6"/>
    <w:rsid w:val="00EF72B3"/>
    <w:rsid w:val="00F007C7"/>
    <w:rsid w:val="00F01530"/>
    <w:rsid w:val="00F023D7"/>
    <w:rsid w:val="00F0251D"/>
    <w:rsid w:val="00F02892"/>
    <w:rsid w:val="00F02C7F"/>
    <w:rsid w:val="00F02DDD"/>
    <w:rsid w:val="00F037C1"/>
    <w:rsid w:val="00F04B8D"/>
    <w:rsid w:val="00F054C1"/>
    <w:rsid w:val="00F06770"/>
    <w:rsid w:val="00F1003D"/>
    <w:rsid w:val="00F10685"/>
    <w:rsid w:val="00F109A5"/>
    <w:rsid w:val="00F115E0"/>
    <w:rsid w:val="00F12532"/>
    <w:rsid w:val="00F12D70"/>
    <w:rsid w:val="00F13178"/>
    <w:rsid w:val="00F13679"/>
    <w:rsid w:val="00F1379B"/>
    <w:rsid w:val="00F13ADA"/>
    <w:rsid w:val="00F13F70"/>
    <w:rsid w:val="00F1427A"/>
    <w:rsid w:val="00F14D64"/>
    <w:rsid w:val="00F14FA7"/>
    <w:rsid w:val="00F16E89"/>
    <w:rsid w:val="00F16F51"/>
    <w:rsid w:val="00F20182"/>
    <w:rsid w:val="00F20371"/>
    <w:rsid w:val="00F205C7"/>
    <w:rsid w:val="00F223BE"/>
    <w:rsid w:val="00F22D27"/>
    <w:rsid w:val="00F23B4F"/>
    <w:rsid w:val="00F23DE8"/>
    <w:rsid w:val="00F2541B"/>
    <w:rsid w:val="00F25EB6"/>
    <w:rsid w:val="00F26BA8"/>
    <w:rsid w:val="00F26F13"/>
    <w:rsid w:val="00F31448"/>
    <w:rsid w:val="00F31743"/>
    <w:rsid w:val="00F31EE7"/>
    <w:rsid w:val="00F3226E"/>
    <w:rsid w:val="00F3235E"/>
    <w:rsid w:val="00F32CF0"/>
    <w:rsid w:val="00F33ABD"/>
    <w:rsid w:val="00F3693A"/>
    <w:rsid w:val="00F371AA"/>
    <w:rsid w:val="00F40815"/>
    <w:rsid w:val="00F40FA5"/>
    <w:rsid w:val="00F41A8C"/>
    <w:rsid w:val="00F41FB1"/>
    <w:rsid w:val="00F42042"/>
    <w:rsid w:val="00F4267D"/>
    <w:rsid w:val="00F438DF"/>
    <w:rsid w:val="00F43A31"/>
    <w:rsid w:val="00F4412E"/>
    <w:rsid w:val="00F44733"/>
    <w:rsid w:val="00F449B1"/>
    <w:rsid w:val="00F44CBF"/>
    <w:rsid w:val="00F45640"/>
    <w:rsid w:val="00F4570F"/>
    <w:rsid w:val="00F45C11"/>
    <w:rsid w:val="00F462BF"/>
    <w:rsid w:val="00F46C0C"/>
    <w:rsid w:val="00F46F12"/>
    <w:rsid w:val="00F47089"/>
    <w:rsid w:val="00F477DD"/>
    <w:rsid w:val="00F5141D"/>
    <w:rsid w:val="00F51F5F"/>
    <w:rsid w:val="00F520A1"/>
    <w:rsid w:val="00F5293C"/>
    <w:rsid w:val="00F52D25"/>
    <w:rsid w:val="00F52EB8"/>
    <w:rsid w:val="00F53240"/>
    <w:rsid w:val="00F53D9A"/>
    <w:rsid w:val="00F53F9B"/>
    <w:rsid w:val="00F542DD"/>
    <w:rsid w:val="00F556AC"/>
    <w:rsid w:val="00F55F2E"/>
    <w:rsid w:val="00F55F6E"/>
    <w:rsid w:val="00F565B6"/>
    <w:rsid w:val="00F565D5"/>
    <w:rsid w:val="00F57A9E"/>
    <w:rsid w:val="00F60D00"/>
    <w:rsid w:val="00F61177"/>
    <w:rsid w:val="00F616B6"/>
    <w:rsid w:val="00F61A52"/>
    <w:rsid w:val="00F63909"/>
    <w:rsid w:val="00F65243"/>
    <w:rsid w:val="00F6577E"/>
    <w:rsid w:val="00F6696D"/>
    <w:rsid w:val="00F67017"/>
    <w:rsid w:val="00F67E0E"/>
    <w:rsid w:val="00F70919"/>
    <w:rsid w:val="00F71038"/>
    <w:rsid w:val="00F715DC"/>
    <w:rsid w:val="00F718B1"/>
    <w:rsid w:val="00F71ECD"/>
    <w:rsid w:val="00F71FF4"/>
    <w:rsid w:val="00F72424"/>
    <w:rsid w:val="00F73A48"/>
    <w:rsid w:val="00F75311"/>
    <w:rsid w:val="00F75350"/>
    <w:rsid w:val="00F758D9"/>
    <w:rsid w:val="00F76060"/>
    <w:rsid w:val="00F76814"/>
    <w:rsid w:val="00F771BB"/>
    <w:rsid w:val="00F772FD"/>
    <w:rsid w:val="00F774F1"/>
    <w:rsid w:val="00F801E9"/>
    <w:rsid w:val="00F80674"/>
    <w:rsid w:val="00F80F01"/>
    <w:rsid w:val="00F80F2C"/>
    <w:rsid w:val="00F811D0"/>
    <w:rsid w:val="00F812BD"/>
    <w:rsid w:val="00F83438"/>
    <w:rsid w:val="00F841FC"/>
    <w:rsid w:val="00F847CA"/>
    <w:rsid w:val="00F84EC9"/>
    <w:rsid w:val="00F8626F"/>
    <w:rsid w:val="00F868D1"/>
    <w:rsid w:val="00F8748B"/>
    <w:rsid w:val="00F87EED"/>
    <w:rsid w:val="00F90E25"/>
    <w:rsid w:val="00F911A7"/>
    <w:rsid w:val="00F91893"/>
    <w:rsid w:val="00F93C38"/>
    <w:rsid w:val="00F94147"/>
    <w:rsid w:val="00F94F5C"/>
    <w:rsid w:val="00F9505E"/>
    <w:rsid w:val="00F96563"/>
    <w:rsid w:val="00F96E2F"/>
    <w:rsid w:val="00F96E75"/>
    <w:rsid w:val="00F97478"/>
    <w:rsid w:val="00FA0B91"/>
    <w:rsid w:val="00FA10F1"/>
    <w:rsid w:val="00FA1E01"/>
    <w:rsid w:val="00FA2EAE"/>
    <w:rsid w:val="00FA33ED"/>
    <w:rsid w:val="00FA395C"/>
    <w:rsid w:val="00FA3C00"/>
    <w:rsid w:val="00FA3F3B"/>
    <w:rsid w:val="00FA4DC1"/>
    <w:rsid w:val="00FA57AE"/>
    <w:rsid w:val="00FA6FC7"/>
    <w:rsid w:val="00FB0DBB"/>
    <w:rsid w:val="00FB0EFF"/>
    <w:rsid w:val="00FB1F99"/>
    <w:rsid w:val="00FB21BA"/>
    <w:rsid w:val="00FB2CC4"/>
    <w:rsid w:val="00FB3E71"/>
    <w:rsid w:val="00FB403C"/>
    <w:rsid w:val="00FB52D6"/>
    <w:rsid w:val="00FB6714"/>
    <w:rsid w:val="00FB6AC2"/>
    <w:rsid w:val="00FB6C80"/>
    <w:rsid w:val="00FB7928"/>
    <w:rsid w:val="00FB7B43"/>
    <w:rsid w:val="00FC0460"/>
    <w:rsid w:val="00FC05D9"/>
    <w:rsid w:val="00FC07D5"/>
    <w:rsid w:val="00FC162E"/>
    <w:rsid w:val="00FC1A18"/>
    <w:rsid w:val="00FC1B1E"/>
    <w:rsid w:val="00FC2B4F"/>
    <w:rsid w:val="00FC2E85"/>
    <w:rsid w:val="00FC36F5"/>
    <w:rsid w:val="00FC3F5C"/>
    <w:rsid w:val="00FC4DFE"/>
    <w:rsid w:val="00FC500D"/>
    <w:rsid w:val="00FC551C"/>
    <w:rsid w:val="00FC5E45"/>
    <w:rsid w:val="00FC61E6"/>
    <w:rsid w:val="00FD05F2"/>
    <w:rsid w:val="00FD06FF"/>
    <w:rsid w:val="00FD075C"/>
    <w:rsid w:val="00FD0BB1"/>
    <w:rsid w:val="00FD0FD9"/>
    <w:rsid w:val="00FD12E9"/>
    <w:rsid w:val="00FD2732"/>
    <w:rsid w:val="00FD4236"/>
    <w:rsid w:val="00FD4621"/>
    <w:rsid w:val="00FD4FCE"/>
    <w:rsid w:val="00FD540C"/>
    <w:rsid w:val="00FD5717"/>
    <w:rsid w:val="00FD5DDB"/>
    <w:rsid w:val="00FD60EF"/>
    <w:rsid w:val="00FD6278"/>
    <w:rsid w:val="00FD6678"/>
    <w:rsid w:val="00FD7169"/>
    <w:rsid w:val="00FD7396"/>
    <w:rsid w:val="00FD7487"/>
    <w:rsid w:val="00FD7BD9"/>
    <w:rsid w:val="00FD7FF3"/>
    <w:rsid w:val="00FE09CE"/>
    <w:rsid w:val="00FE1DAE"/>
    <w:rsid w:val="00FE2ED1"/>
    <w:rsid w:val="00FE35C2"/>
    <w:rsid w:val="00FE36D2"/>
    <w:rsid w:val="00FE3AEC"/>
    <w:rsid w:val="00FE4B08"/>
    <w:rsid w:val="00FE6180"/>
    <w:rsid w:val="00FE6430"/>
    <w:rsid w:val="00FE66F6"/>
    <w:rsid w:val="00FE7337"/>
    <w:rsid w:val="00FE73F4"/>
    <w:rsid w:val="00FE7600"/>
    <w:rsid w:val="00FE7874"/>
    <w:rsid w:val="00FE7F69"/>
    <w:rsid w:val="00FF0732"/>
    <w:rsid w:val="00FF0E76"/>
    <w:rsid w:val="00FF1C3B"/>
    <w:rsid w:val="00FF1DEA"/>
    <w:rsid w:val="00FF3A80"/>
    <w:rsid w:val="00FF487D"/>
    <w:rsid w:val="00FF489F"/>
    <w:rsid w:val="00FF48E7"/>
    <w:rsid w:val="00FF4CCC"/>
    <w:rsid w:val="00FF4EB9"/>
    <w:rsid w:val="00FF597C"/>
    <w:rsid w:val="00FF59FD"/>
    <w:rsid w:val="00FF5D88"/>
    <w:rsid w:val="00FF616D"/>
    <w:rsid w:val="00FF7D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6DEF371"/>
  <w15:docId w15:val="{535E6295-673F-45DD-A928-402E1B20E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7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A0A2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A0A2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A0A2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A0A26"/>
    <w:rPr>
      <w:rFonts w:ascii="Century" w:hAnsi="Century"/>
      <w:noProof/>
      <w:sz w:val="20"/>
    </w:rPr>
  </w:style>
  <w:style w:type="paragraph" w:styleId="a3">
    <w:name w:val="header"/>
    <w:basedOn w:val="a"/>
    <w:link w:val="a4"/>
    <w:uiPriority w:val="99"/>
    <w:unhideWhenUsed/>
    <w:rsid w:val="00EB58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B58F7"/>
  </w:style>
  <w:style w:type="paragraph" w:styleId="a5">
    <w:name w:val="footer"/>
    <w:basedOn w:val="a"/>
    <w:link w:val="a6"/>
    <w:uiPriority w:val="99"/>
    <w:unhideWhenUsed/>
    <w:rsid w:val="00EB58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B58F7"/>
  </w:style>
  <w:style w:type="paragraph" w:styleId="a7">
    <w:name w:val="Balloon Text"/>
    <w:basedOn w:val="a"/>
    <w:link w:val="a8"/>
    <w:uiPriority w:val="99"/>
    <w:semiHidden/>
    <w:unhideWhenUsed/>
    <w:rsid w:val="005A5D20"/>
    <w:rPr>
      <w:rFonts w:asciiTheme="majorHAnsi" w:eastAsiaTheme="majorEastAsia" w:hAnsiTheme="majorHAnsi" w:cstheme="majorBidi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5A5D20"/>
    <w:rPr>
      <w:rFonts w:asciiTheme="majorHAnsi" w:eastAsiaTheme="majorEastAsia" w:hAnsiTheme="majorHAnsi" w:cstheme="majorBidi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0E0E41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E0E41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0E0E41"/>
  </w:style>
  <w:style w:type="paragraph" w:styleId="ac">
    <w:name w:val="annotation subject"/>
    <w:basedOn w:val="aa"/>
    <w:next w:val="aa"/>
    <w:link w:val="ad"/>
    <w:uiPriority w:val="99"/>
    <w:semiHidden/>
    <w:unhideWhenUsed/>
    <w:rsid w:val="000E0E4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E0E41"/>
    <w:rPr>
      <w:b/>
      <w:bCs/>
    </w:rPr>
  </w:style>
  <w:style w:type="paragraph" w:styleId="ae">
    <w:name w:val="Revision"/>
    <w:hidden/>
    <w:uiPriority w:val="99"/>
    <w:semiHidden/>
    <w:rsid w:val="00DC1B3B"/>
  </w:style>
  <w:style w:type="character" w:styleId="af">
    <w:name w:val="line number"/>
    <w:basedOn w:val="a0"/>
    <w:uiPriority w:val="99"/>
    <w:semiHidden/>
    <w:unhideWhenUsed/>
    <w:rsid w:val="008E1667"/>
  </w:style>
  <w:style w:type="character" w:styleId="af0">
    <w:name w:val="Hyperlink"/>
    <w:basedOn w:val="a0"/>
    <w:uiPriority w:val="99"/>
    <w:unhideWhenUsed/>
    <w:rsid w:val="00A249CC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249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6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271728">
          <w:marLeft w:val="0"/>
          <w:marRight w:val="0"/>
          <w:marTop w:val="0"/>
          <w:marBottom w:val="4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11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84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67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043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23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C4CD2DB0FE11444A35C9C1EE4029953" ma:contentTypeVersion="10" ma:contentTypeDescription="新しいドキュメントを作成します。" ma:contentTypeScope="" ma:versionID="956e732385e796a2d4265844c1187244">
  <xsd:schema xmlns:xsd="http://www.w3.org/2001/XMLSchema" xmlns:xs="http://www.w3.org/2001/XMLSchema" xmlns:p="http://schemas.microsoft.com/office/2006/metadata/properties" xmlns:ns3="f244fbc9-4b64-4d73-a6e4-2ce49afa34f2" targetNamespace="http://schemas.microsoft.com/office/2006/metadata/properties" ma:root="true" ma:fieldsID="4dfbea34210e117f886ee39fbd7a3ffe" ns3:_="">
    <xsd:import namespace="f244fbc9-4b64-4d73-a6e4-2ce49afa34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44fbc9-4b64-4d73-a6e4-2ce49afa34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9B768A-235F-4EC5-BD80-D234EF3046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A4AFB20-3580-40D4-9BD4-A0430C6AF1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D50F28-9693-471D-9F47-CD4FB93924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44fbc9-4b64-4d73-a6e4-2ce49afa34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395</Words>
  <Characters>2256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u</dc:creator>
  <cp:lastModifiedBy>You</cp:lastModifiedBy>
  <cp:revision>88</cp:revision>
  <cp:lastPrinted>2020-02-12T00:51:00Z</cp:lastPrinted>
  <dcterms:created xsi:type="dcterms:W3CDTF">2020-02-09T13:31:00Z</dcterms:created>
  <dcterms:modified xsi:type="dcterms:W3CDTF">2020-02-23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4CD2DB0FE11444A35C9C1EE4029953</vt:lpwstr>
  </property>
</Properties>
</file>